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B355C3" w14:textId="0C95F470" w:rsidR="00B43165" w:rsidRPr="005340D9" w:rsidRDefault="00B43165" w:rsidP="00B43165">
      <w:pPr>
        <w:pStyle w:val="Title"/>
        <w:rPr>
          <w:sz w:val="32"/>
        </w:rPr>
      </w:pPr>
      <w:r w:rsidRPr="005340D9">
        <w:rPr>
          <w:sz w:val="32"/>
        </w:rPr>
        <w:t xml:space="preserve"> Virtual Race Transformation Reverses Racial In</w:t>
      </w:r>
      <w:r w:rsidR="009E562A">
        <w:rPr>
          <w:sz w:val="32"/>
        </w:rPr>
        <w:t>-</w:t>
      </w:r>
      <w:bookmarkStart w:id="0" w:name="_GoBack"/>
      <w:bookmarkEnd w:id="0"/>
      <w:r w:rsidRPr="005340D9">
        <w:rPr>
          <w:sz w:val="32"/>
        </w:rPr>
        <w:t>group Bias</w:t>
      </w:r>
    </w:p>
    <w:p w14:paraId="5DEE030A" w14:textId="77777777" w:rsidR="00B43165" w:rsidRPr="00834B04" w:rsidRDefault="00B43165" w:rsidP="00B43165">
      <w:pPr>
        <w:pStyle w:val="Subtitle"/>
      </w:pPr>
      <w:r w:rsidRPr="00834B04">
        <w:t>Béatrice S. Hasler, Bernhard Spanlang and Mel Slater</w:t>
      </w:r>
    </w:p>
    <w:p w14:paraId="0EF77160" w14:textId="77777777" w:rsidR="00837992" w:rsidRPr="000474DB" w:rsidRDefault="005461A8" w:rsidP="00B43165">
      <w:pPr>
        <w:pStyle w:val="Subtitle"/>
      </w:pPr>
      <w:r>
        <w:t>Supporting Text</w:t>
      </w:r>
      <w:r w:rsidR="00FF7060">
        <w:t xml:space="preserve"> S1</w:t>
      </w:r>
    </w:p>
    <w:p w14:paraId="45C52214" w14:textId="77777777" w:rsidR="00925A07" w:rsidRDefault="00655560" w:rsidP="00B43165">
      <w:pPr>
        <w:pStyle w:val="BodyText"/>
        <w:rPr>
          <w:rFonts w:cs="Times New Roman"/>
          <w:color w:val="auto"/>
        </w:rPr>
      </w:pPr>
      <w:r w:rsidRPr="00655560">
        <w:rPr>
          <w:rFonts w:cs="Times New Roman"/>
          <w:b/>
          <w:bCs/>
          <w:color w:val="auto"/>
        </w:rPr>
        <w:t>Demographics and prior experience.</w:t>
      </w:r>
      <w:r>
        <w:rPr>
          <w:rFonts w:cs="Times New Roman"/>
          <w:color w:val="auto"/>
        </w:rPr>
        <w:t xml:space="preserve"> </w:t>
      </w:r>
      <w:r w:rsidR="00290DFC">
        <w:rPr>
          <w:rFonts w:cs="Times New Roman"/>
          <w:color w:val="auto"/>
        </w:rPr>
        <w:t xml:space="preserve">Basic demographic information and prior experience with </w:t>
      </w:r>
      <w:r w:rsidR="008918B9">
        <w:rPr>
          <w:rFonts w:cs="Times New Roman"/>
          <w:color w:val="auto"/>
        </w:rPr>
        <w:t>VR</w:t>
      </w:r>
      <w:r w:rsidR="00290DFC">
        <w:rPr>
          <w:rFonts w:cs="Times New Roman"/>
          <w:color w:val="auto"/>
        </w:rPr>
        <w:t xml:space="preserve"> and video games were collected in a pre-questionnaire</w:t>
      </w:r>
      <w:r w:rsidR="00521E42">
        <w:rPr>
          <w:rFonts w:cs="Times New Roman"/>
          <w:color w:val="auto"/>
        </w:rPr>
        <w:t xml:space="preserve"> (Table </w:t>
      </w:r>
      <w:r w:rsidR="00FD315A">
        <w:rPr>
          <w:rFonts w:cs="Times New Roman"/>
          <w:color w:val="auto"/>
        </w:rPr>
        <w:t>A</w:t>
      </w:r>
      <w:r w:rsidR="00521E42">
        <w:rPr>
          <w:rFonts w:cs="Times New Roman"/>
          <w:color w:val="auto"/>
        </w:rPr>
        <w:t>)</w:t>
      </w:r>
      <w:r w:rsidR="00290DFC">
        <w:rPr>
          <w:rFonts w:cs="Times New Roman"/>
          <w:color w:val="auto"/>
        </w:rPr>
        <w:t xml:space="preserve">. </w:t>
      </w:r>
      <w:r w:rsidR="009F5877">
        <w:rPr>
          <w:rFonts w:cs="Times New Roman"/>
          <w:color w:val="auto"/>
        </w:rPr>
        <w:t>The majority of participants were Graduate students (</w:t>
      </w:r>
      <w:r w:rsidR="00873E00" w:rsidRPr="00873E00">
        <w:rPr>
          <w:rFonts w:cs="Times New Roman"/>
          <w:i/>
          <w:iCs/>
          <w:color w:val="auto"/>
        </w:rPr>
        <w:t>n</w:t>
      </w:r>
      <w:r w:rsidR="009F5877">
        <w:rPr>
          <w:rFonts w:cs="Times New Roman"/>
          <w:color w:val="auto"/>
        </w:rPr>
        <w:t xml:space="preserve"> = 27). Four were Master students and one indicated “other.” All except for one participant had Spanish nationality. </w:t>
      </w:r>
      <w:r w:rsidR="002A0691">
        <w:rPr>
          <w:rFonts w:cs="Times New Roman"/>
          <w:color w:val="auto"/>
        </w:rPr>
        <w:t xml:space="preserve">VR experience was measured using a single item </w:t>
      </w:r>
      <w:r w:rsidR="009C1EDC">
        <w:rPr>
          <w:rFonts w:cs="Times New Roman"/>
          <w:color w:val="auto"/>
        </w:rPr>
        <w:t>rated on a scale from 1</w:t>
      </w:r>
      <w:r w:rsidR="00C36C8B">
        <w:rPr>
          <w:rFonts w:cs="Times New Roman"/>
          <w:color w:val="auto"/>
        </w:rPr>
        <w:t xml:space="preserve"> </w:t>
      </w:r>
      <w:r w:rsidR="009C1EDC">
        <w:rPr>
          <w:rFonts w:cs="Times New Roman"/>
          <w:color w:val="auto"/>
        </w:rPr>
        <w:t>=</w:t>
      </w:r>
      <w:r w:rsidR="00C36C8B">
        <w:rPr>
          <w:rFonts w:cs="Times New Roman"/>
          <w:color w:val="auto"/>
        </w:rPr>
        <w:t xml:space="preserve"> </w:t>
      </w:r>
      <w:r w:rsidR="009C1EDC">
        <w:rPr>
          <w:rFonts w:cs="Times New Roman"/>
          <w:color w:val="auto"/>
        </w:rPr>
        <w:t>no experience to 7</w:t>
      </w:r>
      <w:r w:rsidR="00C36C8B">
        <w:rPr>
          <w:rFonts w:cs="Times New Roman"/>
          <w:color w:val="auto"/>
        </w:rPr>
        <w:t xml:space="preserve"> </w:t>
      </w:r>
      <w:r w:rsidR="009C1EDC">
        <w:rPr>
          <w:rFonts w:cs="Times New Roman"/>
          <w:color w:val="auto"/>
        </w:rPr>
        <w:t>=</w:t>
      </w:r>
      <w:r w:rsidR="00C36C8B">
        <w:rPr>
          <w:rFonts w:cs="Times New Roman"/>
          <w:color w:val="auto"/>
        </w:rPr>
        <w:t xml:space="preserve"> </w:t>
      </w:r>
      <w:r w:rsidR="009C1EDC">
        <w:rPr>
          <w:rFonts w:cs="Times New Roman"/>
          <w:color w:val="auto"/>
        </w:rPr>
        <w:t>extensive experience</w:t>
      </w:r>
      <w:r w:rsidR="002A0691">
        <w:rPr>
          <w:rFonts w:cs="Times New Roman"/>
          <w:color w:val="auto"/>
        </w:rPr>
        <w:t xml:space="preserve">. Video game experience was </w:t>
      </w:r>
      <w:r w:rsidR="00925A07">
        <w:rPr>
          <w:rFonts w:cs="Times New Roman"/>
          <w:color w:val="auto"/>
        </w:rPr>
        <w:t>assessed by hours per week</w:t>
      </w:r>
      <w:r w:rsidR="002A0691">
        <w:rPr>
          <w:rFonts w:cs="Times New Roman"/>
          <w:color w:val="auto"/>
        </w:rPr>
        <w:t xml:space="preserve">. </w:t>
      </w:r>
      <w:r w:rsidR="00925A07">
        <w:rPr>
          <w:rFonts w:cs="Times New Roman"/>
          <w:color w:val="auto"/>
        </w:rPr>
        <w:t>A further self-assessment of video game playing asked participants to choose the number of times per year that they played</w:t>
      </w:r>
      <w:r w:rsidR="00B001E8">
        <w:rPr>
          <w:rFonts w:cs="Times New Roman"/>
          <w:color w:val="auto"/>
        </w:rPr>
        <w:t>. For those in the Self White group 14 out of 16 reported playing at most 20 times per year, compared to 10 out of 16 for those in the Self Black group.</w:t>
      </w:r>
    </w:p>
    <w:p w14:paraId="36B92791" w14:textId="77777777" w:rsidR="00290DFC" w:rsidRPr="00925A07" w:rsidRDefault="00290DFC" w:rsidP="00925A07">
      <w:pPr>
        <w:pStyle w:val="BodyTextFirstIndent"/>
      </w:pPr>
    </w:p>
    <w:p w14:paraId="782FB865" w14:textId="77777777" w:rsidR="00925A07" w:rsidRPr="00925A07" w:rsidRDefault="006F5D21" w:rsidP="00B001E8">
      <w:pPr>
        <w:pStyle w:val="BodyText"/>
        <w:ind w:firstLine="540"/>
        <w:rPr>
          <w:rFonts w:cs="Times New Roman"/>
          <w:color w:val="auto"/>
        </w:rPr>
      </w:pPr>
      <w:r w:rsidRPr="00925A07">
        <w:rPr>
          <w:rFonts w:cs="Times New Roman"/>
          <w:b/>
          <w:color w:val="auto"/>
        </w:rPr>
        <w:t xml:space="preserve">Table </w:t>
      </w:r>
      <w:r w:rsidR="00FD315A">
        <w:rPr>
          <w:rFonts w:cs="Times New Roman"/>
          <w:b/>
          <w:color w:val="auto"/>
        </w:rPr>
        <w:t>A</w:t>
      </w:r>
      <w:r w:rsidR="00925A07">
        <w:rPr>
          <w:rFonts w:cs="Times New Roman"/>
          <w:color w:val="auto"/>
        </w:rPr>
        <w:t>. Group Characteristics on Age, previous VR experience and game playing</w:t>
      </w:r>
      <w:r w:rsidR="00925A07" w:rsidRPr="00925A07">
        <w:rPr>
          <w:rFonts w:cs="Times New Roman"/>
          <w:color w:val="auto"/>
        </w:rPr>
        <w:tab/>
      </w:r>
      <w:r w:rsidR="00925A07" w:rsidRPr="00925A07">
        <w:rPr>
          <w:rFonts w:cs="Times New Roman"/>
          <w:color w:val="auto"/>
        </w:rPr>
        <w:tab/>
      </w:r>
    </w:p>
    <w:tbl>
      <w:tblPr>
        <w:tblStyle w:val="TableGrid"/>
        <w:tblW w:w="0" w:type="auto"/>
        <w:tblLook w:val="00A0" w:firstRow="1" w:lastRow="0" w:firstColumn="1" w:lastColumn="0" w:noHBand="0" w:noVBand="0"/>
      </w:tblPr>
      <w:tblGrid>
        <w:gridCol w:w="1596"/>
        <w:gridCol w:w="1489"/>
        <w:gridCol w:w="3299"/>
        <w:gridCol w:w="1596"/>
        <w:gridCol w:w="1596"/>
      </w:tblGrid>
      <w:tr w:rsidR="00925A07" w:rsidRPr="00925A07" w14:paraId="1A26589E" w14:textId="77777777">
        <w:tc>
          <w:tcPr>
            <w:tcW w:w="1596" w:type="dxa"/>
          </w:tcPr>
          <w:p w14:paraId="59C1E8E9" w14:textId="77777777" w:rsidR="00925A07" w:rsidRPr="00925A07" w:rsidRDefault="00925A07" w:rsidP="00925A07">
            <w:pPr>
              <w:spacing w:line="276" w:lineRule="auto"/>
              <w:jc w:val="center"/>
              <w:rPr>
                <w:rFonts w:eastAsia="Arial"/>
                <w:b/>
              </w:rPr>
            </w:pPr>
            <w:r w:rsidRPr="00925A07">
              <w:rPr>
                <w:b/>
              </w:rPr>
              <w:t>Own Body</w:t>
            </w:r>
          </w:p>
        </w:tc>
        <w:tc>
          <w:tcPr>
            <w:tcW w:w="1489" w:type="dxa"/>
          </w:tcPr>
          <w:p w14:paraId="7F1113F9" w14:textId="77777777" w:rsidR="00925A07" w:rsidRPr="00925A07" w:rsidRDefault="00925A07" w:rsidP="00925A07">
            <w:pPr>
              <w:spacing w:line="276" w:lineRule="auto"/>
              <w:jc w:val="center"/>
              <w:rPr>
                <w:rFonts w:eastAsia="Arial"/>
                <w:b/>
              </w:rPr>
            </w:pPr>
            <w:r w:rsidRPr="00925A07">
              <w:rPr>
                <w:b/>
              </w:rPr>
              <w:t xml:space="preserve">Age </w:t>
            </w:r>
            <w:r w:rsidRPr="00925A07">
              <w:rPr>
                <w:b/>
              </w:rPr>
              <w:br/>
            </w:r>
          </w:p>
        </w:tc>
        <w:tc>
          <w:tcPr>
            <w:tcW w:w="3299" w:type="dxa"/>
          </w:tcPr>
          <w:p w14:paraId="4D3835C9" w14:textId="77777777" w:rsidR="00925A07" w:rsidRPr="00925A07" w:rsidRDefault="00925A07" w:rsidP="00925A07">
            <w:pPr>
              <w:spacing w:line="276" w:lineRule="auto"/>
              <w:jc w:val="center"/>
              <w:rPr>
                <w:rFonts w:eastAsia="Arial"/>
                <w:b/>
              </w:rPr>
            </w:pPr>
            <w:r w:rsidRPr="00925A07">
              <w:rPr>
                <w:b/>
              </w:rPr>
              <w:t>Previous experience with VR, 1=none, 7 = extensive</w:t>
            </w:r>
          </w:p>
        </w:tc>
        <w:tc>
          <w:tcPr>
            <w:tcW w:w="1596" w:type="dxa"/>
          </w:tcPr>
          <w:p w14:paraId="00744374" w14:textId="77777777" w:rsidR="00925A07" w:rsidRPr="00925A07" w:rsidRDefault="00925A07" w:rsidP="00925A07">
            <w:pPr>
              <w:spacing w:line="276" w:lineRule="auto"/>
              <w:jc w:val="center"/>
              <w:rPr>
                <w:rFonts w:eastAsia="Arial"/>
                <w:b/>
              </w:rPr>
            </w:pPr>
            <w:r w:rsidRPr="00925A07">
              <w:rPr>
                <w:rFonts w:eastAsia="Arial"/>
                <w:b/>
              </w:rPr>
              <w:t>Video games (hours per week)</w:t>
            </w:r>
          </w:p>
        </w:tc>
        <w:tc>
          <w:tcPr>
            <w:tcW w:w="1596" w:type="dxa"/>
          </w:tcPr>
          <w:p w14:paraId="074C6E0B" w14:textId="77777777" w:rsidR="00925A07" w:rsidRPr="00925A07" w:rsidRDefault="00925A07" w:rsidP="00925A07">
            <w:pPr>
              <w:spacing w:line="276" w:lineRule="auto"/>
              <w:jc w:val="center"/>
              <w:rPr>
                <w:rFonts w:eastAsia="Arial"/>
                <w:b/>
              </w:rPr>
            </w:pPr>
            <w:r w:rsidRPr="00925A07">
              <w:rPr>
                <w:b/>
              </w:rPr>
              <w:t>n</w:t>
            </w:r>
          </w:p>
        </w:tc>
      </w:tr>
      <w:tr w:rsidR="00925A07" w:rsidRPr="00925A07" w14:paraId="62DAF425" w14:textId="77777777">
        <w:tc>
          <w:tcPr>
            <w:tcW w:w="1596" w:type="dxa"/>
          </w:tcPr>
          <w:p w14:paraId="4C22625A" w14:textId="77777777" w:rsidR="00925A07" w:rsidRPr="00925A07" w:rsidRDefault="00925A07" w:rsidP="00925A07">
            <w:pPr>
              <w:spacing w:line="276" w:lineRule="auto"/>
              <w:jc w:val="center"/>
              <w:rPr>
                <w:rFonts w:eastAsia="Arial"/>
                <w:i/>
              </w:rPr>
            </w:pPr>
          </w:p>
        </w:tc>
        <w:tc>
          <w:tcPr>
            <w:tcW w:w="1489" w:type="dxa"/>
          </w:tcPr>
          <w:p w14:paraId="5E23FAB0" w14:textId="77777777" w:rsidR="00925A07" w:rsidRPr="00925A07" w:rsidRDefault="00925A07" w:rsidP="00925A07">
            <w:pPr>
              <w:spacing w:line="276" w:lineRule="auto"/>
              <w:jc w:val="center"/>
              <w:rPr>
                <w:rFonts w:eastAsia="Arial"/>
                <w:i/>
              </w:rPr>
            </w:pPr>
            <w:r w:rsidRPr="00925A07">
              <w:rPr>
                <w:i/>
              </w:rPr>
              <w:t xml:space="preserve">Mean </w:t>
            </w:r>
            <w:r w:rsidRPr="00925A07">
              <w:rPr>
                <w:i/>
              </w:rPr>
              <w:sym w:font="Symbol" w:char="F0B1"/>
            </w:r>
            <w:r w:rsidRPr="00925A07">
              <w:rPr>
                <w:i/>
              </w:rPr>
              <w:t xml:space="preserve"> SD</w:t>
            </w:r>
          </w:p>
        </w:tc>
        <w:tc>
          <w:tcPr>
            <w:tcW w:w="3299" w:type="dxa"/>
          </w:tcPr>
          <w:p w14:paraId="255507F5" w14:textId="77777777" w:rsidR="00925A07" w:rsidRPr="00925A07" w:rsidRDefault="00925A07" w:rsidP="00925A07">
            <w:pPr>
              <w:spacing w:line="276" w:lineRule="auto"/>
              <w:jc w:val="center"/>
              <w:rPr>
                <w:rFonts w:eastAsia="Arial"/>
                <w:i/>
              </w:rPr>
            </w:pPr>
            <w:r w:rsidRPr="00925A07">
              <w:rPr>
                <w:rFonts w:eastAsia="Arial"/>
                <w:i/>
              </w:rPr>
              <w:t>Median (IQR)</w:t>
            </w:r>
          </w:p>
        </w:tc>
        <w:tc>
          <w:tcPr>
            <w:tcW w:w="1596" w:type="dxa"/>
          </w:tcPr>
          <w:p w14:paraId="4A1F098F" w14:textId="77777777" w:rsidR="00925A07" w:rsidRPr="00925A07" w:rsidRDefault="00925A07" w:rsidP="00925A07">
            <w:pPr>
              <w:spacing w:line="276" w:lineRule="auto"/>
              <w:jc w:val="center"/>
              <w:rPr>
                <w:rFonts w:eastAsia="Arial"/>
                <w:i/>
              </w:rPr>
            </w:pPr>
            <w:r w:rsidRPr="00925A07">
              <w:rPr>
                <w:rFonts w:eastAsia="Arial"/>
                <w:i/>
              </w:rPr>
              <w:t>Median (IQR)</w:t>
            </w:r>
          </w:p>
        </w:tc>
        <w:tc>
          <w:tcPr>
            <w:tcW w:w="1596" w:type="dxa"/>
          </w:tcPr>
          <w:p w14:paraId="23BE9EB3" w14:textId="77777777" w:rsidR="00925A07" w:rsidRPr="00925A07" w:rsidRDefault="00925A07" w:rsidP="00925A07">
            <w:pPr>
              <w:spacing w:line="276" w:lineRule="auto"/>
              <w:jc w:val="center"/>
              <w:rPr>
                <w:rFonts w:eastAsia="Arial"/>
                <w:i/>
              </w:rPr>
            </w:pPr>
          </w:p>
        </w:tc>
      </w:tr>
      <w:tr w:rsidR="00925A07" w:rsidRPr="00925A07" w14:paraId="45335487" w14:textId="77777777">
        <w:tc>
          <w:tcPr>
            <w:tcW w:w="1596" w:type="dxa"/>
          </w:tcPr>
          <w:p w14:paraId="04D51559" w14:textId="77777777" w:rsidR="00925A07" w:rsidRPr="00925A07" w:rsidRDefault="00925A07">
            <w:pPr>
              <w:spacing w:line="276" w:lineRule="auto"/>
              <w:rPr>
                <w:rFonts w:eastAsia="Arial"/>
              </w:rPr>
            </w:pPr>
            <w:r w:rsidRPr="00925A07">
              <w:t>Self White</w:t>
            </w:r>
          </w:p>
        </w:tc>
        <w:tc>
          <w:tcPr>
            <w:tcW w:w="1489" w:type="dxa"/>
          </w:tcPr>
          <w:p w14:paraId="7DA0AC01" w14:textId="77777777" w:rsidR="00925A07" w:rsidRPr="00925A07" w:rsidRDefault="00925A07" w:rsidP="00925A07">
            <w:pPr>
              <w:tabs>
                <w:tab w:val="left" w:pos="1027"/>
              </w:tabs>
              <w:spacing w:line="276" w:lineRule="auto"/>
              <w:jc w:val="center"/>
              <w:rPr>
                <w:rFonts w:eastAsia="Arial"/>
              </w:rPr>
            </w:pPr>
            <w:r>
              <w:t xml:space="preserve">21.9 </w:t>
            </w:r>
            <w:r>
              <w:sym w:font="Symbol" w:char="F0B1"/>
            </w:r>
            <w:r>
              <w:t xml:space="preserve"> 3.23</w:t>
            </w:r>
          </w:p>
        </w:tc>
        <w:tc>
          <w:tcPr>
            <w:tcW w:w="3299" w:type="dxa"/>
          </w:tcPr>
          <w:p w14:paraId="17F396CE" w14:textId="77777777" w:rsidR="00925A07" w:rsidRPr="00925A07" w:rsidRDefault="00925A07" w:rsidP="00925A07">
            <w:pPr>
              <w:spacing w:line="276" w:lineRule="auto"/>
              <w:jc w:val="center"/>
              <w:rPr>
                <w:rFonts w:eastAsia="Arial"/>
              </w:rPr>
            </w:pPr>
            <w:r w:rsidRPr="00925A07">
              <w:t>4</w:t>
            </w:r>
            <w:r>
              <w:t xml:space="preserve"> (2.5)</w:t>
            </w:r>
          </w:p>
        </w:tc>
        <w:tc>
          <w:tcPr>
            <w:tcW w:w="1596" w:type="dxa"/>
          </w:tcPr>
          <w:p w14:paraId="76ED1ACC" w14:textId="77777777" w:rsidR="00925A07" w:rsidRPr="00925A07" w:rsidRDefault="00925A07" w:rsidP="00925A07">
            <w:pPr>
              <w:spacing w:line="276" w:lineRule="auto"/>
              <w:jc w:val="center"/>
              <w:rPr>
                <w:rFonts w:eastAsia="Arial"/>
              </w:rPr>
            </w:pPr>
            <w:r>
              <w:rPr>
                <w:rFonts w:eastAsia="Arial"/>
              </w:rPr>
              <w:t>1(1)</w:t>
            </w:r>
          </w:p>
        </w:tc>
        <w:tc>
          <w:tcPr>
            <w:tcW w:w="1596" w:type="dxa"/>
          </w:tcPr>
          <w:p w14:paraId="012A0CA2" w14:textId="77777777" w:rsidR="00925A07" w:rsidRPr="00925A07" w:rsidRDefault="00925A07" w:rsidP="00925A07">
            <w:pPr>
              <w:spacing w:line="276" w:lineRule="auto"/>
              <w:jc w:val="center"/>
              <w:rPr>
                <w:rFonts w:eastAsia="Arial"/>
              </w:rPr>
            </w:pPr>
            <w:r w:rsidRPr="00925A07">
              <w:t>16</w:t>
            </w:r>
          </w:p>
        </w:tc>
      </w:tr>
      <w:tr w:rsidR="00925A07" w:rsidRPr="00925A07" w14:paraId="59CD6A32" w14:textId="77777777">
        <w:tc>
          <w:tcPr>
            <w:tcW w:w="1596" w:type="dxa"/>
          </w:tcPr>
          <w:p w14:paraId="5D3EA94A" w14:textId="77777777" w:rsidR="00925A07" w:rsidRPr="00925A07" w:rsidRDefault="00925A07">
            <w:pPr>
              <w:spacing w:line="276" w:lineRule="auto"/>
              <w:rPr>
                <w:rFonts w:eastAsia="Arial"/>
              </w:rPr>
            </w:pPr>
            <w:r w:rsidRPr="00925A07">
              <w:t>Self Black</w:t>
            </w:r>
          </w:p>
        </w:tc>
        <w:tc>
          <w:tcPr>
            <w:tcW w:w="1489" w:type="dxa"/>
          </w:tcPr>
          <w:p w14:paraId="47F176EA" w14:textId="77777777" w:rsidR="00925A07" w:rsidRPr="00925A07" w:rsidRDefault="00925A07" w:rsidP="00925A07">
            <w:pPr>
              <w:spacing w:line="276" w:lineRule="auto"/>
              <w:jc w:val="center"/>
              <w:rPr>
                <w:rFonts w:eastAsia="Arial"/>
              </w:rPr>
            </w:pPr>
            <w:r w:rsidRPr="00925A07">
              <w:t>23.8</w:t>
            </w:r>
            <w:r>
              <w:rPr>
                <w:rFonts w:eastAsia="Arial"/>
              </w:rPr>
              <w:t xml:space="preserve"> </w:t>
            </w:r>
            <w:r>
              <w:sym w:font="Symbol" w:char="F0B1"/>
            </w:r>
            <w:r>
              <w:t xml:space="preserve"> </w:t>
            </w:r>
            <w:r w:rsidRPr="00925A07">
              <w:t>8.40</w:t>
            </w:r>
          </w:p>
        </w:tc>
        <w:tc>
          <w:tcPr>
            <w:tcW w:w="3299" w:type="dxa"/>
          </w:tcPr>
          <w:p w14:paraId="156BD297" w14:textId="77777777" w:rsidR="00925A07" w:rsidRPr="00925A07" w:rsidRDefault="00925A07" w:rsidP="00925A07">
            <w:pPr>
              <w:spacing w:line="276" w:lineRule="auto"/>
              <w:jc w:val="center"/>
              <w:rPr>
                <w:rFonts w:eastAsia="Arial"/>
              </w:rPr>
            </w:pPr>
            <w:r w:rsidRPr="00925A07">
              <w:t>4.5</w:t>
            </w:r>
            <w:r>
              <w:t xml:space="preserve"> (4)</w:t>
            </w:r>
          </w:p>
        </w:tc>
        <w:tc>
          <w:tcPr>
            <w:tcW w:w="1596" w:type="dxa"/>
          </w:tcPr>
          <w:p w14:paraId="647AADB1" w14:textId="77777777" w:rsidR="00925A07" w:rsidRPr="00925A07" w:rsidRDefault="00925A07" w:rsidP="00925A07">
            <w:pPr>
              <w:spacing w:line="276" w:lineRule="auto"/>
              <w:jc w:val="center"/>
              <w:rPr>
                <w:rFonts w:eastAsia="Arial"/>
              </w:rPr>
            </w:pPr>
            <w:r>
              <w:rPr>
                <w:rFonts w:eastAsia="Arial"/>
              </w:rPr>
              <w:t>2(1.5)</w:t>
            </w:r>
          </w:p>
        </w:tc>
        <w:tc>
          <w:tcPr>
            <w:tcW w:w="1596" w:type="dxa"/>
          </w:tcPr>
          <w:p w14:paraId="51663A0A" w14:textId="77777777" w:rsidR="00925A07" w:rsidRPr="00925A07" w:rsidRDefault="00925A07" w:rsidP="00925A07">
            <w:pPr>
              <w:spacing w:line="276" w:lineRule="auto"/>
              <w:jc w:val="center"/>
              <w:rPr>
                <w:rFonts w:eastAsia="Arial"/>
              </w:rPr>
            </w:pPr>
            <w:r w:rsidRPr="00925A07">
              <w:t>16</w:t>
            </w:r>
          </w:p>
        </w:tc>
      </w:tr>
    </w:tbl>
    <w:p w14:paraId="386FF4D4" w14:textId="77777777" w:rsidR="00925A07" w:rsidRPr="00925A07" w:rsidRDefault="00925A07" w:rsidP="00925A07">
      <w:pPr>
        <w:pStyle w:val="BodyText"/>
        <w:ind w:firstLine="540"/>
        <w:rPr>
          <w:rFonts w:cs="Times New Roman"/>
          <w:color w:val="auto"/>
        </w:rPr>
      </w:pPr>
      <w:r w:rsidRPr="00925A07">
        <w:rPr>
          <w:rFonts w:cs="Times New Roman"/>
          <w:color w:val="auto"/>
        </w:rPr>
        <w:tab/>
      </w:r>
      <w:r w:rsidRPr="00925A07">
        <w:rPr>
          <w:rFonts w:cs="Times New Roman"/>
          <w:color w:val="auto"/>
        </w:rPr>
        <w:tab/>
      </w:r>
      <w:r w:rsidRPr="00925A07">
        <w:rPr>
          <w:rFonts w:cs="Times New Roman"/>
          <w:color w:val="auto"/>
        </w:rPr>
        <w:tab/>
      </w:r>
      <w:r w:rsidRPr="00925A07">
        <w:rPr>
          <w:rFonts w:cs="Times New Roman"/>
          <w:color w:val="auto"/>
        </w:rPr>
        <w:tab/>
      </w:r>
      <w:r w:rsidRPr="00925A07">
        <w:rPr>
          <w:rFonts w:cs="Times New Roman"/>
          <w:color w:val="auto"/>
        </w:rPr>
        <w:tab/>
      </w:r>
    </w:p>
    <w:p w14:paraId="3A103BBD" w14:textId="77777777" w:rsidR="007B44B9" w:rsidRPr="00925A07" w:rsidRDefault="00B001E8" w:rsidP="00B001E8">
      <w:pPr>
        <w:pStyle w:val="BodyText"/>
        <w:ind w:firstLine="540"/>
      </w:pPr>
      <w:r w:rsidRPr="00B001E8">
        <w:rPr>
          <w:rFonts w:cs="Times New Roman"/>
          <w:color w:val="auto"/>
        </w:rPr>
        <w:tab/>
      </w:r>
      <w:r w:rsidRPr="00B001E8">
        <w:rPr>
          <w:rFonts w:cs="Times New Roman"/>
          <w:color w:val="auto"/>
        </w:rPr>
        <w:tab/>
      </w:r>
      <w:r w:rsidRPr="00B001E8">
        <w:rPr>
          <w:rFonts w:cs="Times New Roman"/>
          <w:color w:val="auto"/>
        </w:rPr>
        <w:tab/>
      </w:r>
    </w:p>
    <w:p w14:paraId="1BD08985" w14:textId="437B966C" w:rsidR="005358FF" w:rsidRDefault="00444282" w:rsidP="00AD0503">
      <w:pPr>
        <w:pStyle w:val="BodyText"/>
        <w:ind w:firstLine="540"/>
        <w:rPr>
          <w:rFonts w:cs="Times New Roman"/>
          <w:color w:val="auto"/>
        </w:rPr>
      </w:pPr>
      <w:r w:rsidRPr="00EB5BD2">
        <w:rPr>
          <w:rFonts w:cs="Times New Roman"/>
          <w:b/>
          <w:bCs/>
          <w:color w:val="auto"/>
        </w:rPr>
        <w:t xml:space="preserve">Explicit evaluation of the </w:t>
      </w:r>
      <w:r w:rsidR="00C9477E">
        <w:rPr>
          <w:rFonts w:cs="Times New Roman"/>
          <w:b/>
          <w:bCs/>
          <w:color w:val="auto"/>
        </w:rPr>
        <w:t>virtual partner.</w:t>
      </w:r>
      <w:r>
        <w:rPr>
          <w:rFonts w:cs="Times New Roman"/>
          <w:color w:val="auto"/>
        </w:rPr>
        <w:t xml:space="preserve"> </w:t>
      </w:r>
      <w:r w:rsidR="006B6D59">
        <w:rPr>
          <w:rFonts w:cs="Times New Roman"/>
          <w:color w:val="auto"/>
        </w:rPr>
        <w:t>In both VR</w:t>
      </w:r>
      <w:r w:rsidR="00AE6CD6">
        <w:rPr>
          <w:rFonts w:cs="Times New Roman"/>
          <w:color w:val="auto"/>
        </w:rPr>
        <w:t xml:space="preserve"> sessions,</w:t>
      </w:r>
      <w:r w:rsidR="006B6D59">
        <w:rPr>
          <w:rFonts w:cs="Times New Roman"/>
          <w:color w:val="auto"/>
        </w:rPr>
        <w:t xml:space="preserve"> a post-questionnaire was given</w:t>
      </w:r>
      <w:r w:rsidR="00AE6CD6">
        <w:rPr>
          <w:rFonts w:cs="Times New Roman"/>
          <w:color w:val="auto"/>
        </w:rPr>
        <w:t xml:space="preserve"> immediately after completing the picture description task</w:t>
      </w:r>
      <w:r w:rsidR="006B6D59">
        <w:rPr>
          <w:rFonts w:cs="Times New Roman"/>
          <w:color w:val="auto"/>
        </w:rPr>
        <w:t>. In addition to the body ownership questions</w:t>
      </w:r>
      <w:r w:rsidR="009467A5">
        <w:rPr>
          <w:rFonts w:cs="Times New Roman"/>
          <w:color w:val="auto"/>
        </w:rPr>
        <w:t xml:space="preserve"> reported in the main analysis</w:t>
      </w:r>
      <w:r w:rsidR="006B6D59">
        <w:rPr>
          <w:rFonts w:cs="Times New Roman"/>
          <w:color w:val="auto"/>
        </w:rPr>
        <w:t xml:space="preserve">, participants were asked to rate their virtual interaction partner </w:t>
      </w:r>
      <w:r w:rsidR="00BD5442">
        <w:rPr>
          <w:rFonts w:cs="Times New Roman"/>
          <w:color w:val="auto"/>
        </w:rPr>
        <w:t>with respect</w:t>
      </w:r>
      <w:r w:rsidR="006B6D59">
        <w:rPr>
          <w:rFonts w:cs="Times New Roman"/>
          <w:color w:val="auto"/>
        </w:rPr>
        <w:t xml:space="preserve"> a list of </w:t>
      </w:r>
      <w:r w:rsidR="00BD5442">
        <w:rPr>
          <w:rFonts w:cs="Times New Roman"/>
          <w:color w:val="auto"/>
        </w:rPr>
        <w:t>questions</w:t>
      </w:r>
      <w:r w:rsidR="006B6D59">
        <w:rPr>
          <w:rFonts w:cs="Times New Roman"/>
          <w:color w:val="auto"/>
        </w:rPr>
        <w:t xml:space="preserve"> characterizing their perception of the </w:t>
      </w:r>
      <w:r w:rsidR="00AA3DEA">
        <w:rPr>
          <w:rFonts w:cs="Times New Roman"/>
          <w:color w:val="auto"/>
        </w:rPr>
        <w:t xml:space="preserve">other </w:t>
      </w:r>
      <w:r w:rsidR="007B3A0D">
        <w:rPr>
          <w:rFonts w:cs="Times New Roman"/>
          <w:color w:val="auto"/>
        </w:rPr>
        <w:t>virtual character</w:t>
      </w:r>
      <w:r w:rsidR="006B6D59">
        <w:rPr>
          <w:rFonts w:cs="Times New Roman"/>
          <w:color w:val="auto"/>
        </w:rPr>
        <w:t xml:space="preserve"> and their relationship</w:t>
      </w:r>
      <w:r w:rsidR="00B40D43">
        <w:rPr>
          <w:rFonts w:cs="Times New Roman"/>
          <w:color w:val="auto"/>
        </w:rPr>
        <w:t xml:space="preserve"> (Figure </w:t>
      </w:r>
      <w:r w:rsidR="00FD315A">
        <w:rPr>
          <w:rFonts w:cs="Times New Roman"/>
          <w:color w:val="auto"/>
        </w:rPr>
        <w:t>A</w:t>
      </w:r>
      <w:r w:rsidR="00B40D43">
        <w:rPr>
          <w:rFonts w:cs="Times New Roman"/>
          <w:color w:val="auto"/>
        </w:rPr>
        <w:t>)</w:t>
      </w:r>
      <w:r w:rsidR="006B6D59">
        <w:rPr>
          <w:rFonts w:cs="Times New Roman"/>
          <w:color w:val="auto"/>
        </w:rPr>
        <w:t xml:space="preserve">. </w:t>
      </w:r>
      <w:r w:rsidR="007B476F">
        <w:rPr>
          <w:rFonts w:cs="Times New Roman"/>
          <w:color w:val="auto"/>
        </w:rPr>
        <w:t xml:space="preserve">Liking, sympathy, intelligence, and similarity were rated on a scale from </w:t>
      </w:r>
      <w:r w:rsidR="002710F2">
        <w:rPr>
          <w:rFonts w:cs="Times New Roman"/>
          <w:color w:val="auto"/>
        </w:rPr>
        <w:t>1</w:t>
      </w:r>
      <w:r w:rsidR="00C36C8B">
        <w:rPr>
          <w:rFonts w:cs="Times New Roman"/>
          <w:color w:val="auto"/>
        </w:rPr>
        <w:t xml:space="preserve"> </w:t>
      </w:r>
      <w:r w:rsidR="002710F2">
        <w:rPr>
          <w:rFonts w:cs="Times New Roman"/>
          <w:color w:val="auto"/>
        </w:rPr>
        <w:t>=</w:t>
      </w:r>
      <w:r w:rsidR="00C36C8B">
        <w:rPr>
          <w:rFonts w:cs="Times New Roman"/>
          <w:color w:val="auto"/>
        </w:rPr>
        <w:t xml:space="preserve"> </w:t>
      </w:r>
      <w:r w:rsidR="002710F2">
        <w:rPr>
          <w:rFonts w:cs="Times New Roman"/>
          <w:color w:val="auto"/>
        </w:rPr>
        <w:t>not at all to 5</w:t>
      </w:r>
      <w:r w:rsidR="00C36C8B">
        <w:rPr>
          <w:rFonts w:cs="Times New Roman"/>
          <w:color w:val="auto"/>
        </w:rPr>
        <w:t xml:space="preserve"> </w:t>
      </w:r>
      <w:r w:rsidR="002710F2">
        <w:rPr>
          <w:rFonts w:cs="Times New Roman"/>
          <w:color w:val="auto"/>
        </w:rPr>
        <w:t>=</w:t>
      </w:r>
      <w:r w:rsidR="00C36C8B">
        <w:rPr>
          <w:rFonts w:cs="Times New Roman"/>
          <w:color w:val="auto"/>
        </w:rPr>
        <w:t xml:space="preserve"> </w:t>
      </w:r>
      <w:r w:rsidR="002710F2">
        <w:rPr>
          <w:rFonts w:cs="Times New Roman"/>
          <w:color w:val="auto"/>
        </w:rPr>
        <w:t xml:space="preserve">very much. </w:t>
      </w:r>
      <w:r w:rsidR="006D4B62">
        <w:rPr>
          <w:rFonts w:cs="Times New Roman"/>
          <w:color w:val="auto"/>
        </w:rPr>
        <w:t>C</w:t>
      </w:r>
      <w:r w:rsidR="006B6D59">
        <w:rPr>
          <w:rFonts w:cs="Times New Roman"/>
          <w:color w:val="auto"/>
        </w:rPr>
        <w:t xml:space="preserve">onnectedness was measured using </w:t>
      </w:r>
      <w:r w:rsidR="00FE78E0">
        <w:rPr>
          <w:rFonts w:cs="Times New Roman"/>
          <w:color w:val="auto"/>
        </w:rPr>
        <w:t>an adapted version of the</w:t>
      </w:r>
      <w:r w:rsidR="006B6D59">
        <w:rPr>
          <w:rFonts w:cs="Times New Roman"/>
          <w:color w:val="auto"/>
        </w:rPr>
        <w:t xml:space="preserve"> Inclusion of the Other in the Self </w:t>
      </w:r>
      <w:r w:rsidR="00895E0F">
        <w:rPr>
          <w:rFonts w:cs="Times New Roman"/>
          <w:color w:val="auto"/>
        </w:rPr>
        <w:t xml:space="preserve">(IOS) </w:t>
      </w:r>
      <w:r w:rsidR="00425424">
        <w:rPr>
          <w:rFonts w:cs="Times New Roman"/>
          <w:color w:val="auto"/>
        </w:rPr>
        <w:t>scale</w:t>
      </w:r>
      <w:r w:rsidR="002A7E1D">
        <w:rPr>
          <w:rFonts w:cs="Times New Roman"/>
          <w:color w:val="auto"/>
        </w:rPr>
        <w:t xml:space="preserve"> </w:t>
      </w:r>
      <w:r w:rsidR="00045D77">
        <w:rPr>
          <w:rFonts w:cs="Times New Roman"/>
          <w:color w:val="auto"/>
        </w:rPr>
        <w:fldChar w:fldCharType="begin"/>
      </w:r>
      <w:r w:rsidR="00FD315A">
        <w:rPr>
          <w:rFonts w:cs="Times New Roman"/>
          <w:color w:val="auto"/>
        </w:rPr>
        <w:instrText xml:space="preserve"> ADDIN EN.CITE &lt;EndNote&gt;&lt;Cite&gt;&lt;Author&gt;Aron&lt;/Author&gt;&lt;Year&gt;1992&lt;/Year&gt;&lt;RecNum&gt;3508&lt;/RecNum&gt;&lt;DisplayText&gt;[1]&lt;/DisplayText&gt;&lt;record&gt;&lt;rec-number&gt;3508&lt;/rec-number&gt;&lt;foreign-keys&gt;&lt;key app="EN" db-id="tedvvx5x29zze4e5p9j5f0aexzdzp2zf5ezp" timestamp="1468861535"&gt;3508&lt;/key&gt;&lt;/foreign-keys&gt;&lt;ref-type name="Journal Article"&gt;17&lt;/ref-type&gt;&lt;contributors&gt;&lt;authors&gt;&lt;author&gt;Aron, Arthur&lt;/author&gt;&lt;author&gt;Aron, Elaine N&lt;/author&gt;&lt;author&gt;Smollan, Danny&lt;/author&gt;&lt;/authors&gt;&lt;/contributors&gt;&lt;titles&gt;&lt;title&gt;Inclusion of Other in the Self Scale and the structure of interpersonal closeness&lt;/title&gt;&lt;secondary-title&gt;Journal of personality and social psychology&lt;/secondary-title&gt;&lt;/titles&gt;&lt;periodical&gt;&lt;full-title&gt;Journal of Personality and Social Psychology&lt;/full-title&gt;&lt;abbr-1&gt;J. Pers. Soc. Psychol.&lt;/abbr-1&gt;&lt;abbr-2&gt;J Pers Soc Psychol&lt;/abbr-2&gt;&lt;abbr-3&gt;Journal of Personality &amp;amp; Social Psychology&lt;/abbr-3&gt;&lt;/periodical&gt;&lt;pages&gt;596&lt;/pages&gt;&lt;volume&gt;63&lt;/volume&gt;&lt;number&gt;4&lt;/number&gt;&lt;dates&gt;&lt;year&gt;1992&lt;/year&gt;&lt;/dates&gt;&lt;isbn&gt;1939-1315&lt;/isbn&gt;&lt;urls&gt;&lt;/urls&gt;&lt;/record&gt;&lt;/Cite&gt;&lt;/EndNote&gt;</w:instrText>
      </w:r>
      <w:r w:rsidR="00045D77">
        <w:rPr>
          <w:rFonts w:cs="Times New Roman"/>
          <w:color w:val="auto"/>
        </w:rPr>
        <w:fldChar w:fldCharType="separate"/>
      </w:r>
      <w:r w:rsidR="00FD315A">
        <w:rPr>
          <w:rFonts w:cs="Times New Roman"/>
          <w:noProof/>
          <w:color w:val="auto"/>
        </w:rPr>
        <w:t>[1]</w:t>
      </w:r>
      <w:r w:rsidR="00045D77">
        <w:rPr>
          <w:rFonts w:cs="Times New Roman"/>
          <w:color w:val="auto"/>
        </w:rPr>
        <w:fldChar w:fldCharType="end"/>
      </w:r>
      <w:r w:rsidR="006B6D59">
        <w:rPr>
          <w:rFonts w:cs="Times New Roman"/>
          <w:color w:val="auto"/>
        </w:rPr>
        <w:t xml:space="preserve">. </w:t>
      </w:r>
      <w:r w:rsidR="006D4B62" w:rsidRPr="00FE78E0">
        <w:rPr>
          <w:rFonts w:cs="Times New Roman"/>
          <w:color w:val="auto"/>
        </w:rPr>
        <w:t xml:space="preserve">A series of pairs of circles </w:t>
      </w:r>
      <w:r w:rsidR="006D4B62">
        <w:rPr>
          <w:rFonts w:cs="Times New Roman"/>
          <w:color w:val="auto"/>
        </w:rPr>
        <w:t xml:space="preserve">was presented </w:t>
      </w:r>
      <w:r w:rsidR="006D4B62" w:rsidRPr="00FE78E0">
        <w:rPr>
          <w:rFonts w:cs="Times New Roman"/>
          <w:color w:val="auto"/>
        </w:rPr>
        <w:t>with increasing</w:t>
      </w:r>
      <w:r w:rsidR="006D4B62">
        <w:rPr>
          <w:rFonts w:cs="Times New Roman"/>
          <w:color w:val="auto"/>
        </w:rPr>
        <w:t xml:space="preserve"> </w:t>
      </w:r>
      <w:r w:rsidR="00284A2B">
        <w:rPr>
          <w:rFonts w:cs="Times New Roman"/>
          <w:color w:val="auto"/>
        </w:rPr>
        <w:t>overlap (</w:t>
      </w:r>
      <w:r w:rsidR="00C36C8B">
        <w:rPr>
          <w:rFonts w:cs="Times New Roman"/>
          <w:color w:val="auto"/>
        </w:rPr>
        <w:t xml:space="preserve">1 = no overlap; 5 = </w:t>
      </w:r>
      <w:r w:rsidR="006D4B62" w:rsidRPr="00FE78E0">
        <w:rPr>
          <w:rFonts w:cs="Times New Roman"/>
          <w:color w:val="auto"/>
        </w:rPr>
        <w:t>almost complete</w:t>
      </w:r>
      <w:r w:rsidR="006D4B62">
        <w:rPr>
          <w:rFonts w:cs="Times New Roman"/>
          <w:color w:val="auto"/>
        </w:rPr>
        <w:t xml:space="preserve"> ov</w:t>
      </w:r>
      <w:r w:rsidR="00284A2B">
        <w:rPr>
          <w:rFonts w:cs="Times New Roman"/>
          <w:color w:val="auto"/>
        </w:rPr>
        <w:t>erlap</w:t>
      </w:r>
      <w:r w:rsidR="006D4B62">
        <w:rPr>
          <w:rFonts w:cs="Times New Roman"/>
          <w:color w:val="auto"/>
        </w:rPr>
        <w:t xml:space="preserve">). Participants were required to select the image that best represents their relationship to the other </w:t>
      </w:r>
      <w:r w:rsidR="005358FF">
        <w:rPr>
          <w:rFonts w:cs="Times New Roman"/>
          <w:color w:val="auto"/>
        </w:rPr>
        <w:t>virtual character</w:t>
      </w:r>
      <w:r w:rsidR="006D4B62">
        <w:rPr>
          <w:rFonts w:cs="Times New Roman"/>
          <w:color w:val="auto"/>
        </w:rPr>
        <w:t xml:space="preserve">. </w:t>
      </w:r>
      <w:r w:rsidR="003A2E49">
        <w:rPr>
          <w:rFonts w:cs="Times New Roman"/>
          <w:color w:val="auto"/>
        </w:rPr>
        <w:t xml:space="preserve"> The results are shown in Figure A.</w:t>
      </w:r>
    </w:p>
    <w:p w14:paraId="5DD4A8EA" w14:textId="77777777" w:rsidR="00BD5442" w:rsidRDefault="00BD5442" w:rsidP="002A7E1D">
      <w:pPr>
        <w:pStyle w:val="BodyText"/>
        <w:ind w:firstLine="540"/>
        <w:jc w:val="center"/>
        <w:rPr>
          <w:rFonts w:cs="Times New Roman"/>
          <w:color w:val="auto"/>
        </w:rPr>
      </w:pPr>
    </w:p>
    <w:p w14:paraId="1EA7259B" w14:textId="05E240F3" w:rsidR="00BD5442" w:rsidRDefault="00BD5442" w:rsidP="00BD5442">
      <w:pPr>
        <w:pStyle w:val="BodyText"/>
        <w:ind w:firstLine="540"/>
        <w:jc w:val="center"/>
        <w:rPr>
          <w:rFonts w:cs="Times New Roman"/>
          <w:color w:val="auto"/>
        </w:rPr>
      </w:pPr>
      <w:r>
        <w:rPr>
          <w:rFonts w:cs="Times New Roman"/>
          <w:noProof/>
          <w:color w:val="auto"/>
          <w:lang w:val="en-GB" w:eastAsia="en-GB"/>
        </w:rPr>
        <w:lastRenderedPageBreak/>
        <w:drawing>
          <wp:inline distT="0" distB="0" distL="0" distR="0" wp14:anchorId="62A7AC03" wp14:editId="1B954D69">
            <wp:extent cx="5943600" cy="4318000"/>
            <wp:effectExtent l="0" t="0" r="0" b="0"/>
            <wp:docPr id="4" name="Picture 4" descr="S1%20Figu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1%20Figure.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4318000"/>
                    </a:xfrm>
                    <a:prstGeom prst="rect">
                      <a:avLst/>
                    </a:prstGeom>
                    <a:noFill/>
                    <a:ln>
                      <a:noFill/>
                    </a:ln>
                  </pic:spPr>
                </pic:pic>
              </a:graphicData>
            </a:graphic>
          </wp:inline>
        </w:drawing>
      </w:r>
    </w:p>
    <w:p w14:paraId="51E8DE9D" w14:textId="5C23BB50" w:rsidR="002A7E1D" w:rsidRDefault="00A82D7F" w:rsidP="002A7E1D">
      <w:pPr>
        <w:pStyle w:val="BodyText"/>
        <w:ind w:firstLine="540"/>
        <w:jc w:val="center"/>
        <w:rPr>
          <w:rFonts w:cs="Times New Roman"/>
          <w:color w:val="auto"/>
        </w:rPr>
      </w:pPr>
      <w:r>
        <w:rPr>
          <w:rFonts w:cs="Times New Roman"/>
          <w:color w:val="auto"/>
        </w:rPr>
        <w:t>Figure</w:t>
      </w:r>
      <w:r w:rsidRPr="00305199">
        <w:rPr>
          <w:rFonts w:cs="Times New Roman"/>
          <w:color w:val="auto"/>
        </w:rPr>
        <w:t xml:space="preserve"> </w:t>
      </w:r>
      <w:r w:rsidR="00BD5442">
        <w:rPr>
          <w:rFonts w:cs="Times New Roman"/>
          <w:color w:val="auto"/>
        </w:rPr>
        <w:t>A</w:t>
      </w:r>
      <w:r w:rsidRPr="00305199">
        <w:rPr>
          <w:rFonts w:cs="Times New Roman"/>
          <w:color w:val="auto"/>
        </w:rPr>
        <w:t xml:space="preserve">. </w:t>
      </w:r>
      <w:r w:rsidR="00C924F9">
        <w:rPr>
          <w:rFonts w:cs="Times New Roman"/>
          <w:color w:val="auto"/>
        </w:rPr>
        <w:t>Box Plots of Partner Ratings by Own Body</w:t>
      </w:r>
      <w:r>
        <w:rPr>
          <w:rFonts w:cs="Times New Roman"/>
          <w:color w:val="auto"/>
        </w:rPr>
        <w:t xml:space="preserve"> </w:t>
      </w:r>
      <w:r w:rsidR="00D10A23">
        <w:rPr>
          <w:rFonts w:cs="Times New Roman"/>
          <w:color w:val="auto"/>
        </w:rPr>
        <w:br/>
      </w:r>
      <w:r>
        <w:rPr>
          <w:rFonts w:cs="Times New Roman"/>
          <w:color w:val="auto"/>
        </w:rPr>
        <w:t>(</w:t>
      </w:r>
      <w:r w:rsidR="002A7E1D">
        <w:rPr>
          <w:rFonts w:cs="Times New Roman"/>
          <w:color w:val="auto"/>
        </w:rPr>
        <w:t>S</w:t>
      </w:r>
      <w:r w:rsidR="0093239E">
        <w:rPr>
          <w:rFonts w:cs="Times New Roman"/>
          <w:color w:val="auto"/>
        </w:rPr>
        <w:t xml:space="preserve">W = </w:t>
      </w:r>
      <w:r w:rsidR="002A7E1D">
        <w:rPr>
          <w:rFonts w:cs="Times New Roman"/>
          <w:color w:val="auto"/>
        </w:rPr>
        <w:t>Self</w:t>
      </w:r>
      <w:r w:rsidR="0093239E">
        <w:rPr>
          <w:rFonts w:cs="Times New Roman"/>
          <w:color w:val="auto"/>
        </w:rPr>
        <w:t xml:space="preserve"> White,</w:t>
      </w:r>
      <w:r w:rsidR="002A7E1D">
        <w:rPr>
          <w:rFonts w:cs="Times New Roman"/>
          <w:color w:val="auto"/>
        </w:rPr>
        <w:t xml:space="preserve"> S</w:t>
      </w:r>
      <w:r w:rsidR="001C34D3">
        <w:rPr>
          <w:rFonts w:cs="Times New Roman"/>
          <w:color w:val="auto"/>
        </w:rPr>
        <w:t xml:space="preserve">B = </w:t>
      </w:r>
      <w:r w:rsidR="002A7E1D">
        <w:rPr>
          <w:rFonts w:cs="Times New Roman"/>
          <w:color w:val="auto"/>
        </w:rPr>
        <w:t>Self</w:t>
      </w:r>
      <w:r w:rsidR="001C34D3">
        <w:rPr>
          <w:rFonts w:cs="Times New Roman"/>
          <w:color w:val="auto"/>
        </w:rPr>
        <w:t xml:space="preserve"> Black</w:t>
      </w:r>
      <w:r>
        <w:rPr>
          <w:rFonts w:cs="Times New Roman"/>
          <w:color w:val="auto"/>
        </w:rPr>
        <w:t>)</w:t>
      </w:r>
    </w:p>
    <w:p w14:paraId="6DB1146F" w14:textId="77777777" w:rsidR="00C924F9" w:rsidRDefault="00C924F9" w:rsidP="002A7E1D">
      <w:pPr>
        <w:pStyle w:val="BodyTextFirstIndent"/>
      </w:pPr>
    </w:p>
    <w:p w14:paraId="294B67D8" w14:textId="196ECFC7" w:rsidR="00BD5442" w:rsidRDefault="00C01DC3" w:rsidP="00A97A6A">
      <w:pPr>
        <w:pStyle w:val="BodyText"/>
      </w:pPr>
      <w:r>
        <w:t>In order to test both main e</w:t>
      </w:r>
      <w:r w:rsidR="00A97A6A">
        <w:t>ffects and possible interaction terms</w:t>
      </w:r>
      <w:r w:rsidR="000D33A4">
        <w:t>,</w:t>
      </w:r>
      <w:r w:rsidR="00A97A6A">
        <w:t xml:space="preserve"> </w:t>
      </w:r>
      <w:r w:rsidR="003773CF">
        <w:t xml:space="preserve">mixed effects logistic regressions were used for each of these questionnaire responses variables on the model: Own Body + Other Body + Own Body </w:t>
      </w:r>
      <w:r w:rsidR="003773CF">
        <w:sym w:font="Symbol" w:char="F0B4"/>
      </w:r>
      <w:r w:rsidR="003773CF">
        <w:t xml:space="preserve"> Other Body.</w:t>
      </w:r>
      <w:r w:rsidR="005B55AF">
        <w:t xml:space="preserve"> This used the Stata function ‘meologit’</w:t>
      </w:r>
      <w:r w:rsidR="00A97A6A">
        <w:t xml:space="preserve">, </w:t>
      </w:r>
      <w:r w:rsidR="005B55AF">
        <w:t xml:space="preserve">with robust standard </w:t>
      </w:r>
      <w:r w:rsidR="00DE186F">
        <w:t>errors</w:t>
      </w:r>
      <w:r w:rsidR="005B55AF">
        <w:t xml:space="preserve"> in order to allow for departures from model assumptions. </w:t>
      </w:r>
      <w:r w:rsidR="003773CF">
        <w:t xml:space="preserve"> </w:t>
      </w:r>
      <w:r w:rsidR="005B55AF">
        <w:t>The interaction term is significant only in the case of Connectedness (P = 0.002). Amongst the other scores the smallest</w:t>
      </w:r>
      <w:r w:rsidR="00A97A6A">
        <w:t xml:space="preserve"> interaction</w:t>
      </w:r>
      <w:r w:rsidR="005B55AF">
        <w:t xml:space="preserve"> P value was for Liking with P = 0.371. Therefore the interaction term was eliminated for all of the models except for Connectedness.</w:t>
      </w:r>
      <w:r w:rsidR="00A97A6A">
        <w:t xml:space="preserve"> The results are shown in Table B.</w:t>
      </w:r>
    </w:p>
    <w:p w14:paraId="7EB153A5" w14:textId="0F91138C" w:rsidR="00A97A6A" w:rsidRDefault="00A97A6A" w:rsidP="00A97A6A">
      <w:pPr>
        <w:pStyle w:val="BodyTextFirstIndent"/>
      </w:pPr>
      <w:r>
        <w:t xml:space="preserve">Own Body as Black and Other Body as Black results in the highest scores for Liking, with a </w:t>
      </w:r>
      <w:r w:rsidR="00302C42">
        <w:t xml:space="preserve">relatively </w:t>
      </w:r>
      <w:r>
        <w:t>high median of 4 out of the maximum 5. The only other significant result is for Connectedness, but the medians in all cases are at most 3, which is the neutral point on the scale.</w:t>
      </w:r>
    </w:p>
    <w:p w14:paraId="52D114F3" w14:textId="77777777" w:rsidR="00F544FD" w:rsidRDefault="00F544FD" w:rsidP="00A97A6A">
      <w:pPr>
        <w:pStyle w:val="BodyTextFirstIndent"/>
      </w:pPr>
    </w:p>
    <w:p w14:paraId="3A1D875E" w14:textId="77777777" w:rsidR="00F544FD" w:rsidRDefault="00F544FD" w:rsidP="00A97A6A">
      <w:pPr>
        <w:pStyle w:val="BodyTextFirstIndent"/>
      </w:pPr>
    </w:p>
    <w:p w14:paraId="1A246F86" w14:textId="77777777" w:rsidR="00F544FD" w:rsidRDefault="00F544FD" w:rsidP="00F544FD">
      <w:pPr>
        <w:pStyle w:val="BodyTextFirstIndent"/>
        <w:ind w:firstLine="0"/>
        <w:jc w:val="center"/>
      </w:pPr>
      <w:r w:rsidRPr="00A83609">
        <w:rPr>
          <w:b/>
        </w:rPr>
        <w:lastRenderedPageBreak/>
        <w:t>Table B</w:t>
      </w:r>
      <w:r w:rsidRPr="00A83609">
        <w:t>.</w:t>
      </w:r>
      <w:r>
        <w:t xml:space="preserve"> Results of Mixed Effects Logistic Regression.</w:t>
      </w:r>
    </w:p>
    <w:p w14:paraId="6A3F3C2A" w14:textId="4D7D6E85" w:rsidR="007951C0" w:rsidRDefault="00F544FD" w:rsidP="007951C0">
      <w:pPr>
        <w:pStyle w:val="BodyTextFirstIndent"/>
        <w:ind w:firstLine="0"/>
        <w:jc w:val="center"/>
      </w:pPr>
      <w:r>
        <w:t>Each entry shows the z statistic and the corresponding significance level (P).</w:t>
      </w:r>
    </w:p>
    <w:p w14:paraId="31C31C0C" w14:textId="17109E13" w:rsidR="005F33C5" w:rsidRDefault="007951C0" w:rsidP="005F33C5">
      <w:pPr>
        <w:pStyle w:val="BodyTextFirstIndent"/>
        <w:numPr>
          <w:ilvl w:val="0"/>
          <w:numId w:val="7"/>
        </w:numPr>
      </w:pPr>
      <w:r>
        <w:t>Indicates that the corresponding term was not included in t</w:t>
      </w:r>
      <w:r w:rsidR="005F33C5">
        <w:t>he model</w:t>
      </w:r>
    </w:p>
    <w:p w14:paraId="14AC1781" w14:textId="77777777" w:rsidR="00F544FD" w:rsidRDefault="00F544FD" w:rsidP="00F544FD">
      <w:pPr>
        <w:pStyle w:val="BodyTextFirstIndent"/>
        <w:ind w:firstLine="0"/>
        <w:jc w:val="center"/>
      </w:pPr>
      <w:r>
        <w:t>The sign of z indicates the direction of relationship between the factor and the response</w:t>
      </w:r>
    </w:p>
    <w:p w14:paraId="290E63B8" w14:textId="77777777" w:rsidR="00F544FD" w:rsidRDefault="00F544FD" w:rsidP="00F544FD">
      <w:pPr>
        <w:pStyle w:val="BodyTextFirstIndent"/>
        <w:ind w:firstLine="0"/>
        <w:jc w:val="center"/>
      </w:pPr>
      <w:r>
        <w:t>For each factor White = 0 and Black = 1.</w:t>
      </w:r>
    </w:p>
    <w:tbl>
      <w:tblPr>
        <w:tblStyle w:val="TableGrid"/>
        <w:tblW w:w="0" w:type="auto"/>
        <w:jc w:val="center"/>
        <w:tblLook w:val="04A0" w:firstRow="1" w:lastRow="0" w:firstColumn="1" w:lastColumn="0" w:noHBand="0" w:noVBand="1"/>
      </w:tblPr>
      <w:tblGrid>
        <w:gridCol w:w="1915"/>
        <w:gridCol w:w="1915"/>
        <w:gridCol w:w="1915"/>
        <w:gridCol w:w="2768"/>
      </w:tblGrid>
      <w:tr w:rsidR="00F544FD" w14:paraId="69A5655C" w14:textId="77777777" w:rsidTr="00AF4EF9">
        <w:trPr>
          <w:jc w:val="center"/>
        </w:trPr>
        <w:tc>
          <w:tcPr>
            <w:tcW w:w="1915" w:type="dxa"/>
          </w:tcPr>
          <w:p w14:paraId="281448A3" w14:textId="77777777" w:rsidR="00F544FD" w:rsidRPr="007951C0" w:rsidRDefault="00F544FD" w:rsidP="00AF4EF9">
            <w:pPr>
              <w:pStyle w:val="BodyTextFirstIndent"/>
              <w:ind w:firstLine="0"/>
              <w:rPr>
                <w:b/>
              </w:rPr>
            </w:pPr>
            <w:r w:rsidRPr="007951C0">
              <w:rPr>
                <w:b/>
              </w:rPr>
              <w:t>Variable</w:t>
            </w:r>
          </w:p>
        </w:tc>
        <w:tc>
          <w:tcPr>
            <w:tcW w:w="1915" w:type="dxa"/>
          </w:tcPr>
          <w:p w14:paraId="2D3350EF" w14:textId="77777777" w:rsidR="00F544FD" w:rsidRPr="007951C0" w:rsidRDefault="00F544FD" w:rsidP="007951C0">
            <w:pPr>
              <w:pStyle w:val="BodyTextFirstIndent"/>
              <w:ind w:firstLine="0"/>
              <w:jc w:val="center"/>
              <w:rPr>
                <w:b/>
              </w:rPr>
            </w:pPr>
            <w:r w:rsidRPr="007951C0">
              <w:rPr>
                <w:b/>
              </w:rPr>
              <w:t>Own Body</w:t>
            </w:r>
          </w:p>
        </w:tc>
        <w:tc>
          <w:tcPr>
            <w:tcW w:w="1915" w:type="dxa"/>
          </w:tcPr>
          <w:p w14:paraId="24B4B1C0" w14:textId="216FB460" w:rsidR="00F544FD" w:rsidRPr="007951C0" w:rsidRDefault="00F544FD" w:rsidP="007951C0">
            <w:pPr>
              <w:pStyle w:val="BodyTextFirstIndent"/>
              <w:ind w:firstLine="0"/>
              <w:jc w:val="center"/>
              <w:rPr>
                <w:b/>
              </w:rPr>
            </w:pPr>
            <w:r w:rsidRPr="007951C0">
              <w:rPr>
                <w:b/>
              </w:rPr>
              <w:t>Other Body</w:t>
            </w:r>
          </w:p>
        </w:tc>
        <w:tc>
          <w:tcPr>
            <w:tcW w:w="2768" w:type="dxa"/>
          </w:tcPr>
          <w:p w14:paraId="4313CCD2" w14:textId="77777777" w:rsidR="00F544FD" w:rsidRPr="007951C0" w:rsidRDefault="00F544FD" w:rsidP="007951C0">
            <w:pPr>
              <w:pStyle w:val="BodyTextFirstIndent"/>
              <w:ind w:firstLine="0"/>
              <w:jc w:val="center"/>
              <w:rPr>
                <w:b/>
              </w:rPr>
            </w:pPr>
            <w:r w:rsidRPr="007951C0">
              <w:rPr>
                <w:b/>
              </w:rPr>
              <w:t xml:space="preserve">Own Body </w:t>
            </w:r>
            <w:r w:rsidRPr="007951C0">
              <w:rPr>
                <w:b/>
              </w:rPr>
              <w:sym w:font="Symbol" w:char="F0B4"/>
            </w:r>
            <w:r w:rsidRPr="007951C0">
              <w:rPr>
                <w:b/>
              </w:rPr>
              <w:t xml:space="preserve"> Other Body</w:t>
            </w:r>
          </w:p>
        </w:tc>
      </w:tr>
      <w:tr w:rsidR="00F544FD" w14:paraId="4D1491A7" w14:textId="77777777" w:rsidTr="00AF4EF9">
        <w:trPr>
          <w:jc w:val="center"/>
        </w:trPr>
        <w:tc>
          <w:tcPr>
            <w:tcW w:w="1915" w:type="dxa"/>
          </w:tcPr>
          <w:p w14:paraId="092E68CB" w14:textId="77777777" w:rsidR="00F544FD" w:rsidRPr="007951C0" w:rsidRDefault="00F544FD" w:rsidP="00AF4EF9">
            <w:pPr>
              <w:pStyle w:val="BodyTextFirstIndent"/>
              <w:ind w:firstLine="0"/>
              <w:rPr>
                <w:b/>
              </w:rPr>
            </w:pPr>
            <w:r w:rsidRPr="007951C0">
              <w:rPr>
                <w:b/>
              </w:rPr>
              <w:t>Liking*</w:t>
            </w:r>
          </w:p>
        </w:tc>
        <w:tc>
          <w:tcPr>
            <w:tcW w:w="1915" w:type="dxa"/>
          </w:tcPr>
          <w:p w14:paraId="5476FC93" w14:textId="77777777" w:rsidR="00F544FD" w:rsidRDefault="00F544FD" w:rsidP="007951C0">
            <w:pPr>
              <w:pStyle w:val="BodyTextFirstIndent"/>
              <w:ind w:firstLine="0"/>
              <w:jc w:val="center"/>
            </w:pPr>
            <w:r>
              <w:t>2.11 (0.035)</w:t>
            </w:r>
          </w:p>
        </w:tc>
        <w:tc>
          <w:tcPr>
            <w:tcW w:w="1915" w:type="dxa"/>
          </w:tcPr>
          <w:p w14:paraId="73C48285" w14:textId="77777777" w:rsidR="00F544FD" w:rsidRDefault="00F544FD" w:rsidP="007951C0">
            <w:pPr>
              <w:pStyle w:val="BodyTextFirstIndent"/>
              <w:ind w:firstLine="0"/>
              <w:jc w:val="center"/>
            </w:pPr>
            <w:r>
              <w:t>1.94 (0.052)</w:t>
            </w:r>
          </w:p>
        </w:tc>
        <w:tc>
          <w:tcPr>
            <w:tcW w:w="2768" w:type="dxa"/>
          </w:tcPr>
          <w:p w14:paraId="54D01077" w14:textId="77777777" w:rsidR="00F544FD" w:rsidRDefault="00F544FD" w:rsidP="007951C0">
            <w:pPr>
              <w:pStyle w:val="BodyTextFirstIndent"/>
              <w:ind w:firstLine="0"/>
              <w:jc w:val="center"/>
            </w:pPr>
            <w:r>
              <w:t>-</w:t>
            </w:r>
          </w:p>
        </w:tc>
      </w:tr>
      <w:tr w:rsidR="00F544FD" w14:paraId="59F3A177" w14:textId="77777777" w:rsidTr="00AF4EF9">
        <w:trPr>
          <w:jc w:val="center"/>
        </w:trPr>
        <w:tc>
          <w:tcPr>
            <w:tcW w:w="1915" w:type="dxa"/>
          </w:tcPr>
          <w:p w14:paraId="29248724" w14:textId="77777777" w:rsidR="00F544FD" w:rsidRPr="007951C0" w:rsidRDefault="00F544FD" w:rsidP="00AF4EF9">
            <w:pPr>
              <w:pStyle w:val="BodyTextFirstIndent"/>
              <w:ind w:firstLine="0"/>
              <w:rPr>
                <w:b/>
              </w:rPr>
            </w:pPr>
            <w:r w:rsidRPr="007951C0">
              <w:rPr>
                <w:b/>
              </w:rPr>
              <w:t>Sympathy</w:t>
            </w:r>
          </w:p>
        </w:tc>
        <w:tc>
          <w:tcPr>
            <w:tcW w:w="1915" w:type="dxa"/>
          </w:tcPr>
          <w:p w14:paraId="796130E3" w14:textId="77777777" w:rsidR="00F544FD" w:rsidRDefault="00F544FD" w:rsidP="007951C0">
            <w:pPr>
              <w:pStyle w:val="BodyTextFirstIndent"/>
              <w:ind w:firstLine="0"/>
              <w:jc w:val="center"/>
            </w:pPr>
            <w:r>
              <w:t>1.77 (0.076)</w:t>
            </w:r>
          </w:p>
        </w:tc>
        <w:tc>
          <w:tcPr>
            <w:tcW w:w="1915" w:type="dxa"/>
          </w:tcPr>
          <w:p w14:paraId="209D793D" w14:textId="77777777" w:rsidR="00F544FD" w:rsidRDefault="00F544FD" w:rsidP="007951C0">
            <w:pPr>
              <w:pStyle w:val="BodyTextFirstIndent"/>
              <w:ind w:firstLine="0"/>
              <w:jc w:val="center"/>
            </w:pPr>
            <w:r>
              <w:t>1.23 (0.218)</w:t>
            </w:r>
          </w:p>
        </w:tc>
        <w:tc>
          <w:tcPr>
            <w:tcW w:w="2768" w:type="dxa"/>
          </w:tcPr>
          <w:p w14:paraId="5440EDE7" w14:textId="77777777" w:rsidR="00F544FD" w:rsidRDefault="00F544FD" w:rsidP="007951C0">
            <w:pPr>
              <w:pStyle w:val="BodyTextFirstIndent"/>
              <w:ind w:firstLine="0"/>
              <w:jc w:val="center"/>
            </w:pPr>
            <w:r>
              <w:t>-</w:t>
            </w:r>
          </w:p>
        </w:tc>
      </w:tr>
      <w:tr w:rsidR="00F544FD" w14:paraId="3917B8BE" w14:textId="77777777" w:rsidTr="00AF4EF9">
        <w:trPr>
          <w:jc w:val="center"/>
        </w:trPr>
        <w:tc>
          <w:tcPr>
            <w:tcW w:w="1915" w:type="dxa"/>
          </w:tcPr>
          <w:p w14:paraId="7286374E" w14:textId="77777777" w:rsidR="00F544FD" w:rsidRPr="007951C0" w:rsidRDefault="00F544FD" w:rsidP="00AF4EF9">
            <w:pPr>
              <w:pStyle w:val="BodyTextFirstIndent"/>
              <w:ind w:firstLine="0"/>
              <w:rPr>
                <w:b/>
              </w:rPr>
            </w:pPr>
            <w:r w:rsidRPr="007951C0">
              <w:rPr>
                <w:b/>
              </w:rPr>
              <w:t>Intelligent</w:t>
            </w:r>
          </w:p>
        </w:tc>
        <w:tc>
          <w:tcPr>
            <w:tcW w:w="1915" w:type="dxa"/>
          </w:tcPr>
          <w:p w14:paraId="2204ACD0" w14:textId="77777777" w:rsidR="00F544FD" w:rsidRDefault="00F544FD" w:rsidP="007951C0">
            <w:pPr>
              <w:pStyle w:val="BodyTextFirstIndent"/>
              <w:ind w:firstLine="0"/>
              <w:jc w:val="center"/>
            </w:pPr>
            <w:r>
              <w:t>0.45 (0.653)</w:t>
            </w:r>
          </w:p>
        </w:tc>
        <w:tc>
          <w:tcPr>
            <w:tcW w:w="1915" w:type="dxa"/>
          </w:tcPr>
          <w:p w14:paraId="28667C9C" w14:textId="77777777" w:rsidR="00F544FD" w:rsidRDefault="00F544FD" w:rsidP="007951C0">
            <w:pPr>
              <w:pStyle w:val="BodyTextFirstIndent"/>
              <w:ind w:firstLine="0"/>
              <w:jc w:val="center"/>
            </w:pPr>
            <w:r>
              <w:t>1.38 (0.169)</w:t>
            </w:r>
          </w:p>
        </w:tc>
        <w:tc>
          <w:tcPr>
            <w:tcW w:w="2768" w:type="dxa"/>
          </w:tcPr>
          <w:p w14:paraId="7EC7265D" w14:textId="77777777" w:rsidR="00F544FD" w:rsidRDefault="00F544FD" w:rsidP="007951C0">
            <w:pPr>
              <w:pStyle w:val="BodyTextFirstIndent"/>
              <w:ind w:firstLine="0"/>
              <w:jc w:val="center"/>
            </w:pPr>
            <w:r>
              <w:t>-</w:t>
            </w:r>
          </w:p>
        </w:tc>
      </w:tr>
      <w:tr w:rsidR="00F544FD" w14:paraId="417D304C" w14:textId="77777777" w:rsidTr="00AF4EF9">
        <w:trPr>
          <w:jc w:val="center"/>
        </w:trPr>
        <w:tc>
          <w:tcPr>
            <w:tcW w:w="1915" w:type="dxa"/>
          </w:tcPr>
          <w:p w14:paraId="5E172DB5" w14:textId="77777777" w:rsidR="00F544FD" w:rsidRPr="007951C0" w:rsidRDefault="00F544FD" w:rsidP="00AF4EF9">
            <w:pPr>
              <w:pStyle w:val="BodyTextFirstIndent"/>
              <w:ind w:firstLine="0"/>
              <w:rPr>
                <w:b/>
              </w:rPr>
            </w:pPr>
            <w:r w:rsidRPr="007951C0">
              <w:rPr>
                <w:b/>
              </w:rPr>
              <w:t>Similarity</w:t>
            </w:r>
          </w:p>
        </w:tc>
        <w:tc>
          <w:tcPr>
            <w:tcW w:w="1915" w:type="dxa"/>
          </w:tcPr>
          <w:p w14:paraId="3A416D0B" w14:textId="77777777" w:rsidR="00F544FD" w:rsidRDefault="00F544FD" w:rsidP="007951C0">
            <w:pPr>
              <w:pStyle w:val="BodyTextFirstIndent"/>
              <w:ind w:firstLine="0"/>
              <w:jc w:val="center"/>
            </w:pPr>
            <w:r>
              <w:t>0.35 (0.730)</w:t>
            </w:r>
          </w:p>
        </w:tc>
        <w:tc>
          <w:tcPr>
            <w:tcW w:w="1915" w:type="dxa"/>
          </w:tcPr>
          <w:p w14:paraId="7B01153C" w14:textId="77777777" w:rsidR="00F544FD" w:rsidRDefault="00F544FD" w:rsidP="007951C0">
            <w:pPr>
              <w:pStyle w:val="BodyTextFirstIndent"/>
              <w:ind w:firstLine="0"/>
              <w:jc w:val="center"/>
            </w:pPr>
            <w:r>
              <w:t>1.06 (0.288)</w:t>
            </w:r>
          </w:p>
        </w:tc>
        <w:tc>
          <w:tcPr>
            <w:tcW w:w="2768" w:type="dxa"/>
          </w:tcPr>
          <w:p w14:paraId="7398A19E" w14:textId="77777777" w:rsidR="00F544FD" w:rsidRDefault="00F544FD" w:rsidP="007951C0">
            <w:pPr>
              <w:pStyle w:val="BodyTextFirstIndent"/>
              <w:ind w:firstLine="0"/>
              <w:jc w:val="center"/>
            </w:pPr>
            <w:r>
              <w:t>-</w:t>
            </w:r>
          </w:p>
        </w:tc>
      </w:tr>
      <w:tr w:rsidR="00F544FD" w14:paraId="59BB059D" w14:textId="77777777" w:rsidTr="00AF4EF9">
        <w:trPr>
          <w:jc w:val="center"/>
        </w:trPr>
        <w:tc>
          <w:tcPr>
            <w:tcW w:w="1915" w:type="dxa"/>
          </w:tcPr>
          <w:p w14:paraId="7AB29DDC" w14:textId="77777777" w:rsidR="00F544FD" w:rsidRPr="007951C0" w:rsidRDefault="00F544FD" w:rsidP="00AF4EF9">
            <w:pPr>
              <w:pStyle w:val="BodyTextFirstIndent"/>
              <w:ind w:firstLine="0"/>
              <w:rPr>
                <w:b/>
              </w:rPr>
            </w:pPr>
            <w:r w:rsidRPr="007951C0">
              <w:rPr>
                <w:b/>
              </w:rPr>
              <w:t>Connectedness*</w:t>
            </w:r>
          </w:p>
        </w:tc>
        <w:tc>
          <w:tcPr>
            <w:tcW w:w="1915" w:type="dxa"/>
          </w:tcPr>
          <w:p w14:paraId="315F015A" w14:textId="77777777" w:rsidR="00F544FD" w:rsidRDefault="00F544FD" w:rsidP="007951C0">
            <w:pPr>
              <w:pStyle w:val="BodyTextFirstIndent"/>
              <w:ind w:firstLine="0"/>
              <w:jc w:val="center"/>
            </w:pPr>
            <w:r>
              <w:t>1.72 (0.085)</w:t>
            </w:r>
          </w:p>
        </w:tc>
        <w:tc>
          <w:tcPr>
            <w:tcW w:w="1915" w:type="dxa"/>
          </w:tcPr>
          <w:p w14:paraId="24C39A10" w14:textId="77777777" w:rsidR="00F544FD" w:rsidRDefault="00F544FD" w:rsidP="007951C0">
            <w:pPr>
              <w:pStyle w:val="BodyTextFirstIndent"/>
              <w:ind w:firstLine="0"/>
              <w:jc w:val="center"/>
            </w:pPr>
            <w:r>
              <w:t>2.42 (0.015)</w:t>
            </w:r>
          </w:p>
        </w:tc>
        <w:tc>
          <w:tcPr>
            <w:tcW w:w="2768" w:type="dxa"/>
          </w:tcPr>
          <w:p w14:paraId="7EFA0C69" w14:textId="77777777" w:rsidR="00F544FD" w:rsidRDefault="00F544FD" w:rsidP="007951C0">
            <w:pPr>
              <w:pStyle w:val="BodyTextFirstIndent"/>
              <w:ind w:firstLine="0"/>
              <w:jc w:val="center"/>
            </w:pPr>
            <w:r>
              <w:t>-3.15 (0.002)</w:t>
            </w:r>
          </w:p>
        </w:tc>
      </w:tr>
    </w:tbl>
    <w:p w14:paraId="76D34068" w14:textId="77777777" w:rsidR="00F544FD" w:rsidRDefault="00F544FD" w:rsidP="00F544FD">
      <w:pPr>
        <w:pStyle w:val="BodyTextFirstIndent"/>
        <w:ind w:firstLine="0"/>
      </w:pPr>
    </w:p>
    <w:p w14:paraId="19DEF9DE" w14:textId="77777777" w:rsidR="00F544FD" w:rsidRDefault="00F544FD" w:rsidP="00A97A6A">
      <w:pPr>
        <w:pStyle w:val="BodyTextFirstIndent"/>
      </w:pPr>
    </w:p>
    <w:p w14:paraId="00A3DF05" w14:textId="65417096" w:rsidR="00E80888" w:rsidRDefault="00E80888" w:rsidP="00800601">
      <w:pPr>
        <w:pStyle w:val="BodyTextFirstIndent"/>
        <w:rPr>
          <w:rFonts w:eastAsia="Times New Roman"/>
          <w:shd w:val="clear" w:color="auto" w:fill="FFFFFF"/>
          <w:lang w:eastAsia="en-GB"/>
        </w:rPr>
      </w:pPr>
      <w:r>
        <w:t xml:space="preserve">Liking is particularly important because of the role it played in understanding the results for dIAT. </w:t>
      </w:r>
      <w:r>
        <w:rPr>
          <w:shd w:val="clear" w:color="auto" w:fill="FFFFFF"/>
          <w:lang w:eastAsia="en-GB"/>
        </w:rPr>
        <w:t>In order to allow for the possibility tha</w:t>
      </w:r>
      <w:r w:rsidR="00800601">
        <w:rPr>
          <w:shd w:val="clear" w:color="auto" w:fill="FFFFFF"/>
          <w:lang w:eastAsia="en-GB"/>
        </w:rPr>
        <w:t>t the influence of Own Body on Liking, and the influence of L</w:t>
      </w:r>
      <w:r>
        <w:rPr>
          <w:shd w:val="clear" w:color="auto" w:fill="FFFFFF"/>
          <w:lang w:eastAsia="en-GB"/>
        </w:rPr>
        <w:t>iking on dIAT might affect the apparent influence of Own Body on dIAT we carried out a path analysis. This allows dIAT to be influenced as before by the main effects</w:t>
      </w:r>
      <w:r w:rsidR="00800601">
        <w:rPr>
          <w:shd w:val="clear" w:color="auto" w:fill="FFFFFF"/>
          <w:lang w:eastAsia="en-GB"/>
        </w:rPr>
        <w:t xml:space="preserve"> Own Body and L</w:t>
      </w:r>
      <w:r>
        <w:rPr>
          <w:shd w:val="clear" w:color="auto" w:fill="FFFFFF"/>
          <w:lang w:eastAsia="en-GB"/>
        </w:rPr>
        <w:t xml:space="preserve">iking, and the interaction effect of Own Body </w:t>
      </w:r>
      <w:r>
        <w:rPr>
          <w:shd w:val="clear" w:color="auto" w:fill="FFFFFF"/>
          <w:lang w:eastAsia="en-GB"/>
        </w:rPr>
        <w:sym w:font="Symbol" w:char="F0B4"/>
      </w:r>
      <w:r w:rsidR="00800601">
        <w:rPr>
          <w:shd w:val="clear" w:color="auto" w:fill="FFFFFF"/>
          <w:lang w:eastAsia="en-GB"/>
        </w:rPr>
        <w:t xml:space="preserve"> L</w:t>
      </w:r>
      <w:r>
        <w:rPr>
          <w:shd w:val="clear" w:color="auto" w:fill="FFFFFF"/>
          <w:lang w:eastAsia="en-GB"/>
        </w:rPr>
        <w:t>iking. In addition we add a path from Ow</w:t>
      </w:r>
      <w:r w:rsidR="00800601">
        <w:rPr>
          <w:shd w:val="clear" w:color="auto" w:fill="FFFFFF"/>
          <w:lang w:eastAsia="en-GB"/>
        </w:rPr>
        <w:t>n Body to L</w:t>
      </w:r>
      <w:r>
        <w:rPr>
          <w:shd w:val="clear" w:color="auto" w:fill="FFFFFF"/>
          <w:lang w:eastAsia="en-GB"/>
        </w:rPr>
        <w:t>iking</w:t>
      </w:r>
      <w:r w:rsidR="00800601">
        <w:rPr>
          <w:shd w:val="clear" w:color="auto" w:fill="FFFFFF"/>
          <w:lang w:eastAsia="en-GB"/>
        </w:rPr>
        <w:t xml:space="preserve"> (Figure B)</w:t>
      </w:r>
      <w:r>
        <w:rPr>
          <w:shd w:val="clear" w:color="auto" w:fill="FFFFFF"/>
          <w:lang w:eastAsia="en-GB"/>
        </w:rPr>
        <w:t xml:space="preserve">. Now we can examine </w:t>
      </w:r>
      <w:r w:rsidR="00F544FD">
        <w:rPr>
          <w:shd w:val="clear" w:color="auto" w:fill="FFFFFF"/>
          <w:lang w:eastAsia="en-GB"/>
        </w:rPr>
        <w:t>how</w:t>
      </w:r>
      <w:r>
        <w:rPr>
          <w:shd w:val="clear" w:color="auto" w:fill="FFFFFF"/>
          <w:lang w:eastAsia="en-GB"/>
        </w:rPr>
        <w:t xml:space="preserve"> this model </w:t>
      </w:r>
      <w:r w:rsidR="00F544FD">
        <w:rPr>
          <w:shd w:val="clear" w:color="auto" w:fill="FFFFFF"/>
          <w:lang w:eastAsia="en-GB"/>
        </w:rPr>
        <w:t xml:space="preserve">influences </w:t>
      </w:r>
      <w:r w:rsidR="00800601">
        <w:rPr>
          <w:shd w:val="clear" w:color="auto" w:fill="FFFFFF"/>
          <w:lang w:eastAsia="en-GB"/>
        </w:rPr>
        <w:t>the results</w:t>
      </w:r>
      <w:r>
        <w:rPr>
          <w:shd w:val="clear" w:color="auto" w:fill="FFFFFF"/>
          <w:lang w:eastAsia="en-GB"/>
        </w:rPr>
        <w:t xml:space="preserve">. </w:t>
      </w:r>
      <w:r w:rsidR="00800601">
        <w:rPr>
          <w:shd w:val="clear" w:color="auto" w:fill="FFFFFF"/>
          <w:lang w:eastAsia="en-GB"/>
        </w:rPr>
        <w:t>We find that for</w:t>
      </w:r>
      <w:r>
        <w:rPr>
          <w:shd w:val="clear" w:color="auto" w:fill="FFFFFF"/>
          <w:lang w:eastAsia="en-GB"/>
        </w:rPr>
        <w:t xml:space="preserve"> those with the Other Body as Black the interaction term Own Body </w:t>
      </w:r>
      <w:r>
        <w:rPr>
          <w:shd w:val="clear" w:color="auto" w:fill="FFFFFF"/>
          <w:lang w:eastAsia="en-GB"/>
        </w:rPr>
        <w:sym w:font="Symbol" w:char="F0B4"/>
      </w:r>
      <w:r>
        <w:rPr>
          <w:shd w:val="clear" w:color="auto" w:fill="FFFFFF"/>
          <w:lang w:eastAsia="en-GB"/>
        </w:rPr>
        <w:t xml:space="preserve"> liking is still significant (P = 0.001), </w:t>
      </w:r>
      <w:r w:rsidR="00F544FD">
        <w:rPr>
          <w:shd w:val="clear" w:color="auto" w:fill="FFFFFF"/>
          <w:lang w:eastAsia="en-GB"/>
        </w:rPr>
        <w:t>and</w:t>
      </w:r>
      <w:r>
        <w:rPr>
          <w:shd w:val="clear" w:color="auto" w:fill="FFFFFF"/>
          <w:lang w:eastAsia="en-GB"/>
        </w:rPr>
        <w:t xml:space="preserve"> the path from Own Body to liking has P = 0.088. For those with Other Body as White we carry out the same analysis. Again nothing changes in comparison to the </w:t>
      </w:r>
      <w:r w:rsidR="00800601">
        <w:rPr>
          <w:shd w:val="clear" w:color="auto" w:fill="FFFFFF"/>
          <w:lang w:eastAsia="en-GB"/>
        </w:rPr>
        <w:t xml:space="preserve">results presented in the paper </w:t>
      </w:r>
      <w:r>
        <w:rPr>
          <w:shd w:val="clear" w:color="auto" w:fill="FFFFFF"/>
          <w:lang w:eastAsia="en-GB"/>
        </w:rPr>
        <w:t>(i.e., none of the paths to dIAT are significant), but as would be expected the path from Own Body to liking has P = 0.019.</w:t>
      </w:r>
      <w:r w:rsidR="00800601">
        <w:rPr>
          <w:shd w:val="clear" w:color="auto" w:fill="FFFFFF"/>
          <w:lang w:eastAsia="en-GB"/>
        </w:rPr>
        <w:t xml:space="preserve"> </w:t>
      </w:r>
      <w:r w:rsidR="00800601">
        <w:rPr>
          <w:rFonts w:eastAsia="Times New Roman"/>
          <w:shd w:val="clear" w:color="auto" w:fill="FFFFFF"/>
          <w:lang w:eastAsia="en-GB"/>
        </w:rPr>
        <w:t xml:space="preserve">The conclusion is that adding Liking into this more complex model does not change any of the results reported in the main paper. </w:t>
      </w:r>
    </w:p>
    <w:p w14:paraId="2ADB6B15" w14:textId="77777777" w:rsidR="00800601" w:rsidRDefault="00800601" w:rsidP="00800601">
      <w:pPr>
        <w:pStyle w:val="BodyTextFirstIndent"/>
        <w:rPr>
          <w:rFonts w:eastAsia="Times New Roman"/>
          <w:shd w:val="clear" w:color="auto" w:fill="FFFFFF"/>
          <w:lang w:eastAsia="en-GB"/>
        </w:rPr>
      </w:pPr>
    </w:p>
    <w:p w14:paraId="29AF71E0" w14:textId="77777777" w:rsidR="00E80888" w:rsidRDefault="00E80888" w:rsidP="00E80888">
      <w:pPr>
        <w:jc w:val="center"/>
        <w:rPr>
          <w:rFonts w:eastAsia="Times New Roman"/>
          <w:shd w:val="clear" w:color="auto" w:fill="FFFFFF"/>
          <w:lang w:eastAsia="en-GB"/>
        </w:rPr>
      </w:pPr>
      <w:r>
        <w:rPr>
          <w:rFonts w:eastAsia="Times New Roman"/>
          <w:noProof/>
          <w:shd w:val="clear" w:color="auto" w:fill="FFFFFF"/>
          <w:lang w:val="en-GB" w:eastAsia="en-GB"/>
        </w:rPr>
        <w:lastRenderedPageBreak/>
        <w:drawing>
          <wp:inline distT="0" distB="0" distL="0" distR="0" wp14:anchorId="50317A70" wp14:editId="0046A1A1">
            <wp:extent cx="3971502" cy="3078763"/>
            <wp:effectExtent l="0" t="0" r="0" b="0"/>
            <wp:docPr id="3" name="Picture 3" descr="../../SEM_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SEM_1.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07390" cy="3106584"/>
                    </a:xfrm>
                    <a:prstGeom prst="rect">
                      <a:avLst/>
                    </a:prstGeom>
                    <a:noFill/>
                    <a:ln>
                      <a:noFill/>
                    </a:ln>
                  </pic:spPr>
                </pic:pic>
              </a:graphicData>
            </a:graphic>
          </wp:inline>
        </w:drawing>
      </w:r>
    </w:p>
    <w:p w14:paraId="54980C1B" w14:textId="6185322A" w:rsidR="00805F55" w:rsidRPr="00F544FD" w:rsidRDefault="00800601" w:rsidP="00F544FD">
      <w:pPr>
        <w:jc w:val="center"/>
        <w:rPr>
          <w:rFonts w:eastAsia="Times New Roman"/>
          <w:shd w:val="clear" w:color="auto" w:fill="FFFFFF"/>
          <w:lang w:eastAsia="en-GB"/>
        </w:rPr>
      </w:pPr>
      <w:r>
        <w:rPr>
          <w:rFonts w:eastAsia="Times New Roman"/>
          <w:shd w:val="clear" w:color="auto" w:fill="FFFFFF"/>
          <w:lang w:eastAsia="en-GB"/>
        </w:rPr>
        <w:t>Figure B. The structure of the path diagram</w:t>
      </w:r>
    </w:p>
    <w:p w14:paraId="3D69D9A4" w14:textId="40A3DC39" w:rsidR="003C68A7" w:rsidRPr="002A7E1D" w:rsidRDefault="00EB5BD2" w:rsidP="002A7E1D">
      <w:pPr>
        <w:pStyle w:val="BodyText"/>
      </w:pPr>
      <w:r w:rsidRPr="003915F1">
        <w:rPr>
          <w:b/>
          <w:bCs/>
        </w:rPr>
        <w:t>Subjective t</w:t>
      </w:r>
      <w:r w:rsidR="00444282" w:rsidRPr="003915F1">
        <w:rPr>
          <w:b/>
          <w:bCs/>
        </w:rPr>
        <w:t>ask evaluation</w:t>
      </w:r>
      <w:r w:rsidR="008872B4" w:rsidRPr="003915F1">
        <w:rPr>
          <w:b/>
          <w:bCs/>
        </w:rPr>
        <w:t>.</w:t>
      </w:r>
      <w:r w:rsidR="00444282" w:rsidRPr="003915F1">
        <w:t xml:space="preserve"> </w:t>
      </w:r>
      <w:r w:rsidR="009940E0">
        <w:t xml:space="preserve">Participants were asked to rate </w:t>
      </w:r>
      <w:r w:rsidR="00F511C1">
        <w:t xml:space="preserve">as </w:t>
      </w:r>
      <w:r w:rsidR="009940E0">
        <w:t>how difficult they perceived the</w:t>
      </w:r>
      <w:r w:rsidR="008E3BDA" w:rsidRPr="003915F1">
        <w:t xml:space="preserve"> picture description task</w:t>
      </w:r>
      <w:r w:rsidR="009940E0">
        <w:t xml:space="preserve"> and how well they </w:t>
      </w:r>
      <w:r w:rsidR="00034B71">
        <w:t>thought</w:t>
      </w:r>
      <w:r w:rsidR="009940E0">
        <w:t xml:space="preserve"> they performed in relation to the</w:t>
      </w:r>
      <w:r w:rsidR="00074164">
        <w:t xml:space="preserve"> other</w:t>
      </w:r>
      <w:r w:rsidR="007B3A0D">
        <w:t xml:space="preserve"> character</w:t>
      </w:r>
      <w:r w:rsidR="009940E0">
        <w:t>’s performance</w:t>
      </w:r>
      <w:r w:rsidR="00E44DF8" w:rsidRPr="003915F1">
        <w:t xml:space="preserve"> (Table </w:t>
      </w:r>
      <w:r w:rsidR="006D3826">
        <w:t>C</w:t>
      </w:r>
      <w:r w:rsidR="00E44DF8" w:rsidRPr="003915F1">
        <w:t>)</w:t>
      </w:r>
      <w:r w:rsidR="008E3BDA" w:rsidRPr="003915F1">
        <w:t>.</w:t>
      </w:r>
      <w:r w:rsidR="00A62BC7" w:rsidRPr="003915F1">
        <w:t xml:space="preserve"> Task difficulty was rated on a scale from 1</w:t>
      </w:r>
      <w:r w:rsidR="00BC391E">
        <w:t xml:space="preserve"> </w:t>
      </w:r>
      <w:r w:rsidR="00A62BC7" w:rsidRPr="003915F1">
        <w:t>=</w:t>
      </w:r>
      <w:r w:rsidR="00BC391E">
        <w:t xml:space="preserve"> </w:t>
      </w:r>
      <w:r w:rsidR="00A62BC7" w:rsidRPr="003915F1">
        <w:t>very difficult to 5</w:t>
      </w:r>
      <w:r w:rsidR="00BC391E">
        <w:t xml:space="preserve"> </w:t>
      </w:r>
      <w:r w:rsidR="00A62BC7" w:rsidRPr="003915F1">
        <w:t>=</w:t>
      </w:r>
      <w:r w:rsidR="00BC391E">
        <w:t xml:space="preserve"> </w:t>
      </w:r>
      <w:r w:rsidR="00A62BC7" w:rsidRPr="003915F1">
        <w:t xml:space="preserve">very easy. Task performance was rated </w:t>
      </w:r>
      <w:r w:rsidR="00D01113">
        <w:t xml:space="preserve">on a scale from </w:t>
      </w:r>
      <w:r w:rsidR="000B228F" w:rsidRPr="003915F1">
        <w:t>1</w:t>
      </w:r>
      <w:r w:rsidR="0035488E" w:rsidRPr="003915F1">
        <w:t xml:space="preserve"> </w:t>
      </w:r>
      <w:r w:rsidR="000B228F" w:rsidRPr="003915F1">
        <w:t>=</w:t>
      </w:r>
      <w:r w:rsidR="0035488E" w:rsidRPr="003915F1">
        <w:t xml:space="preserve"> </w:t>
      </w:r>
      <w:r w:rsidR="00DD62C1">
        <w:t>‘</w:t>
      </w:r>
      <w:r w:rsidR="000B228F" w:rsidRPr="003915F1">
        <w:t>I was much better than the other</w:t>
      </w:r>
      <w:r w:rsidR="00DD62C1">
        <w:t>’ to 5 = ‘T</w:t>
      </w:r>
      <w:r w:rsidR="00A15B67" w:rsidRPr="003915F1">
        <w:t>he other was much better than me</w:t>
      </w:r>
      <w:r w:rsidR="008E5066">
        <w:t>,</w:t>
      </w:r>
      <w:r w:rsidR="00DD62C1">
        <w:t>’</w:t>
      </w:r>
      <w:r w:rsidR="00A15B67">
        <w:t xml:space="preserve"> with</w:t>
      </w:r>
      <w:r w:rsidR="000B228F" w:rsidRPr="003915F1">
        <w:t xml:space="preserve"> 3</w:t>
      </w:r>
      <w:r w:rsidR="0035488E" w:rsidRPr="003915F1">
        <w:t xml:space="preserve"> </w:t>
      </w:r>
      <w:r w:rsidR="000B228F" w:rsidRPr="003915F1">
        <w:t xml:space="preserve">= </w:t>
      </w:r>
      <w:r w:rsidR="00DD62C1">
        <w:t>‘W</w:t>
      </w:r>
      <w:r w:rsidR="000B228F" w:rsidRPr="003915F1">
        <w:t>e were equal</w:t>
      </w:r>
      <w:r w:rsidR="00DD62C1">
        <w:t>.’</w:t>
      </w:r>
      <w:r w:rsidR="0035488E" w:rsidRPr="003915F1">
        <w:t xml:space="preserve"> </w:t>
      </w:r>
      <w:r w:rsidR="00CA4DCA" w:rsidRPr="003915F1">
        <w:t xml:space="preserve">The conditions did not differ </w:t>
      </w:r>
      <w:r w:rsidR="0004708A" w:rsidRPr="003915F1">
        <w:t xml:space="preserve">regarding </w:t>
      </w:r>
      <w:r w:rsidR="000C6296">
        <w:t xml:space="preserve">these </w:t>
      </w:r>
      <w:r w:rsidR="008C31F1">
        <w:t>ratings</w:t>
      </w:r>
      <w:r w:rsidR="00E44DF8" w:rsidRPr="003915F1">
        <w:t>.</w:t>
      </w:r>
    </w:p>
    <w:p w14:paraId="3A2863DD" w14:textId="77777777" w:rsidR="00EE511B" w:rsidRPr="00EE511B" w:rsidRDefault="00EE511B" w:rsidP="00F544FD">
      <w:pPr>
        <w:pStyle w:val="BodyTextFirstIndent"/>
        <w:ind w:firstLine="0"/>
      </w:pPr>
    </w:p>
    <w:p w14:paraId="4798F28C" w14:textId="6E608695" w:rsidR="003C68A7" w:rsidRPr="003C68A7" w:rsidRDefault="006F3EA8" w:rsidP="003C68A7">
      <w:pPr>
        <w:pStyle w:val="BodyText"/>
        <w:ind w:firstLine="540"/>
        <w:jc w:val="center"/>
        <w:rPr>
          <w:rFonts w:cs="Times New Roman"/>
          <w:color w:val="auto"/>
        </w:rPr>
      </w:pPr>
      <w:r w:rsidRPr="003C68A7">
        <w:rPr>
          <w:rFonts w:cs="Times New Roman"/>
          <w:b/>
          <w:color w:val="auto"/>
        </w:rPr>
        <w:t xml:space="preserve">Table </w:t>
      </w:r>
      <w:r w:rsidR="006D3826">
        <w:rPr>
          <w:rFonts w:cs="Times New Roman"/>
          <w:b/>
          <w:color w:val="auto"/>
        </w:rPr>
        <w:t>C</w:t>
      </w:r>
      <w:r w:rsidRPr="00305199">
        <w:rPr>
          <w:rFonts w:cs="Times New Roman"/>
          <w:color w:val="auto"/>
        </w:rPr>
        <w:t xml:space="preserve">. </w:t>
      </w:r>
      <w:r w:rsidR="003C68A7">
        <w:rPr>
          <w:rFonts w:cs="Times New Roman"/>
          <w:color w:val="auto"/>
        </w:rPr>
        <w:t>Medians (IQR)</w:t>
      </w:r>
      <w:r w:rsidR="005243F8">
        <w:rPr>
          <w:rFonts w:cs="Times New Roman"/>
          <w:color w:val="auto"/>
        </w:rPr>
        <w:t xml:space="preserve"> of </w:t>
      </w:r>
      <w:r w:rsidR="0021755A">
        <w:rPr>
          <w:rFonts w:cs="Times New Roman"/>
          <w:color w:val="auto"/>
        </w:rPr>
        <w:t>S</w:t>
      </w:r>
      <w:r w:rsidR="004170FF">
        <w:rPr>
          <w:rFonts w:cs="Times New Roman"/>
          <w:color w:val="auto"/>
        </w:rPr>
        <w:t>ubjective</w:t>
      </w:r>
      <w:r>
        <w:rPr>
          <w:rFonts w:cs="Times New Roman"/>
          <w:color w:val="auto"/>
        </w:rPr>
        <w:t xml:space="preserve"> </w:t>
      </w:r>
      <w:r w:rsidR="0021755A">
        <w:rPr>
          <w:rFonts w:cs="Times New Roman"/>
          <w:color w:val="auto"/>
        </w:rPr>
        <w:t>R</w:t>
      </w:r>
      <w:r w:rsidR="00F86EE9">
        <w:rPr>
          <w:rFonts w:cs="Times New Roman"/>
          <w:color w:val="auto"/>
        </w:rPr>
        <w:t xml:space="preserve">atings of </w:t>
      </w:r>
      <w:r w:rsidR="0021755A">
        <w:rPr>
          <w:rFonts w:cs="Times New Roman"/>
          <w:color w:val="auto"/>
        </w:rPr>
        <w:t>T</w:t>
      </w:r>
      <w:r w:rsidR="00F86EE9">
        <w:rPr>
          <w:rFonts w:cs="Times New Roman"/>
          <w:color w:val="auto"/>
        </w:rPr>
        <w:t xml:space="preserve">ask </w:t>
      </w:r>
      <w:r w:rsidR="0021755A">
        <w:rPr>
          <w:rFonts w:cs="Times New Roman"/>
          <w:color w:val="auto"/>
        </w:rPr>
        <w:t>D</w:t>
      </w:r>
      <w:r w:rsidR="00F86EE9">
        <w:rPr>
          <w:rFonts w:cs="Times New Roman"/>
          <w:color w:val="auto"/>
        </w:rPr>
        <w:t xml:space="preserve">ifficulty and </w:t>
      </w:r>
      <w:r w:rsidR="0021755A">
        <w:rPr>
          <w:rFonts w:cs="Times New Roman"/>
          <w:color w:val="auto"/>
        </w:rPr>
        <w:t>P</w:t>
      </w:r>
      <w:r w:rsidR="00F86EE9">
        <w:rPr>
          <w:rFonts w:cs="Times New Roman"/>
          <w:color w:val="auto"/>
        </w:rPr>
        <w:t>erformance</w:t>
      </w:r>
      <w:r>
        <w:rPr>
          <w:rFonts w:cs="Times New Roman"/>
          <w:color w:val="auto"/>
        </w:rPr>
        <w:t xml:space="preserve"> by </w:t>
      </w:r>
      <w:r w:rsidR="0021755A">
        <w:rPr>
          <w:rFonts w:cs="Times New Roman"/>
          <w:color w:val="auto"/>
        </w:rPr>
        <w:t>C</w:t>
      </w:r>
      <w:r>
        <w:rPr>
          <w:rFonts w:cs="Times New Roman"/>
          <w:color w:val="auto"/>
        </w:rPr>
        <w:t>ondition</w:t>
      </w:r>
    </w:p>
    <w:tbl>
      <w:tblPr>
        <w:tblStyle w:val="TableGrid"/>
        <w:tblW w:w="0" w:type="auto"/>
        <w:tblLook w:val="00A0" w:firstRow="1" w:lastRow="0" w:firstColumn="1" w:lastColumn="0" w:noHBand="0" w:noVBand="0"/>
      </w:tblPr>
      <w:tblGrid>
        <w:gridCol w:w="1926"/>
        <w:gridCol w:w="2030"/>
        <w:gridCol w:w="2138"/>
        <w:gridCol w:w="1741"/>
        <w:gridCol w:w="1741"/>
      </w:tblGrid>
      <w:tr w:rsidR="003C68A7" w14:paraId="251063C5" w14:textId="77777777">
        <w:tc>
          <w:tcPr>
            <w:tcW w:w="1926" w:type="dxa"/>
          </w:tcPr>
          <w:p w14:paraId="519DBB40" w14:textId="77777777" w:rsidR="003C68A7" w:rsidRDefault="003C68A7" w:rsidP="003C68A7">
            <w:pPr>
              <w:spacing w:after="120" w:line="240" w:lineRule="auto"/>
              <w:rPr>
                <w:rFonts w:asciiTheme="majorBidi" w:hAnsiTheme="majorBidi" w:cstheme="majorBidi"/>
                <w:b/>
                <w:bCs/>
              </w:rPr>
            </w:pPr>
          </w:p>
        </w:tc>
        <w:tc>
          <w:tcPr>
            <w:tcW w:w="4168" w:type="dxa"/>
            <w:gridSpan w:val="2"/>
          </w:tcPr>
          <w:p w14:paraId="2B2570A6" w14:textId="77777777" w:rsidR="003C68A7" w:rsidRDefault="003C68A7" w:rsidP="003C68A7">
            <w:pPr>
              <w:spacing w:after="120" w:line="240" w:lineRule="auto"/>
              <w:jc w:val="center"/>
              <w:rPr>
                <w:rFonts w:asciiTheme="majorBidi" w:hAnsiTheme="majorBidi" w:cstheme="majorBidi"/>
                <w:b/>
                <w:bCs/>
              </w:rPr>
            </w:pPr>
            <w:r>
              <w:rPr>
                <w:rFonts w:asciiTheme="majorBidi" w:hAnsiTheme="majorBidi" w:cstheme="majorBidi"/>
                <w:b/>
                <w:bCs/>
              </w:rPr>
              <w:t>Other White</w:t>
            </w:r>
          </w:p>
        </w:tc>
        <w:tc>
          <w:tcPr>
            <w:tcW w:w="3482" w:type="dxa"/>
            <w:gridSpan w:val="2"/>
          </w:tcPr>
          <w:p w14:paraId="565F6772" w14:textId="77777777" w:rsidR="003C68A7" w:rsidRDefault="003C68A7" w:rsidP="003C68A7">
            <w:pPr>
              <w:spacing w:after="120" w:line="240" w:lineRule="auto"/>
              <w:jc w:val="center"/>
              <w:rPr>
                <w:rFonts w:asciiTheme="majorBidi" w:hAnsiTheme="majorBidi" w:cstheme="majorBidi"/>
                <w:b/>
                <w:bCs/>
              </w:rPr>
            </w:pPr>
            <w:r>
              <w:rPr>
                <w:rFonts w:asciiTheme="majorBidi" w:hAnsiTheme="majorBidi" w:cstheme="majorBidi"/>
                <w:b/>
                <w:bCs/>
              </w:rPr>
              <w:t>Other Black</w:t>
            </w:r>
          </w:p>
        </w:tc>
      </w:tr>
      <w:tr w:rsidR="003C68A7" w14:paraId="3AE6457B" w14:textId="77777777">
        <w:tc>
          <w:tcPr>
            <w:tcW w:w="1926" w:type="dxa"/>
          </w:tcPr>
          <w:p w14:paraId="00D050DD" w14:textId="77777777" w:rsidR="003C68A7" w:rsidRDefault="003C68A7" w:rsidP="003C68A7">
            <w:pPr>
              <w:spacing w:after="120" w:line="240" w:lineRule="auto"/>
              <w:rPr>
                <w:rFonts w:asciiTheme="majorBidi" w:hAnsiTheme="majorBidi" w:cstheme="majorBidi"/>
                <w:b/>
                <w:bCs/>
              </w:rPr>
            </w:pPr>
            <w:r>
              <w:rPr>
                <w:rFonts w:asciiTheme="majorBidi" w:hAnsiTheme="majorBidi" w:cstheme="majorBidi"/>
                <w:b/>
                <w:bCs/>
              </w:rPr>
              <w:t>Own Body</w:t>
            </w:r>
          </w:p>
        </w:tc>
        <w:tc>
          <w:tcPr>
            <w:tcW w:w="2030" w:type="dxa"/>
          </w:tcPr>
          <w:p w14:paraId="52BAEF06" w14:textId="77777777" w:rsidR="003C68A7" w:rsidRDefault="003C68A7" w:rsidP="003C68A7">
            <w:pPr>
              <w:spacing w:after="120" w:line="240" w:lineRule="auto"/>
              <w:jc w:val="center"/>
              <w:rPr>
                <w:rFonts w:asciiTheme="majorBidi" w:hAnsiTheme="majorBidi" w:cstheme="majorBidi"/>
                <w:b/>
                <w:bCs/>
              </w:rPr>
            </w:pPr>
            <w:r>
              <w:rPr>
                <w:rFonts w:asciiTheme="majorBidi" w:hAnsiTheme="majorBidi" w:cstheme="majorBidi"/>
                <w:b/>
                <w:bCs/>
              </w:rPr>
              <w:t>Difficulty</w:t>
            </w:r>
          </w:p>
        </w:tc>
        <w:tc>
          <w:tcPr>
            <w:tcW w:w="2138" w:type="dxa"/>
          </w:tcPr>
          <w:p w14:paraId="6870909F" w14:textId="77777777" w:rsidR="003C68A7" w:rsidRDefault="003C68A7" w:rsidP="003C68A7">
            <w:pPr>
              <w:spacing w:after="120" w:line="240" w:lineRule="auto"/>
              <w:jc w:val="center"/>
              <w:rPr>
                <w:rFonts w:asciiTheme="majorBidi" w:hAnsiTheme="majorBidi" w:cstheme="majorBidi"/>
                <w:b/>
                <w:bCs/>
              </w:rPr>
            </w:pPr>
            <w:r>
              <w:rPr>
                <w:rFonts w:asciiTheme="majorBidi" w:hAnsiTheme="majorBidi" w:cstheme="majorBidi"/>
                <w:b/>
                <w:bCs/>
              </w:rPr>
              <w:t>Performance</w:t>
            </w:r>
          </w:p>
        </w:tc>
        <w:tc>
          <w:tcPr>
            <w:tcW w:w="1741" w:type="dxa"/>
          </w:tcPr>
          <w:p w14:paraId="41690817" w14:textId="77777777" w:rsidR="003C68A7" w:rsidRDefault="003C68A7" w:rsidP="003C68A7">
            <w:pPr>
              <w:spacing w:after="120" w:line="240" w:lineRule="auto"/>
              <w:jc w:val="center"/>
              <w:rPr>
                <w:rFonts w:asciiTheme="majorBidi" w:hAnsiTheme="majorBidi" w:cstheme="majorBidi"/>
                <w:b/>
                <w:bCs/>
              </w:rPr>
            </w:pPr>
            <w:r>
              <w:rPr>
                <w:rFonts w:asciiTheme="majorBidi" w:hAnsiTheme="majorBidi" w:cstheme="majorBidi"/>
                <w:b/>
                <w:bCs/>
              </w:rPr>
              <w:t>Difficulty</w:t>
            </w:r>
          </w:p>
        </w:tc>
        <w:tc>
          <w:tcPr>
            <w:tcW w:w="1741" w:type="dxa"/>
          </w:tcPr>
          <w:p w14:paraId="75683C82" w14:textId="77777777" w:rsidR="003C68A7" w:rsidRDefault="003C68A7" w:rsidP="003C68A7">
            <w:pPr>
              <w:spacing w:after="120" w:line="240" w:lineRule="auto"/>
              <w:jc w:val="center"/>
              <w:rPr>
                <w:rFonts w:asciiTheme="majorBidi" w:hAnsiTheme="majorBidi" w:cstheme="majorBidi"/>
                <w:b/>
                <w:bCs/>
              </w:rPr>
            </w:pPr>
            <w:r>
              <w:rPr>
                <w:rFonts w:asciiTheme="majorBidi" w:hAnsiTheme="majorBidi" w:cstheme="majorBidi"/>
                <w:b/>
                <w:bCs/>
              </w:rPr>
              <w:t>Performance</w:t>
            </w:r>
          </w:p>
        </w:tc>
      </w:tr>
      <w:tr w:rsidR="003C68A7" w14:paraId="12CA20E2" w14:textId="77777777">
        <w:tc>
          <w:tcPr>
            <w:tcW w:w="1926" w:type="dxa"/>
          </w:tcPr>
          <w:p w14:paraId="2F045C12" w14:textId="77777777" w:rsidR="003C68A7" w:rsidRDefault="003C68A7" w:rsidP="003C68A7">
            <w:pPr>
              <w:spacing w:after="120" w:line="240" w:lineRule="auto"/>
              <w:rPr>
                <w:rFonts w:asciiTheme="majorBidi" w:hAnsiTheme="majorBidi" w:cstheme="majorBidi"/>
                <w:b/>
                <w:bCs/>
              </w:rPr>
            </w:pPr>
            <w:r>
              <w:rPr>
                <w:rFonts w:asciiTheme="majorBidi" w:hAnsiTheme="majorBidi" w:cstheme="majorBidi"/>
                <w:b/>
                <w:bCs/>
              </w:rPr>
              <w:t>Self White</w:t>
            </w:r>
          </w:p>
        </w:tc>
        <w:tc>
          <w:tcPr>
            <w:tcW w:w="2030" w:type="dxa"/>
          </w:tcPr>
          <w:p w14:paraId="554CF6F4" w14:textId="77777777" w:rsidR="003C68A7" w:rsidRPr="003C68A7" w:rsidRDefault="003C68A7" w:rsidP="003C68A7">
            <w:pPr>
              <w:spacing w:after="120" w:line="240" w:lineRule="auto"/>
              <w:jc w:val="center"/>
              <w:rPr>
                <w:rFonts w:asciiTheme="majorBidi" w:hAnsiTheme="majorBidi" w:cstheme="majorBidi"/>
                <w:bCs/>
              </w:rPr>
            </w:pPr>
            <w:r>
              <w:rPr>
                <w:rFonts w:asciiTheme="majorBidi" w:hAnsiTheme="majorBidi" w:cstheme="majorBidi"/>
                <w:bCs/>
              </w:rPr>
              <w:t>4(1)</w:t>
            </w:r>
          </w:p>
        </w:tc>
        <w:tc>
          <w:tcPr>
            <w:tcW w:w="2138" w:type="dxa"/>
          </w:tcPr>
          <w:p w14:paraId="04AAD55F" w14:textId="77777777" w:rsidR="003C68A7" w:rsidRPr="003C68A7" w:rsidRDefault="003C68A7" w:rsidP="003C68A7">
            <w:pPr>
              <w:spacing w:after="120" w:line="240" w:lineRule="auto"/>
              <w:jc w:val="center"/>
              <w:rPr>
                <w:rFonts w:asciiTheme="majorBidi" w:hAnsiTheme="majorBidi" w:cstheme="majorBidi"/>
                <w:bCs/>
              </w:rPr>
            </w:pPr>
            <w:r>
              <w:rPr>
                <w:rFonts w:asciiTheme="majorBidi" w:hAnsiTheme="majorBidi" w:cstheme="majorBidi"/>
                <w:bCs/>
              </w:rPr>
              <w:t>3(1)</w:t>
            </w:r>
          </w:p>
        </w:tc>
        <w:tc>
          <w:tcPr>
            <w:tcW w:w="1741" w:type="dxa"/>
          </w:tcPr>
          <w:p w14:paraId="28C8521D" w14:textId="77777777" w:rsidR="003C68A7" w:rsidRPr="003C68A7" w:rsidRDefault="003C68A7" w:rsidP="003C68A7">
            <w:pPr>
              <w:spacing w:after="120" w:line="240" w:lineRule="auto"/>
              <w:jc w:val="center"/>
              <w:rPr>
                <w:rFonts w:asciiTheme="majorBidi" w:hAnsiTheme="majorBidi" w:cstheme="majorBidi"/>
                <w:bCs/>
              </w:rPr>
            </w:pPr>
            <w:r>
              <w:rPr>
                <w:rFonts w:asciiTheme="majorBidi" w:hAnsiTheme="majorBidi" w:cstheme="majorBidi"/>
                <w:bCs/>
              </w:rPr>
              <w:t>4(1.5)</w:t>
            </w:r>
          </w:p>
        </w:tc>
        <w:tc>
          <w:tcPr>
            <w:tcW w:w="1741" w:type="dxa"/>
          </w:tcPr>
          <w:p w14:paraId="2802E9A5" w14:textId="77777777" w:rsidR="003C68A7" w:rsidRPr="003C68A7" w:rsidRDefault="003C68A7" w:rsidP="003C68A7">
            <w:pPr>
              <w:spacing w:after="120" w:line="240" w:lineRule="auto"/>
              <w:jc w:val="center"/>
              <w:rPr>
                <w:rFonts w:asciiTheme="majorBidi" w:hAnsiTheme="majorBidi" w:cstheme="majorBidi"/>
                <w:bCs/>
              </w:rPr>
            </w:pPr>
            <w:r>
              <w:rPr>
                <w:rFonts w:asciiTheme="majorBidi" w:hAnsiTheme="majorBidi" w:cstheme="majorBidi"/>
                <w:bCs/>
              </w:rPr>
              <w:t>3.5(1)</w:t>
            </w:r>
          </w:p>
        </w:tc>
      </w:tr>
      <w:tr w:rsidR="003C68A7" w14:paraId="575A42E9" w14:textId="77777777">
        <w:tc>
          <w:tcPr>
            <w:tcW w:w="1926" w:type="dxa"/>
          </w:tcPr>
          <w:p w14:paraId="6F5C2B95" w14:textId="77777777" w:rsidR="003C68A7" w:rsidRDefault="003C68A7" w:rsidP="003C68A7">
            <w:pPr>
              <w:spacing w:after="120" w:line="240" w:lineRule="auto"/>
              <w:rPr>
                <w:rFonts w:asciiTheme="majorBidi" w:hAnsiTheme="majorBidi" w:cstheme="majorBidi"/>
                <w:b/>
                <w:bCs/>
              </w:rPr>
            </w:pPr>
            <w:r>
              <w:rPr>
                <w:rFonts w:asciiTheme="majorBidi" w:hAnsiTheme="majorBidi" w:cstheme="majorBidi"/>
                <w:b/>
                <w:bCs/>
              </w:rPr>
              <w:t>Self Black</w:t>
            </w:r>
          </w:p>
        </w:tc>
        <w:tc>
          <w:tcPr>
            <w:tcW w:w="2030" w:type="dxa"/>
          </w:tcPr>
          <w:p w14:paraId="3E00D6C9" w14:textId="77777777" w:rsidR="003C68A7" w:rsidRPr="003C68A7" w:rsidRDefault="003C68A7" w:rsidP="003C68A7">
            <w:pPr>
              <w:spacing w:after="120" w:line="240" w:lineRule="auto"/>
              <w:jc w:val="center"/>
              <w:rPr>
                <w:rFonts w:asciiTheme="majorBidi" w:hAnsiTheme="majorBidi" w:cstheme="majorBidi"/>
                <w:bCs/>
              </w:rPr>
            </w:pPr>
            <w:r>
              <w:rPr>
                <w:rFonts w:asciiTheme="majorBidi" w:hAnsiTheme="majorBidi" w:cstheme="majorBidi"/>
                <w:bCs/>
              </w:rPr>
              <w:t>4 (0.5)</w:t>
            </w:r>
          </w:p>
        </w:tc>
        <w:tc>
          <w:tcPr>
            <w:tcW w:w="2138" w:type="dxa"/>
          </w:tcPr>
          <w:p w14:paraId="413CA6F9" w14:textId="77777777" w:rsidR="003C68A7" w:rsidRPr="003C68A7" w:rsidRDefault="003C68A7" w:rsidP="003C68A7">
            <w:pPr>
              <w:spacing w:after="120" w:line="240" w:lineRule="auto"/>
              <w:jc w:val="center"/>
              <w:rPr>
                <w:rFonts w:asciiTheme="majorBidi" w:hAnsiTheme="majorBidi" w:cstheme="majorBidi"/>
                <w:bCs/>
              </w:rPr>
            </w:pPr>
            <w:r>
              <w:rPr>
                <w:rFonts w:asciiTheme="majorBidi" w:hAnsiTheme="majorBidi" w:cstheme="majorBidi"/>
                <w:bCs/>
              </w:rPr>
              <w:t>4(1)</w:t>
            </w:r>
          </w:p>
        </w:tc>
        <w:tc>
          <w:tcPr>
            <w:tcW w:w="1741" w:type="dxa"/>
          </w:tcPr>
          <w:p w14:paraId="4EDE8303" w14:textId="77777777" w:rsidR="003C68A7" w:rsidRPr="003C68A7" w:rsidRDefault="003C68A7" w:rsidP="003C68A7">
            <w:pPr>
              <w:spacing w:after="120" w:line="240" w:lineRule="auto"/>
              <w:jc w:val="center"/>
              <w:rPr>
                <w:rFonts w:asciiTheme="majorBidi" w:hAnsiTheme="majorBidi" w:cstheme="majorBidi"/>
                <w:bCs/>
              </w:rPr>
            </w:pPr>
            <w:r>
              <w:rPr>
                <w:rFonts w:asciiTheme="majorBidi" w:hAnsiTheme="majorBidi" w:cstheme="majorBidi"/>
                <w:bCs/>
              </w:rPr>
              <w:t>4(2)</w:t>
            </w:r>
          </w:p>
        </w:tc>
        <w:tc>
          <w:tcPr>
            <w:tcW w:w="1741" w:type="dxa"/>
          </w:tcPr>
          <w:p w14:paraId="4954DACA" w14:textId="77777777" w:rsidR="003C68A7" w:rsidRPr="003C68A7" w:rsidRDefault="003C68A7" w:rsidP="003C68A7">
            <w:pPr>
              <w:spacing w:after="120" w:line="240" w:lineRule="auto"/>
              <w:jc w:val="center"/>
              <w:rPr>
                <w:rFonts w:asciiTheme="majorBidi" w:hAnsiTheme="majorBidi" w:cstheme="majorBidi"/>
                <w:bCs/>
              </w:rPr>
            </w:pPr>
            <w:r>
              <w:rPr>
                <w:rFonts w:asciiTheme="majorBidi" w:hAnsiTheme="majorBidi" w:cstheme="majorBidi"/>
                <w:bCs/>
              </w:rPr>
              <w:t>4(1)</w:t>
            </w:r>
          </w:p>
        </w:tc>
      </w:tr>
    </w:tbl>
    <w:p w14:paraId="4DE26619" w14:textId="77777777" w:rsidR="00F544FD" w:rsidRDefault="00F544FD" w:rsidP="002A7E1D">
      <w:pPr>
        <w:pStyle w:val="Heading1"/>
      </w:pPr>
    </w:p>
    <w:p w14:paraId="3CC5C215" w14:textId="77777777" w:rsidR="002B3075" w:rsidRPr="00927F59" w:rsidRDefault="002B3075" w:rsidP="002A7E1D">
      <w:pPr>
        <w:pStyle w:val="Heading1"/>
      </w:pPr>
      <w:r w:rsidRPr="00927F59">
        <w:t>References</w:t>
      </w:r>
    </w:p>
    <w:p w14:paraId="09B36684" w14:textId="77777777" w:rsidR="00FD315A" w:rsidRPr="00FD315A" w:rsidRDefault="00045D77" w:rsidP="00FD315A">
      <w:pPr>
        <w:pStyle w:val="EndNoteBibliography"/>
        <w:rPr>
          <w:noProof/>
        </w:rPr>
      </w:pPr>
      <w:r>
        <w:rPr>
          <w:rFonts w:asciiTheme="majorBidi" w:hAnsiTheme="majorBidi" w:cstheme="majorBidi"/>
          <w:sz w:val="24"/>
          <w:szCs w:val="24"/>
        </w:rPr>
        <w:fldChar w:fldCharType="begin"/>
      </w:r>
      <w:r w:rsidR="002A7E1D">
        <w:rPr>
          <w:rFonts w:asciiTheme="majorBidi" w:hAnsiTheme="majorBidi" w:cstheme="majorBidi"/>
          <w:sz w:val="24"/>
          <w:szCs w:val="24"/>
        </w:rPr>
        <w:instrText xml:space="preserve"> ADDIN EN.REFLIST </w:instrText>
      </w:r>
      <w:r>
        <w:rPr>
          <w:rFonts w:asciiTheme="majorBidi" w:hAnsiTheme="majorBidi" w:cstheme="majorBidi"/>
          <w:sz w:val="24"/>
          <w:szCs w:val="24"/>
        </w:rPr>
        <w:fldChar w:fldCharType="separate"/>
      </w:r>
      <w:r w:rsidR="00FD315A" w:rsidRPr="00FD315A">
        <w:rPr>
          <w:noProof/>
        </w:rPr>
        <w:t>1.</w:t>
      </w:r>
      <w:r w:rsidR="00FD315A" w:rsidRPr="00FD315A">
        <w:rPr>
          <w:noProof/>
        </w:rPr>
        <w:tab/>
        <w:t>Aron A, Aron EN, Smollan D. Inclusion of Other in the Self Scale and the structure of interpersonal closeness. J Pers Soc Psychol. 1992;63(4):596.</w:t>
      </w:r>
    </w:p>
    <w:p w14:paraId="427082FC" w14:textId="77777777" w:rsidR="002B3075" w:rsidRPr="002B3075" w:rsidRDefault="00045D77" w:rsidP="00AD0503">
      <w:pPr>
        <w:spacing w:after="120"/>
        <w:rPr>
          <w:rFonts w:asciiTheme="majorBidi" w:hAnsiTheme="majorBidi" w:cstheme="majorBidi"/>
          <w:sz w:val="24"/>
          <w:szCs w:val="24"/>
        </w:rPr>
      </w:pPr>
      <w:r>
        <w:rPr>
          <w:rFonts w:asciiTheme="majorBidi" w:hAnsiTheme="majorBidi" w:cstheme="majorBidi"/>
          <w:sz w:val="24"/>
          <w:szCs w:val="24"/>
        </w:rPr>
        <w:fldChar w:fldCharType="end"/>
      </w:r>
    </w:p>
    <w:sectPr w:rsidR="002B3075" w:rsidRPr="002B3075" w:rsidSect="00E55239">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95B302" w14:textId="77777777" w:rsidR="00385F39" w:rsidRDefault="00385F39" w:rsidP="00B2378F">
      <w:pPr>
        <w:spacing w:after="0" w:line="240" w:lineRule="auto"/>
      </w:pPr>
      <w:r>
        <w:separator/>
      </w:r>
    </w:p>
  </w:endnote>
  <w:endnote w:type="continuationSeparator" w:id="0">
    <w:p w14:paraId="3F581B34" w14:textId="77777777" w:rsidR="00385F39" w:rsidRDefault="00385F39" w:rsidP="00B237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Lucida Sans Unicode">
    <w:panose1 w:val="020B0602030504020204"/>
    <w:charset w:val="00"/>
    <w:family w:val="auto"/>
    <w:pitch w:val="variable"/>
    <w:sig w:usb0="80000AFF" w:usb1="0000396B" w:usb2="00000000" w:usb3="00000000" w:csb0="000000BF" w:csb1="00000000"/>
  </w:font>
  <w:font w:name="Tahoma">
    <w:panose1 w:val="020B0604030504040204"/>
    <w:charset w:val="00"/>
    <w:family w:val="auto"/>
    <w:pitch w:val="variable"/>
    <w:sig w:usb0="E1002EFF" w:usb1="C000605B" w:usb2="00000029" w:usb3="00000000" w:csb0="000101FF" w:csb1="00000000"/>
  </w:font>
  <w:font w:name="Lucida Grande">
    <w:panose1 w:val="020B0600040502020204"/>
    <w:charset w:val="00"/>
    <w:family w:val="auto"/>
    <w:pitch w:val="variable"/>
    <w:sig w:usb0="E1000AEF" w:usb1="5000A1FF" w:usb2="00000000" w:usb3="00000000" w:csb0="000001BF" w:csb1="00000000"/>
  </w:font>
  <w:font w:name="MS Mincho">
    <w:panose1 w:val="02020609040205080304"/>
    <w:charset w:val="80"/>
    <w:family w:val="auto"/>
    <w:pitch w:val="variable"/>
    <w:sig w:usb0="E00002FF" w:usb1="6AC7FDFB" w:usb2="08000012" w:usb3="00000000" w:csb0="0002009F" w:csb1="00000000"/>
  </w:font>
  <w:font w:name="StarSymbol">
    <w:altName w:val="Times New Roman"/>
    <w:panose1 w:val="00000000000000000000"/>
    <w:charset w:val="00"/>
    <w:family w:val="roman"/>
    <w:notTrueType/>
    <w:pitch w:val="default"/>
  </w:font>
  <w:font w:name="OpenSymbol">
    <w:altName w:val="Cambria"/>
    <w:charset w:val="00"/>
    <w:family w:val="auto"/>
    <w:pitch w:val="variable"/>
    <w:sig w:usb0="800000AF" w:usb1="1001ECEA" w:usb2="00000000" w:usb3="00000000" w:csb0="00000001" w:csb1="00000000"/>
  </w:font>
  <w:font w:name="Helvetica">
    <w:panose1 w:val="00000000000000000000"/>
    <w:charset w:val="00"/>
    <w:family w:val="auto"/>
    <w:pitch w:val="variable"/>
    <w:sig w:usb0="E00002FF" w:usb1="5000785B" w:usb2="00000000" w:usb3="00000000" w:csb0="0000019F" w:csb1="00000000"/>
  </w:font>
  <w:font w:name="CMB X 12">
    <w:altName w:val="Arial"/>
    <w:charset w:val="00"/>
    <w:family w:val="swiss"/>
    <w:pitch w:val="default"/>
  </w:font>
  <w:font w:name="NSimSun">
    <w:altName w:val="Cambria"/>
    <w:charset w:val="86"/>
    <w:family w:val="modern"/>
    <w:pitch w:val="fixed"/>
    <w:sig w:usb0="00000003" w:usb1="288F0000" w:usb2="00000016" w:usb3="00000000" w:csb0="00040001" w:csb1="00000000"/>
  </w:font>
  <w:font w:name="SimSun">
    <w:panose1 w:val="02010600030101010101"/>
    <w:charset w:val="86"/>
    <w:family w:val="auto"/>
    <w:pitch w:val="variable"/>
    <w:sig w:usb0="00000003" w:usb1="288F0000" w:usb2="00000016" w:usb3="00000000" w:csb0="00040001" w:csb1="00000000"/>
  </w:font>
  <w:font w:name="Mangal">
    <w:panose1 w:val="02040503050203030202"/>
    <w:charset w:val="00"/>
    <w:family w:val="auto"/>
    <w:pitch w:val="variable"/>
    <w:sig w:usb0="00008003" w:usb1="00000000" w:usb2="00000000" w:usb3="00000000" w:csb0="00000001" w:csb1="00000000"/>
  </w:font>
  <w:font w:name="MS Gothic">
    <w:panose1 w:val="020B0609070205080204"/>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heme="majorBidi" w:hAnsiTheme="majorBidi" w:cstheme="majorBidi"/>
        <w:sz w:val="24"/>
        <w:szCs w:val="24"/>
      </w:rPr>
      <w:id w:val="75794880"/>
      <w:docPartObj>
        <w:docPartGallery w:val="Page Numbers (Bottom of Page)"/>
        <w:docPartUnique/>
      </w:docPartObj>
    </w:sdtPr>
    <w:sdtEndPr>
      <w:rPr>
        <w:noProof/>
      </w:rPr>
    </w:sdtEndPr>
    <w:sdtContent>
      <w:p w14:paraId="29D42A1B" w14:textId="77777777" w:rsidR="00B2378F" w:rsidRPr="00B2378F" w:rsidRDefault="0064090C">
        <w:pPr>
          <w:pStyle w:val="Footer"/>
          <w:jc w:val="right"/>
          <w:rPr>
            <w:rFonts w:asciiTheme="majorBidi" w:hAnsiTheme="majorBidi" w:cstheme="majorBidi"/>
            <w:sz w:val="24"/>
            <w:szCs w:val="24"/>
          </w:rPr>
        </w:pPr>
        <w:r>
          <w:fldChar w:fldCharType="begin"/>
        </w:r>
        <w:r>
          <w:instrText xml:space="preserve"> PAGE   \* MERGEFORMAT </w:instrText>
        </w:r>
        <w:r>
          <w:fldChar w:fldCharType="separate"/>
        </w:r>
        <w:r w:rsidR="009E562A" w:rsidRPr="009E562A">
          <w:rPr>
            <w:rFonts w:asciiTheme="majorBidi" w:hAnsiTheme="majorBidi" w:cstheme="majorBidi"/>
            <w:noProof/>
            <w:sz w:val="24"/>
            <w:szCs w:val="24"/>
          </w:rPr>
          <w:t>1</w:t>
        </w:r>
        <w:r>
          <w:rPr>
            <w:rFonts w:asciiTheme="majorBidi" w:hAnsiTheme="majorBidi" w:cstheme="majorBidi"/>
            <w:noProof/>
            <w:sz w:val="24"/>
            <w:szCs w:val="24"/>
          </w:rPr>
          <w:fldChar w:fldCharType="end"/>
        </w:r>
      </w:p>
    </w:sdtContent>
  </w:sdt>
  <w:p w14:paraId="4B600A6D" w14:textId="77777777" w:rsidR="00B2378F" w:rsidRDefault="00B2378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364CA8" w14:textId="77777777" w:rsidR="00385F39" w:rsidRDefault="00385F39" w:rsidP="00B2378F">
      <w:pPr>
        <w:spacing w:after="0" w:line="240" w:lineRule="auto"/>
      </w:pPr>
      <w:r>
        <w:separator/>
      </w:r>
    </w:p>
  </w:footnote>
  <w:footnote w:type="continuationSeparator" w:id="0">
    <w:p w14:paraId="6374A19A" w14:textId="77777777" w:rsidR="00385F39" w:rsidRDefault="00385F39" w:rsidP="00B2378F">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multilevel"/>
    <w:tmpl w:val="00000001"/>
    <w:lvl w:ilvl="0">
      <w:start w:val="1"/>
      <w:numFmt w:val="none"/>
      <w:suff w:val="nothing"/>
      <w:lvlText w:val=""/>
      <w:lvlJc w:val="left"/>
      <w:pPr>
        <w:tabs>
          <w:tab w:val="num" w:pos="0"/>
        </w:tabs>
        <w:ind w:left="0" w:firstLine="0"/>
      </w:pPr>
    </w:lvl>
    <w:lvl w:ilvl="1">
      <w:start w:val="1"/>
      <w:numFmt w:val="none"/>
      <w:pStyle w:val="Heading2"/>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nsid w:val="1D6C72C6"/>
    <w:multiLevelType w:val="hybridMultilevel"/>
    <w:tmpl w:val="6D3892DC"/>
    <w:lvl w:ilvl="0" w:tplc="54A010D8">
      <w:start w:val="2"/>
      <w:numFmt w:val="bullet"/>
      <w:lvlText w:val="-"/>
      <w:lvlJc w:val="left"/>
      <w:pPr>
        <w:ind w:left="1440" w:hanging="360"/>
      </w:pPr>
      <w:rPr>
        <w:rFonts w:ascii="Times" w:eastAsiaTheme="minorHAnsi" w:hAnsi="Times" w:cstheme="minorBid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nsid w:val="3AC3063F"/>
    <w:multiLevelType w:val="hybridMultilevel"/>
    <w:tmpl w:val="AB127370"/>
    <w:lvl w:ilvl="0" w:tplc="97FC0ACC">
      <w:start w:val="2"/>
      <w:numFmt w:val="bullet"/>
      <w:lvlText w:val="-"/>
      <w:lvlJc w:val="left"/>
      <w:pPr>
        <w:ind w:left="720" w:hanging="360"/>
      </w:pPr>
      <w:rPr>
        <w:rFonts w:ascii="Times" w:eastAsiaTheme="minorHAnsi" w:hAnsi="Time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50BB538A"/>
    <w:multiLevelType w:val="hybridMultilevel"/>
    <w:tmpl w:val="05144710"/>
    <w:lvl w:ilvl="0" w:tplc="2A460A72">
      <w:start w:val="2"/>
      <w:numFmt w:val="bullet"/>
      <w:lvlText w:val="-"/>
      <w:lvlJc w:val="left"/>
      <w:pPr>
        <w:ind w:left="1080" w:hanging="360"/>
      </w:pPr>
      <w:rPr>
        <w:rFonts w:ascii="Times" w:eastAsiaTheme="minorHAnsi" w:hAnsi="Times"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6E7D0084"/>
    <w:multiLevelType w:val="hybridMultilevel"/>
    <w:tmpl w:val="1B145020"/>
    <w:lvl w:ilvl="0" w:tplc="C14E6668">
      <w:start w:val="2"/>
      <w:numFmt w:val="bullet"/>
      <w:lvlText w:val="-"/>
      <w:lvlJc w:val="left"/>
      <w:pPr>
        <w:ind w:left="720" w:hanging="360"/>
      </w:pPr>
      <w:rPr>
        <w:rFonts w:ascii="Times" w:eastAsiaTheme="minorHAnsi" w:hAnsi="Time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71A0688A"/>
    <w:multiLevelType w:val="hybridMultilevel"/>
    <w:tmpl w:val="8F94B7CC"/>
    <w:lvl w:ilvl="0" w:tplc="EC5E6C2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C6F736E"/>
    <w:multiLevelType w:val="hybridMultilevel"/>
    <w:tmpl w:val="B874BE56"/>
    <w:lvl w:ilvl="0" w:tplc="8900602A">
      <w:start w:val="1"/>
      <w:numFmt w:val="decimal"/>
      <w:lvlText w:val="%1."/>
      <w:lvlJc w:val="left"/>
      <w:pPr>
        <w:ind w:left="907" w:hanging="360"/>
      </w:pPr>
      <w:rPr>
        <w:rFonts w:hint="default"/>
      </w:rPr>
    </w:lvl>
    <w:lvl w:ilvl="1" w:tplc="04090019" w:tentative="1">
      <w:start w:val="1"/>
      <w:numFmt w:val="lowerLetter"/>
      <w:lvlText w:val="%2."/>
      <w:lvlJc w:val="left"/>
      <w:pPr>
        <w:ind w:left="1627" w:hanging="360"/>
      </w:pPr>
    </w:lvl>
    <w:lvl w:ilvl="2" w:tplc="0409001B" w:tentative="1">
      <w:start w:val="1"/>
      <w:numFmt w:val="lowerRoman"/>
      <w:lvlText w:val="%3."/>
      <w:lvlJc w:val="right"/>
      <w:pPr>
        <w:ind w:left="2347" w:hanging="180"/>
      </w:pPr>
    </w:lvl>
    <w:lvl w:ilvl="3" w:tplc="0409000F" w:tentative="1">
      <w:start w:val="1"/>
      <w:numFmt w:val="decimal"/>
      <w:lvlText w:val="%4."/>
      <w:lvlJc w:val="left"/>
      <w:pPr>
        <w:ind w:left="3067" w:hanging="360"/>
      </w:pPr>
    </w:lvl>
    <w:lvl w:ilvl="4" w:tplc="04090019" w:tentative="1">
      <w:start w:val="1"/>
      <w:numFmt w:val="lowerLetter"/>
      <w:lvlText w:val="%5."/>
      <w:lvlJc w:val="left"/>
      <w:pPr>
        <w:ind w:left="3787" w:hanging="360"/>
      </w:pPr>
    </w:lvl>
    <w:lvl w:ilvl="5" w:tplc="0409001B" w:tentative="1">
      <w:start w:val="1"/>
      <w:numFmt w:val="lowerRoman"/>
      <w:lvlText w:val="%6."/>
      <w:lvlJc w:val="right"/>
      <w:pPr>
        <w:ind w:left="4507" w:hanging="180"/>
      </w:pPr>
    </w:lvl>
    <w:lvl w:ilvl="6" w:tplc="0409000F" w:tentative="1">
      <w:start w:val="1"/>
      <w:numFmt w:val="decimal"/>
      <w:lvlText w:val="%7."/>
      <w:lvlJc w:val="left"/>
      <w:pPr>
        <w:ind w:left="5227" w:hanging="360"/>
      </w:pPr>
    </w:lvl>
    <w:lvl w:ilvl="7" w:tplc="04090019" w:tentative="1">
      <w:start w:val="1"/>
      <w:numFmt w:val="lowerLetter"/>
      <w:lvlText w:val="%8."/>
      <w:lvlJc w:val="left"/>
      <w:pPr>
        <w:ind w:left="5947" w:hanging="360"/>
      </w:pPr>
    </w:lvl>
    <w:lvl w:ilvl="8" w:tplc="0409001B" w:tentative="1">
      <w:start w:val="1"/>
      <w:numFmt w:val="lowerRoman"/>
      <w:lvlText w:val="%9."/>
      <w:lvlJc w:val="right"/>
      <w:pPr>
        <w:ind w:left="6667" w:hanging="180"/>
      </w:pPr>
    </w:lvl>
  </w:abstractNum>
  <w:num w:numId="1">
    <w:abstractNumId w:val="6"/>
  </w:num>
  <w:num w:numId="2">
    <w:abstractNumId w:val="5"/>
  </w:num>
  <w:num w:numId="3">
    <w:abstractNumId w:val="0"/>
  </w:num>
  <w:num w:numId="4">
    <w:abstractNumId w:val="2"/>
  </w:num>
  <w:num w:numId="5">
    <w:abstractNumId w:val="4"/>
  </w:num>
  <w:num w:numId="6">
    <w:abstractNumId w:val="3"/>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TrackMove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Time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44282"/>
    <w:rsid w:val="00000EB0"/>
    <w:rsid w:val="00001AC7"/>
    <w:rsid w:val="00002D83"/>
    <w:rsid w:val="00003D35"/>
    <w:rsid w:val="000046A8"/>
    <w:rsid w:val="00005EAE"/>
    <w:rsid w:val="00010388"/>
    <w:rsid w:val="00010739"/>
    <w:rsid w:val="0001082B"/>
    <w:rsid w:val="00010C9A"/>
    <w:rsid w:val="00010D7A"/>
    <w:rsid w:val="00011272"/>
    <w:rsid w:val="00011E76"/>
    <w:rsid w:val="000129B7"/>
    <w:rsid w:val="00012C77"/>
    <w:rsid w:val="00013BE8"/>
    <w:rsid w:val="0001403E"/>
    <w:rsid w:val="000150E8"/>
    <w:rsid w:val="00016BB6"/>
    <w:rsid w:val="00021B70"/>
    <w:rsid w:val="00022608"/>
    <w:rsid w:val="00022756"/>
    <w:rsid w:val="00022899"/>
    <w:rsid w:val="000230C3"/>
    <w:rsid w:val="00023266"/>
    <w:rsid w:val="000234D7"/>
    <w:rsid w:val="00023760"/>
    <w:rsid w:val="00024288"/>
    <w:rsid w:val="00025B79"/>
    <w:rsid w:val="00025BF7"/>
    <w:rsid w:val="00027B4D"/>
    <w:rsid w:val="00027F36"/>
    <w:rsid w:val="00030D01"/>
    <w:rsid w:val="00031A10"/>
    <w:rsid w:val="00032322"/>
    <w:rsid w:val="00034B71"/>
    <w:rsid w:val="000355B6"/>
    <w:rsid w:val="00036CC2"/>
    <w:rsid w:val="00036ECA"/>
    <w:rsid w:val="00036F30"/>
    <w:rsid w:val="00040C7B"/>
    <w:rsid w:val="00041820"/>
    <w:rsid w:val="00042789"/>
    <w:rsid w:val="00042BA8"/>
    <w:rsid w:val="00042EAC"/>
    <w:rsid w:val="00043DF3"/>
    <w:rsid w:val="0004492A"/>
    <w:rsid w:val="00045D77"/>
    <w:rsid w:val="000465B8"/>
    <w:rsid w:val="00046C7E"/>
    <w:rsid w:val="0004708A"/>
    <w:rsid w:val="000472C8"/>
    <w:rsid w:val="000474DB"/>
    <w:rsid w:val="00047C73"/>
    <w:rsid w:val="0005009E"/>
    <w:rsid w:val="0005056C"/>
    <w:rsid w:val="0005113C"/>
    <w:rsid w:val="000512A6"/>
    <w:rsid w:val="000525EF"/>
    <w:rsid w:val="0005327E"/>
    <w:rsid w:val="000536BD"/>
    <w:rsid w:val="00054306"/>
    <w:rsid w:val="00054E9B"/>
    <w:rsid w:val="00055BC1"/>
    <w:rsid w:val="00055F0B"/>
    <w:rsid w:val="00056761"/>
    <w:rsid w:val="0005683E"/>
    <w:rsid w:val="00056AC0"/>
    <w:rsid w:val="00063352"/>
    <w:rsid w:val="00063679"/>
    <w:rsid w:val="00064B4B"/>
    <w:rsid w:val="00064DE6"/>
    <w:rsid w:val="000673B4"/>
    <w:rsid w:val="00071198"/>
    <w:rsid w:val="000716B3"/>
    <w:rsid w:val="00072508"/>
    <w:rsid w:val="00073194"/>
    <w:rsid w:val="00074164"/>
    <w:rsid w:val="000742B9"/>
    <w:rsid w:val="00074BB4"/>
    <w:rsid w:val="0007524A"/>
    <w:rsid w:val="00075C8D"/>
    <w:rsid w:val="00076989"/>
    <w:rsid w:val="00080216"/>
    <w:rsid w:val="000803E6"/>
    <w:rsid w:val="00080F34"/>
    <w:rsid w:val="00081A0F"/>
    <w:rsid w:val="000829B3"/>
    <w:rsid w:val="00082AD1"/>
    <w:rsid w:val="000837BC"/>
    <w:rsid w:val="000840C9"/>
    <w:rsid w:val="0008438C"/>
    <w:rsid w:val="00084513"/>
    <w:rsid w:val="00085018"/>
    <w:rsid w:val="00086AB3"/>
    <w:rsid w:val="00090C86"/>
    <w:rsid w:val="0009155A"/>
    <w:rsid w:val="000917D6"/>
    <w:rsid w:val="00091AAE"/>
    <w:rsid w:val="0009569A"/>
    <w:rsid w:val="000962CF"/>
    <w:rsid w:val="00096CDD"/>
    <w:rsid w:val="00097904"/>
    <w:rsid w:val="000A158C"/>
    <w:rsid w:val="000A32C2"/>
    <w:rsid w:val="000A47CD"/>
    <w:rsid w:val="000A4C53"/>
    <w:rsid w:val="000A574A"/>
    <w:rsid w:val="000A6F86"/>
    <w:rsid w:val="000B0C74"/>
    <w:rsid w:val="000B1885"/>
    <w:rsid w:val="000B228F"/>
    <w:rsid w:val="000B2F00"/>
    <w:rsid w:val="000B47F2"/>
    <w:rsid w:val="000B55F5"/>
    <w:rsid w:val="000B6A83"/>
    <w:rsid w:val="000B734B"/>
    <w:rsid w:val="000C14E7"/>
    <w:rsid w:val="000C1D05"/>
    <w:rsid w:val="000C33E6"/>
    <w:rsid w:val="000C4EBC"/>
    <w:rsid w:val="000C540D"/>
    <w:rsid w:val="000C57CE"/>
    <w:rsid w:val="000C6296"/>
    <w:rsid w:val="000C7D96"/>
    <w:rsid w:val="000C7F0A"/>
    <w:rsid w:val="000D2825"/>
    <w:rsid w:val="000D33A4"/>
    <w:rsid w:val="000D346B"/>
    <w:rsid w:val="000D5D2F"/>
    <w:rsid w:val="000D69F7"/>
    <w:rsid w:val="000D7D27"/>
    <w:rsid w:val="000E1B5F"/>
    <w:rsid w:val="000E1D4C"/>
    <w:rsid w:val="000E2AF5"/>
    <w:rsid w:val="000E408B"/>
    <w:rsid w:val="000E43E6"/>
    <w:rsid w:val="000E62D8"/>
    <w:rsid w:val="000E6E94"/>
    <w:rsid w:val="000F0840"/>
    <w:rsid w:val="000F2494"/>
    <w:rsid w:val="000F327F"/>
    <w:rsid w:val="000F368F"/>
    <w:rsid w:val="000F3E51"/>
    <w:rsid w:val="000F3F9A"/>
    <w:rsid w:val="000F428E"/>
    <w:rsid w:val="000F53A1"/>
    <w:rsid w:val="000F6514"/>
    <w:rsid w:val="00100440"/>
    <w:rsid w:val="00100543"/>
    <w:rsid w:val="0010109A"/>
    <w:rsid w:val="0010129A"/>
    <w:rsid w:val="001021E3"/>
    <w:rsid w:val="001024C8"/>
    <w:rsid w:val="00102FFD"/>
    <w:rsid w:val="00106A46"/>
    <w:rsid w:val="00107AE9"/>
    <w:rsid w:val="00107C5F"/>
    <w:rsid w:val="00107DEB"/>
    <w:rsid w:val="00107ED7"/>
    <w:rsid w:val="001108F9"/>
    <w:rsid w:val="001124F4"/>
    <w:rsid w:val="001128BB"/>
    <w:rsid w:val="00117061"/>
    <w:rsid w:val="0012002F"/>
    <w:rsid w:val="00122138"/>
    <w:rsid w:val="0012504D"/>
    <w:rsid w:val="001311A9"/>
    <w:rsid w:val="00132611"/>
    <w:rsid w:val="00132DFA"/>
    <w:rsid w:val="00132F2E"/>
    <w:rsid w:val="00133452"/>
    <w:rsid w:val="0013433F"/>
    <w:rsid w:val="00134564"/>
    <w:rsid w:val="00136213"/>
    <w:rsid w:val="00136931"/>
    <w:rsid w:val="00136DE2"/>
    <w:rsid w:val="00137EFC"/>
    <w:rsid w:val="0014167D"/>
    <w:rsid w:val="001441E5"/>
    <w:rsid w:val="00145BE6"/>
    <w:rsid w:val="001477D5"/>
    <w:rsid w:val="001478EA"/>
    <w:rsid w:val="00147B7F"/>
    <w:rsid w:val="001522FD"/>
    <w:rsid w:val="0015341C"/>
    <w:rsid w:val="001536C5"/>
    <w:rsid w:val="00154EE2"/>
    <w:rsid w:val="0015529A"/>
    <w:rsid w:val="001555BC"/>
    <w:rsid w:val="001559AA"/>
    <w:rsid w:val="00155ABF"/>
    <w:rsid w:val="00156121"/>
    <w:rsid w:val="001625F5"/>
    <w:rsid w:val="00162807"/>
    <w:rsid w:val="00162E96"/>
    <w:rsid w:val="001635BD"/>
    <w:rsid w:val="00164757"/>
    <w:rsid w:val="00164E7D"/>
    <w:rsid w:val="001653FA"/>
    <w:rsid w:val="00166A39"/>
    <w:rsid w:val="00167794"/>
    <w:rsid w:val="00170BBC"/>
    <w:rsid w:val="0017215B"/>
    <w:rsid w:val="00172A2E"/>
    <w:rsid w:val="00173DB3"/>
    <w:rsid w:val="00174B70"/>
    <w:rsid w:val="00174C43"/>
    <w:rsid w:val="001767F7"/>
    <w:rsid w:val="00176E87"/>
    <w:rsid w:val="00177052"/>
    <w:rsid w:val="0017763E"/>
    <w:rsid w:val="001777E0"/>
    <w:rsid w:val="00177D2A"/>
    <w:rsid w:val="0018052F"/>
    <w:rsid w:val="00182DBB"/>
    <w:rsid w:val="00183BEB"/>
    <w:rsid w:val="00183F7F"/>
    <w:rsid w:val="00186439"/>
    <w:rsid w:val="00187539"/>
    <w:rsid w:val="00187590"/>
    <w:rsid w:val="00192D15"/>
    <w:rsid w:val="00193C07"/>
    <w:rsid w:val="00194EA3"/>
    <w:rsid w:val="001960AB"/>
    <w:rsid w:val="001965B9"/>
    <w:rsid w:val="00196C2A"/>
    <w:rsid w:val="001A08FD"/>
    <w:rsid w:val="001A0E97"/>
    <w:rsid w:val="001A1896"/>
    <w:rsid w:val="001A1EC1"/>
    <w:rsid w:val="001A38B1"/>
    <w:rsid w:val="001A4772"/>
    <w:rsid w:val="001A4CB5"/>
    <w:rsid w:val="001A4FCF"/>
    <w:rsid w:val="001A5ABD"/>
    <w:rsid w:val="001A5D18"/>
    <w:rsid w:val="001A638F"/>
    <w:rsid w:val="001A7690"/>
    <w:rsid w:val="001A7CDF"/>
    <w:rsid w:val="001B285A"/>
    <w:rsid w:val="001B43C0"/>
    <w:rsid w:val="001B449B"/>
    <w:rsid w:val="001B50D2"/>
    <w:rsid w:val="001B5104"/>
    <w:rsid w:val="001B7282"/>
    <w:rsid w:val="001C34D3"/>
    <w:rsid w:val="001C42F5"/>
    <w:rsid w:val="001C51DF"/>
    <w:rsid w:val="001C5B3B"/>
    <w:rsid w:val="001C71F6"/>
    <w:rsid w:val="001C7557"/>
    <w:rsid w:val="001C7A64"/>
    <w:rsid w:val="001D05A8"/>
    <w:rsid w:val="001D1E90"/>
    <w:rsid w:val="001D2A22"/>
    <w:rsid w:val="001D2BFC"/>
    <w:rsid w:val="001D5419"/>
    <w:rsid w:val="001D740C"/>
    <w:rsid w:val="001D7883"/>
    <w:rsid w:val="001D7CD7"/>
    <w:rsid w:val="001D7EC7"/>
    <w:rsid w:val="001E18F2"/>
    <w:rsid w:val="001E1D0B"/>
    <w:rsid w:val="001E2456"/>
    <w:rsid w:val="001E31FC"/>
    <w:rsid w:val="001F05CE"/>
    <w:rsid w:val="001F1B53"/>
    <w:rsid w:val="001F1E8F"/>
    <w:rsid w:val="001F5D06"/>
    <w:rsid w:val="00201588"/>
    <w:rsid w:val="00202148"/>
    <w:rsid w:val="0020287D"/>
    <w:rsid w:val="00203586"/>
    <w:rsid w:val="00203EB1"/>
    <w:rsid w:val="00204290"/>
    <w:rsid w:val="00204EEE"/>
    <w:rsid w:val="00205D9C"/>
    <w:rsid w:val="002064CE"/>
    <w:rsid w:val="00211B5D"/>
    <w:rsid w:val="002122C9"/>
    <w:rsid w:val="00212470"/>
    <w:rsid w:val="00212ECE"/>
    <w:rsid w:val="002135CA"/>
    <w:rsid w:val="0021442E"/>
    <w:rsid w:val="00214D5E"/>
    <w:rsid w:val="00215716"/>
    <w:rsid w:val="00215F61"/>
    <w:rsid w:val="00216480"/>
    <w:rsid w:val="00216825"/>
    <w:rsid w:val="0021755A"/>
    <w:rsid w:val="0021786A"/>
    <w:rsid w:val="00217BC8"/>
    <w:rsid w:val="00221BBF"/>
    <w:rsid w:val="00221C04"/>
    <w:rsid w:val="002233CC"/>
    <w:rsid w:val="0022381D"/>
    <w:rsid w:val="00225F4D"/>
    <w:rsid w:val="00227313"/>
    <w:rsid w:val="0023018F"/>
    <w:rsid w:val="0023045B"/>
    <w:rsid w:val="0023463D"/>
    <w:rsid w:val="00234FB7"/>
    <w:rsid w:val="0023573A"/>
    <w:rsid w:val="0023592D"/>
    <w:rsid w:val="00235BCE"/>
    <w:rsid w:val="00240A9E"/>
    <w:rsid w:val="00242790"/>
    <w:rsid w:val="002431D0"/>
    <w:rsid w:val="00243A88"/>
    <w:rsid w:val="00246223"/>
    <w:rsid w:val="00247CB4"/>
    <w:rsid w:val="00251196"/>
    <w:rsid w:val="002524E3"/>
    <w:rsid w:val="00252EA9"/>
    <w:rsid w:val="002547EE"/>
    <w:rsid w:val="00255334"/>
    <w:rsid w:val="00256095"/>
    <w:rsid w:val="0025648A"/>
    <w:rsid w:val="00256CD6"/>
    <w:rsid w:val="00260A9F"/>
    <w:rsid w:val="002610DB"/>
    <w:rsid w:val="00261D74"/>
    <w:rsid w:val="00262133"/>
    <w:rsid w:val="002627D4"/>
    <w:rsid w:val="00263029"/>
    <w:rsid w:val="00263626"/>
    <w:rsid w:val="002640D3"/>
    <w:rsid w:val="00264284"/>
    <w:rsid w:val="00266BDC"/>
    <w:rsid w:val="00266CD8"/>
    <w:rsid w:val="002710F2"/>
    <w:rsid w:val="00271CA6"/>
    <w:rsid w:val="00271DF0"/>
    <w:rsid w:val="00274D59"/>
    <w:rsid w:val="00274D6B"/>
    <w:rsid w:val="002750A9"/>
    <w:rsid w:val="0027633B"/>
    <w:rsid w:val="00276DF3"/>
    <w:rsid w:val="0027751C"/>
    <w:rsid w:val="00280592"/>
    <w:rsid w:val="0028092E"/>
    <w:rsid w:val="00280BFD"/>
    <w:rsid w:val="0028282B"/>
    <w:rsid w:val="00284229"/>
    <w:rsid w:val="00284A2B"/>
    <w:rsid w:val="00285E09"/>
    <w:rsid w:val="00287C68"/>
    <w:rsid w:val="00290DFC"/>
    <w:rsid w:val="002914A5"/>
    <w:rsid w:val="00294D62"/>
    <w:rsid w:val="00295927"/>
    <w:rsid w:val="00295CF4"/>
    <w:rsid w:val="002A0691"/>
    <w:rsid w:val="002A231F"/>
    <w:rsid w:val="002A2773"/>
    <w:rsid w:val="002A2D46"/>
    <w:rsid w:val="002A2F8A"/>
    <w:rsid w:val="002A350E"/>
    <w:rsid w:val="002A361E"/>
    <w:rsid w:val="002A4E8E"/>
    <w:rsid w:val="002A59A3"/>
    <w:rsid w:val="002A65C6"/>
    <w:rsid w:val="002A7E1D"/>
    <w:rsid w:val="002B0344"/>
    <w:rsid w:val="002B255A"/>
    <w:rsid w:val="002B3075"/>
    <w:rsid w:val="002B4B2C"/>
    <w:rsid w:val="002B4DFC"/>
    <w:rsid w:val="002B602E"/>
    <w:rsid w:val="002B7C4F"/>
    <w:rsid w:val="002C027A"/>
    <w:rsid w:val="002C0329"/>
    <w:rsid w:val="002C09D5"/>
    <w:rsid w:val="002C0B9F"/>
    <w:rsid w:val="002C13C6"/>
    <w:rsid w:val="002C5B5E"/>
    <w:rsid w:val="002C6EB7"/>
    <w:rsid w:val="002C6FA2"/>
    <w:rsid w:val="002C731C"/>
    <w:rsid w:val="002C7C2D"/>
    <w:rsid w:val="002D2F95"/>
    <w:rsid w:val="002D3B2B"/>
    <w:rsid w:val="002D3ED8"/>
    <w:rsid w:val="002D427D"/>
    <w:rsid w:val="002D456A"/>
    <w:rsid w:val="002D55DB"/>
    <w:rsid w:val="002D562B"/>
    <w:rsid w:val="002D5B38"/>
    <w:rsid w:val="002D6AFE"/>
    <w:rsid w:val="002D71A1"/>
    <w:rsid w:val="002E240D"/>
    <w:rsid w:val="002E260B"/>
    <w:rsid w:val="002E2A8C"/>
    <w:rsid w:val="002E2EA0"/>
    <w:rsid w:val="002E3DC0"/>
    <w:rsid w:val="002E41D9"/>
    <w:rsid w:val="002E54FD"/>
    <w:rsid w:val="002E635C"/>
    <w:rsid w:val="002F0586"/>
    <w:rsid w:val="002F2324"/>
    <w:rsid w:val="002F3059"/>
    <w:rsid w:val="002F3CEB"/>
    <w:rsid w:val="002F468E"/>
    <w:rsid w:val="002F507E"/>
    <w:rsid w:val="002F59A5"/>
    <w:rsid w:val="002F5D8D"/>
    <w:rsid w:val="002F7574"/>
    <w:rsid w:val="002F7C95"/>
    <w:rsid w:val="00300CCC"/>
    <w:rsid w:val="00301009"/>
    <w:rsid w:val="0030226D"/>
    <w:rsid w:val="00302991"/>
    <w:rsid w:val="00302C42"/>
    <w:rsid w:val="003030D9"/>
    <w:rsid w:val="00303A8B"/>
    <w:rsid w:val="00303D43"/>
    <w:rsid w:val="00304570"/>
    <w:rsid w:val="00305199"/>
    <w:rsid w:val="00305ADE"/>
    <w:rsid w:val="00307ECC"/>
    <w:rsid w:val="0031037E"/>
    <w:rsid w:val="00310C80"/>
    <w:rsid w:val="0031400D"/>
    <w:rsid w:val="00314506"/>
    <w:rsid w:val="00316BA0"/>
    <w:rsid w:val="00316F1E"/>
    <w:rsid w:val="00321FCD"/>
    <w:rsid w:val="003220CF"/>
    <w:rsid w:val="0032311C"/>
    <w:rsid w:val="0032379F"/>
    <w:rsid w:val="003243F0"/>
    <w:rsid w:val="00324C7B"/>
    <w:rsid w:val="003251B4"/>
    <w:rsid w:val="003276DA"/>
    <w:rsid w:val="003349C0"/>
    <w:rsid w:val="00335E24"/>
    <w:rsid w:val="0033651F"/>
    <w:rsid w:val="00337A65"/>
    <w:rsid w:val="00337F5C"/>
    <w:rsid w:val="0034092E"/>
    <w:rsid w:val="003412A3"/>
    <w:rsid w:val="00342014"/>
    <w:rsid w:val="00344DF8"/>
    <w:rsid w:val="003456E8"/>
    <w:rsid w:val="00345F65"/>
    <w:rsid w:val="00345FAC"/>
    <w:rsid w:val="00346DDF"/>
    <w:rsid w:val="003472B1"/>
    <w:rsid w:val="00350471"/>
    <w:rsid w:val="00350DBF"/>
    <w:rsid w:val="003533C4"/>
    <w:rsid w:val="00353FD5"/>
    <w:rsid w:val="00354074"/>
    <w:rsid w:val="0035488E"/>
    <w:rsid w:val="00354984"/>
    <w:rsid w:val="0035691E"/>
    <w:rsid w:val="00356E75"/>
    <w:rsid w:val="003627C8"/>
    <w:rsid w:val="0036610A"/>
    <w:rsid w:val="0036660A"/>
    <w:rsid w:val="003666A4"/>
    <w:rsid w:val="00367D69"/>
    <w:rsid w:val="003704C7"/>
    <w:rsid w:val="003721D1"/>
    <w:rsid w:val="00373E00"/>
    <w:rsid w:val="00374947"/>
    <w:rsid w:val="003749A8"/>
    <w:rsid w:val="00375A06"/>
    <w:rsid w:val="003773CF"/>
    <w:rsid w:val="003814DE"/>
    <w:rsid w:val="00382D5E"/>
    <w:rsid w:val="00385F39"/>
    <w:rsid w:val="00386C70"/>
    <w:rsid w:val="00387CF1"/>
    <w:rsid w:val="00387F27"/>
    <w:rsid w:val="00387F80"/>
    <w:rsid w:val="003915F1"/>
    <w:rsid w:val="003930A1"/>
    <w:rsid w:val="00393604"/>
    <w:rsid w:val="00394DC3"/>
    <w:rsid w:val="003961B6"/>
    <w:rsid w:val="0039665D"/>
    <w:rsid w:val="00397514"/>
    <w:rsid w:val="00397608"/>
    <w:rsid w:val="003A0743"/>
    <w:rsid w:val="003A10ED"/>
    <w:rsid w:val="003A14ED"/>
    <w:rsid w:val="003A21BD"/>
    <w:rsid w:val="003A2E49"/>
    <w:rsid w:val="003A3C19"/>
    <w:rsid w:val="003A44E1"/>
    <w:rsid w:val="003A65C6"/>
    <w:rsid w:val="003A66E3"/>
    <w:rsid w:val="003A6949"/>
    <w:rsid w:val="003A7972"/>
    <w:rsid w:val="003A7C24"/>
    <w:rsid w:val="003B0C2A"/>
    <w:rsid w:val="003B206B"/>
    <w:rsid w:val="003B42ED"/>
    <w:rsid w:val="003B66AA"/>
    <w:rsid w:val="003B73B0"/>
    <w:rsid w:val="003B782F"/>
    <w:rsid w:val="003C0F7D"/>
    <w:rsid w:val="003C2423"/>
    <w:rsid w:val="003C25D6"/>
    <w:rsid w:val="003C2E8B"/>
    <w:rsid w:val="003C3603"/>
    <w:rsid w:val="003C43A3"/>
    <w:rsid w:val="003C4C8F"/>
    <w:rsid w:val="003C5888"/>
    <w:rsid w:val="003C61AB"/>
    <w:rsid w:val="003C66CA"/>
    <w:rsid w:val="003C68A7"/>
    <w:rsid w:val="003C712D"/>
    <w:rsid w:val="003D19F2"/>
    <w:rsid w:val="003D28CF"/>
    <w:rsid w:val="003D3446"/>
    <w:rsid w:val="003D3948"/>
    <w:rsid w:val="003D3B5F"/>
    <w:rsid w:val="003D3CEC"/>
    <w:rsid w:val="003D6AEB"/>
    <w:rsid w:val="003D7397"/>
    <w:rsid w:val="003D757B"/>
    <w:rsid w:val="003E17B5"/>
    <w:rsid w:val="003E1D0D"/>
    <w:rsid w:val="003E2D72"/>
    <w:rsid w:val="003E3575"/>
    <w:rsid w:val="003E4975"/>
    <w:rsid w:val="003E52CD"/>
    <w:rsid w:val="003E5918"/>
    <w:rsid w:val="003E5B8F"/>
    <w:rsid w:val="003E66A2"/>
    <w:rsid w:val="003E6A5C"/>
    <w:rsid w:val="003F264F"/>
    <w:rsid w:val="003F29B2"/>
    <w:rsid w:val="003F51CE"/>
    <w:rsid w:val="003F6166"/>
    <w:rsid w:val="003F645C"/>
    <w:rsid w:val="004005CC"/>
    <w:rsid w:val="004018A8"/>
    <w:rsid w:val="004038C5"/>
    <w:rsid w:val="00404D66"/>
    <w:rsid w:val="00406A3A"/>
    <w:rsid w:val="00406B08"/>
    <w:rsid w:val="00410B1C"/>
    <w:rsid w:val="004114CF"/>
    <w:rsid w:val="0041174E"/>
    <w:rsid w:val="00413D3D"/>
    <w:rsid w:val="004141FD"/>
    <w:rsid w:val="004143B4"/>
    <w:rsid w:val="004154FE"/>
    <w:rsid w:val="0041645B"/>
    <w:rsid w:val="0041645C"/>
    <w:rsid w:val="00416585"/>
    <w:rsid w:val="00416DDD"/>
    <w:rsid w:val="004170FF"/>
    <w:rsid w:val="00417952"/>
    <w:rsid w:val="0042073C"/>
    <w:rsid w:val="00422DED"/>
    <w:rsid w:val="00423168"/>
    <w:rsid w:val="00424097"/>
    <w:rsid w:val="004246E9"/>
    <w:rsid w:val="00425424"/>
    <w:rsid w:val="004264BC"/>
    <w:rsid w:val="004271E7"/>
    <w:rsid w:val="00427F02"/>
    <w:rsid w:val="00430FC8"/>
    <w:rsid w:val="004317D0"/>
    <w:rsid w:val="00431A45"/>
    <w:rsid w:val="00431B0A"/>
    <w:rsid w:val="00433FF8"/>
    <w:rsid w:val="00434FD1"/>
    <w:rsid w:val="00435402"/>
    <w:rsid w:val="00435725"/>
    <w:rsid w:val="00436C29"/>
    <w:rsid w:val="004377E8"/>
    <w:rsid w:val="004378C5"/>
    <w:rsid w:val="0044192C"/>
    <w:rsid w:val="00443336"/>
    <w:rsid w:val="00443662"/>
    <w:rsid w:val="00444282"/>
    <w:rsid w:val="004442F6"/>
    <w:rsid w:val="0044447F"/>
    <w:rsid w:val="00444E32"/>
    <w:rsid w:val="00445046"/>
    <w:rsid w:val="004470E8"/>
    <w:rsid w:val="004504B8"/>
    <w:rsid w:val="00450B16"/>
    <w:rsid w:val="00451EF9"/>
    <w:rsid w:val="0045233F"/>
    <w:rsid w:val="00453472"/>
    <w:rsid w:val="0045367B"/>
    <w:rsid w:val="004566E1"/>
    <w:rsid w:val="00456CD0"/>
    <w:rsid w:val="00457A08"/>
    <w:rsid w:val="00457C58"/>
    <w:rsid w:val="00457D0B"/>
    <w:rsid w:val="00457FA7"/>
    <w:rsid w:val="004602B3"/>
    <w:rsid w:val="00462AA4"/>
    <w:rsid w:val="004635D1"/>
    <w:rsid w:val="0046443B"/>
    <w:rsid w:val="00464FB3"/>
    <w:rsid w:val="00465CAF"/>
    <w:rsid w:val="00467F3F"/>
    <w:rsid w:val="0047148A"/>
    <w:rsid w:val="00472BCC"/>
    <w:rsid w:val="0047306E"/>
    <w:rsid w:val="00474F08"/>
    <w:rsid w:val="00475A93"/>
    <w:rsid w:val="00475DC7"/>
    <w:rsid w:val="00476AFB"/>
    <w:rsid w:val="00480080"/>
    <w:rsid w:val="00481976"/>
    <w:rsid w:val="004823F0"/>
    <w:rsid w:val="0048392D"/>
    <w:rsid w:val="004860A6"/>
    <w:rsid w:val="00486A40"/>
    <w:rsid w:val="00490744"/>
    <w:rsid w:val="00492B62"/>
    <w:rsid w:val="0049406D"/>
    <w:rsid w:val="00495EEE"/>
    <w:rsid w:val="00496C76"/>
    <w:rsid w:val="004970D8"/>
    <w:rsid w:val="00497D51"/>
    <w:rsid w:val="00497DC5"/>
    <w:rsid w:val="004A0E2A"/>
    <w:rsid w:val="004A22C0"/>
    <w:rsid w:val="004A45BE"/>
    <w:rsid w:val="004A464E"/>
    <w:rsid w:val="004A5949"/>
    <w:rsid w:val="004A6B9A"/>
    <w:rsid w:val="004B00F2"/>
    <w:rsid w:val="004B1FAE"/>
    <w:rsid w:val="004B2BFD"/>
    <w:rsid w:val="004B4459"/>
    <w:rsid w:val="004B497A"/>
    <w:rsid w:val="004B4F26"/>
    <w:rsid w:val="004B52EA"/>
    <w:rsid w:val="004B5C64"/>
    <w:rsid w:val="004B6074"/>
    <w:rsid w:val="004B69B0"/>
    <w:rsid w:val="004B780C"/>
    <w:rsid w:val="004B7ED5"/>
    <w:rsid w:val="004C0C16"/>
    <w:rsid w:val="004C1BE9"/>
    <w:rsid w:val="004C1CDC"/>
    <w:rsid w:val="004C2613"/>
    <w:rsid w:val="004C2AE1"/>
    <w:rsid w:val="004C43FB"/>
    <w:rsid w:val="004C4DD8"/>
    <w:rsid w:val="004C632D"/>
    <w:rsid w:val="004C669B"/>
    <w:rsid w:val="004C7C8B"/>
    <w:rsid w:val="004D14FA"/>
    <w:rsid w:val="004D1740"/>
    <w:rsid w:val="004D18F7"/>
    <w:rsid w:val="004D19FE"/>
    <w:rsid w:val="004D2B84"/>
    <w:rsid w:val="004D4DBC"/>
    <w:rsid w:val="004D4DE0"/>
    <w:rsid w:val="004D61A4"/>
    <w:rsid w:val="004E02DE"/>
    <w:rsid w:val="004E1300"/>
    <w:rsid w:val="004E1910"/>
    <w:rsid w:val="004E440D"/>
    <w:rsid w:val="004E49D7"/>
    <w:rsid w:val="004E5245"/>
    <w:rsid w:val="004E5FB8"/>
    <w:rsid w:val="004E67F0"/>
    <w:rsid w:val="004E6C25"/>
    <w:rsid w:val="004E6E51"/>
    <w:rsid w:val="004F107D"/>
    <w:rsid w:val="004F13C6"/>
    <w:rsid w:val="004F191E"/>
    <w:rsid w:val="004F1BD5"/>
    <w:rsid w:val="004F212A"/>
    <w:rsid w:val="004F431E"/>
    <w:rsid w:val="004F48CB"/>
    <w:rsid w:val="004F7EDD"/>
    <w:rsid w:val="00500720"/>
    <w:rsid w:val="005008B4"/>
    <w:rsid w:val="00500ACD"/>
    <w:rsid w:val="00501F3E"/>
    <w:rsid w:val="00503CF6"/>
    <w:rsid w:val="005047A5"/>
    <w:rsid w:val="0050738D"/>
    <w:rsid w:val="0051007C"/>
    <w:rsid w:val="0051059F"/>
    <w:rsid w:val="00512867"/>
    <w:rsid w:val="00512AD2"/>
    <w:rsid w:val="00513017"/>
    <w:rsid w:val="0051340B"/>
    <w:rsid w:val="005139A1"/>
    <w:rsid w:val="00513CB1"/>
    <w:rsid w:val="00516AEB"/>
    <w:rsid w:val="005204FC"/>
    <w:rsid w:val="00521D2F"/>
    <w:rsid w:val="00521E42"/>
    <w:rsid w:val="00521FD5"/>
    <w:rsid w:val="00522C38"/>
    <w:rsid w:val="00523228"/>
    <w:rsid w:val="0052368A"/>
    <w:rsid w:val="005243F8"/>
    <w:rsid w:val="00524E9E"/>
    <w:rsid w:val="0052555B"/>
    <w:rsid w:val="00526FB8"/>
    <w:rsid w:val="005321C0"/>
    <w:rsid w:val="005330D7"/>
    <w:rsid w:val="0053364C"/>
    <w:rsid w:val="00533C55"/>
    <w:rsid w:val="00534325"/>
    <w:rsid w:val="0053545E"/>
    <w:rsid w:val="005358FF"/>
    <w:rsid w:val="00535A57"/>
    <w:rsid w:val="0054000D"/>
    <w:rsid w:val="005411FC"/>
    <w:rsid w:val="005418AE"/>
    <w:rsid w:val="0054212C"/>
    <w:rsid w:val="00542F91"/>
    <w:rsid w:val="00544FF3"/>
    <w:rsid w:val="00545193"/>
    <w:rsid w:val="00545A8B"/>
    <w:rsid w:val="005461A8"/>
    <w:rsid w:val="00546371"/>
    <w:rsid w:val="005469D0"/>
    <w:rsid w:val="00547875"/>
    <w:rsid w:val="00547C8F"/>
    <w:rsid w:val="0055062C"/>
    <w:rsid w:val="00552376"/>
    <w:rsid w:val="00554666"/>
    <w:rsid w:val="00555F47"/>
    <w:rsid w:val="00556202"/>
    <w:rsid w:val="00556E25"/>
    <w:rsid w:val="00560399"/>
    <w:rsid w:val="0056443C"/>
    <w:rsid w:val="0056529F"/>
    <w:rsid w:val="0056637D"/>
    <w:rsid w:val="005670FB"/>
    <w:rsid w:val="0056773B"/>
    <w:rsid w:val="00570880"/>
    <w:rsid w:val="00573249"/>
    <w:rsid w:val="005732BD"/>
    <w:rsid w:val="00573A8D"/>
    <w:rsid w:val="00574AB2"/>
    <w:rsid w:val="00575B15"/>
    <w:rsid w:val="00575EB7"/>
    <w:rsid w:val="0057677A"/>
    <w:rsid w:val="00582FA1"/>
    <w:rsid w:val="00584520"/>
    <w:rsid w:val="005849BB"/>
    <w:rsid w:val="0058608B"/>
    <w:rsid w:val="00586D36"/>
    <w:rsid w:val="005873F5"/>
    <w:rsid w:val="00590AAD"/>
    <w:rsid w:val="00591ADE"/>
    <w:rsid w:val="005928A3"/>
    <w:rsid w:val="00593845"/>
    <w:rsid w:val="00594497"/>
    <w:rsid w:val="00594E20"/>
    <w:rsid w:val="00594E3C"/>
    <w:rsid w:val="00595C08"/>
    <w:rsid w:val="00595EBF"/>
    <w:rsid w:val="005966EA"/>
    <w:rsid w:val="00596E35"/>
    <w:rsid w:val="00596EC9"/>
    <w:rsid w:val="0059789F"/>
    <w:rsid w:val="005A02C7"/>
    <w:rsid w:val="005A0F37"/>
    <w:rsid w:val="005A10BC"/>
    <w:rsid w:val="005A234D"/>
    <w:rsid w:val="005A28B7"/>
    <w:rsid w:val="005A2C8F"/>
    <w:rsid w:val="005A2E3A"/>
    <w:rsid w:val="005A311D"/>
    <w:rsid w:val="005A5FD0"/>
    <w:rsid w:val="005A6855"/>
    <w:rsid w:val="005A6E73"/>
    <w:rsid w:val="005A6E9B"/>
    <w:rsid w:val="005A7865"/>
    <w:rsid w:val="005B0675"/>
    <w:rsid w:val="005B0BE6"/>
    <w:rsid w:val="005B55AF"/>
    <w:rsid w:val="005B6ED3"/>
    <w:rsid w:val="005C0C7D"/>
    <w:rsid w:val="005C0ED5"/>
    <w:rsid w:val="005C121F"/>
    <w:rsid w:val="005C7AE6"/>
    <w:rsid w:val="005D0102"/>
    <w:rsid w:val="005D049A"/>
    <w:rsid w:val="005D1364"/>
    <w:rsid w:val="005D2316"/>
    <w:rsid w:val="005D423C"/>
    <w:rsid w:val="005D432F"/>
    <w:rsid w:val="005D4F64"/>
    <w:rsid w:val="005D64B7"/>
    <w:rsid w:val="005E431F"/>
    <w:rsid w:val="005E4FAC"/>
    <w:rsid w:val="005E71B3"/>
    <w:rsid w:val="005F0B53"/>
    <w:rsid w:val="005F11FD"/>
    <w:rsid w:val="005F12A6"/>
    <w:rsid w:val="005F1648"/>
    <w:rsid w:val="005F17AE"/>
    <w:rsid w:val="005F1BC0"/>
    <w:rsid w:val="005F2DAE"/>
    <w:rsid w:val="005F33C5"/>
    <w:rsid w:val="005F4AC1"/>
    <w:rsid w:val="005F5AC6"/>
    <w:rsid w:val="00603A17"/>
    <w:rsid w:val="00603D85"/>
    <w:rsid w:val="00603D88"/>
    <w:rsid w:val="0060502A"/>
    <w:rsid w:val="00605838"/>
    <w:rsid w:val="00605DC9"/>
    <w:rsid w:val="00606051"/>
    <w:rsid w:val="006078B7"/>
    <w:rsid w:val="006106DD"/>
    <w:rsid w:val="00611F64"/>
    <w:rsid w:val="00611FDD"/>
    <w:rsid w:val="00613882"/>
    <w:rsid w:val="0061413D"/>
    <w:rsid w:val="00615AA3"/>
    <w:rsid w:val="00617441"/>
    <w:rsid w:val="0061759D"/>
    <w:rsid w:val="00617988"/>
    <w:rsid w:val="00620233"/>
    <w:rsid w:val="00622070"/>
    <w:rsid w:val="0062207F"/>
    <w:rsid w:val="00623C41"/>
    <w:rsid w:val="00623ED3"/>
    <w:rsid w:val="006245F7"/>
    <w:rsid w:val="00625F80"/>
    <w:rsid w:val="006261DA"/>
    <w:rsid w:val="00626A0C"/>
    <w:rsid w:val="00630399"/>
    <w:rsid w:val="00630A14"/>
    <w:rsid w:val="00632605"/>
    <w:rsid w:val="006328C1"/>
    <w:rsid w:val="006341D4"/>
    <w:rsid w:val="00634400"/>
    <w:rsid w:val="00634B66"/>
    <w:rsid w:val="00636863"/>
    <w:rsid w:val="00636EF7"/>
    <w:rsid w:val="00637B55"/>
    <w:rsid w:val="0064040C"/>
    <w:rsid w:val="0064090C"/>
    <w:rsid w:val="00640EE5"/>
    <w:rsid w:val="0064127B"/>
    <w:rsid w:val="006418C3"/>
    <w:rsid w:val="006424EE"/>
    <w:rsid w:val="00643764"/>
    <w:rsid w:val="00644833"/>
    <w:rsid w:val="00644B31"/>
    <w:rsid w:val="0064508D"/>
    <w:rsid w:val="00645309"/>
    <w:rsid w:val="00646832"/>
    <w:rsid w:val="00646E60"/>
    <w:rsid w:val="00647793"/>
    <w:rsid w:val="00647E6F"/>
    <w:rsid w:val="00650E25"/>
    <w:rsid w:val="00651CB6"/>
    <w:rsid w:val="006553F9"/>
    <w:rsid w:val="00655560"/>
    <w:rsid w:val="00655C02"/>
    <w:rsid w:val="00656F8B"/>
    <w:rsid w:val="00657823"/>
    <w:rsid w:val="006618F4"/>
    <w:rsid w:val="00661D47"/>
    <w:rsid w:val="00661FB9"/>
    <w:rsid w:val="006638E0"/>
    <w:rsid w:val="00663B12"/>
    <w:rsid w:val="00663F17"/>
    <w:rsid w:val="00664061"/>
    <w:rsid w:val="00664549"/>
    <w:rsid w:val="00664E51"/>
    <w:rsid w:val="00664F87"/>
    <w:rsid w:val="00666AE7"/>
    <w:rsid w:val="00671235"/>
    <w:rsid w:val="00671CE2"/>
    <w:rsid w:val="0067254E"/>
    <w:rsid w:val="00672998"/>
    <w:rsid w:val="006732E5"/>
    <w:rsid w:val="006749A3"/>
    <w:rsid w:val="00675B58"/>
    <w:rsid w:val="00675C71"/>
    <w:rsid w:val="00676223"/>
    <w:rsid w:val="00676B40"/>
    <w:rsid w:val="00677D77"/>
    <w:rsid w:val="006803C3"/>
    <w:rsid w:val="00680CE1"/>
    <w:rsid w:val="00683175"/>
    <w:rsid w:val="00683835"/>
    <w:rsid w:val="006863F9"/>
    <w:rsid w:val="00692482"/>
    <w:rsid w:val="00692A8B"/>
    <w:rsid w:val="00694BC8"/>
    <w:rsid w:val="006952C6"/>
    <w:rsid w:val="00695384"/>
    <w:rsid w:val="006961F1"/>
    <w:rsid w:val="00696B84"/>
    <w:rsid w:val="0069758C"/>
    <w:rsid w:val="00697981"/>
    <w:rsid w:val="00697988"/>
    <w:rsid w:val="00697AF1"/>
    <w:rsid w:val="006A03E7"/>
    <w:rsid w:val="006A0C0C"/>
    <w:rsid w:val="006A1558"/>
    <w:rsid w:val="006A2DBA"/>
    <w:rsid w:val="006A2FE2"/>
    <w:rsid w:val="006A487D"/>
    <w:rsid w:val="006A4955"/>
    <w:rsid w:val="006A4B7F"/>
    <w:rsid w:val="006A5245"/>
    <w:rsid w:val="006A5DC8"/>
    <w:rsid w:val="006A683C"/>
    <w:rsid w:val="006A7D4B"/>
    <w:rsid w:val="006B0C54"/>
    <w:rsid w:val="006B0C66"/>
    <w:rsid w:val="006B0F2E"/>
    <w:rsid w:val="006B1218"/>
    <w:rsid w:val="006B1CF2"/>
    <w:rsid w:val="006B3E91"/>
    <w:rsid w:val="006B49B9"/>
    <w:rsid w:val="006B64A9"/>
    <w:rsid w:val="006B6D59"/>
    <w:rsid w:val="006B6E55"/>
    <w:rsid w:val="006B75F3"/>
    <w:rsid w:val="006C0685"/>
    <w:rsid w:val="006C12B7"/>
    <w:rsid w:val="006C272F"/>
    <w:rsid w:val="006C317A"/>
    <w:rsid w:val="006C328A"/>
    <w:rsid w:val="006C3706"/>
    <w:rsid w:val="006C4FE7"/>
    <w:rsid w:val="006C52B1"/>
    <w:rsid w:val="006C6893"/>
    <w:rsid w:val="006C68A1"/>
    <w:rsid w:val="006D042A"/>
    <w:rsid w:val="006D0F5B"/>
    <w:rsid w:val="006D1788"/>
    <w:rsid w:val="006D27EE"/>
    <w:rsid w:val="006D2AC4"/>
    <w:rsid w:val="006D2BE2"/>
    <w:rsid w:val="006D2D00"/>
    <w:rsid w:val="006D3826"/>
    <w:rsid w:val="006D3870"/>
    <w:rsid w:val="006D394D"/>
    <w:rsid w:val="006D4354"/>
    <w:rsid w:val="006D4B62"/>
    <w:rsid w:val="006D6257"/>
    <w:rsid w:val="006E12F4"/>
    <w:rsid w:val="006E1B02"/>
    <w:rsid w:val="006E41BD"/>
    <w:rsid w:val="006E4ABE"/>
    <w:rsid w:val="006E5289"/>
    <w:rsid w:val="006F0488"/>
    <w:rsid w:val="006F21E8"/>
    <w:rsid w:val="006F3EA8"/>
    <w:rsid w:val="006F47F9"/>
    <w:rsid w:val="006F484F"/>
    <w:rsid w:val="006F5AB6"/>
    <w:rsid w:val="006F5BFF"/>
    <w:rsid w:val="006F5D21"/>
    <w:rsid w:val="006F5E3D"/>
    <w:rsid w:val="006F6268"/>
    <w:rsid w:val="006F6F0C"/>
    <w:rsid w:val="006F77BF"/>
    <w:rsid w:val="006F7CFA"/>
    <w:rsid w:val="0070145B"/>
    <w:rsid w:val="00701794"/>
    <w:rsid w:val="00701ADC"/>
    <w:rsid w:val="00703BF1"/>
    <w:rsid w:val="00704B79"/>
    <w:rsid w:val="00705575"/>
    <w:rsid w:val="00705896"/>
    <w:rsid w:val="00705F12"/>
    <w:rsid w:val="00706EA6"/>
    <w:rsid w:val="00707B38"/>
    <w:rsid w:val="00711B07"/>
    <w:rsid w:val="007131F6"/>
    <w:rsid w:val="0071373B"/>
    <w:rsid w:val="00716BC7"/>
    <w:rsid w:val="00717E2A"/>
    <w:rsid w:val="0072120B"/>
    <w:rsid w:val="00722A06"/>
    <w:rsid w:val="00723AB8"/>
    <w:rsid w:val="00723C7D"/>
    <w:rsid w:val="0072471B"/>
    <w:rsid w:val="007250DA"/>
    <w:rsid w:val="00726164"/>
    <w:rsid w:val="007263DB"/>
    <w:rsid w:val="0072706C"/>
    <w:rsid w:val="00727E53"/>
    <w:rsid w:val="00730427"/>
    <w:rsid w:val="00730E5A"/>
    <w:rsid w:val="00731FC1"/>
    <w:rsid w:val="007321CA"/>
    <w:rsid w:val="00732F5E"/>
    <w:rsid w:val="00733026"/>
    <w:rsid w:val="00735149"/>
    <w:rsid w:val="007351FF"/>
    <w:rsid w:val="00735977"/>
    <w:rsid w:val="00735BB1"/>
    <w:rsid w:val="007360A4"/>
    <w:rsid w:val="007378C7"/>
    <w:rsid w:val="0074002B"/>
    <w:rsid w:val="00741DDC"/>
    <w:rsid w:val="00744AC8"/>
    <w:rsid w:val="00745593"/>
    <w:rsid w:val="00745871"/>
    <w:rsid w:val="00747596"/>
    <w:rsid w:val="00750938"/>
    <w:rsid w:val="0075219F"/>
    <w:rsid w:val="00752488"/>
    <w:rsid w:val="00754BB3"/>
    <w:rsid w:val="007567FF"/>
    <w:rsid w:val="00756E66"/>
    <w:rsid w:val="007600DE"/>
    <w:rsid w:val="007601B4"/>
    <w:rsid w:val="00761849"/>
    <w:rsid w:val="00761F28"/>
    <w:rsid w:val="007621ED"/>
    <w:rsid w:val="00762249"/>
    <w:rsid w:val="0076278E"/>
    <w:rsid w:val="00762C08"/>
    <w:rsid w:val="00762D50"/>
    <w:rsid w:val="00764317"/>
    <w:rsid w:val="007645DA"/>
    <w:rsid w:val="007656D2"/>
    <w:rsid w:val="00765CE7"/>
    <w:rsid w:val="007663CC"/>
    <w:rsid w:val="00767839"/>
    <w:rsid w:val="00767AC8"/>
    <w:rsid w:val="00767C4C"/>
    <w:rsid w:val="00767F5C"/>
    <w:rsid w:val="00770581"/>
    <w:rsid w:val="00770B5D"/>
    <w:rsid w:val="0077303F"/>
    <w:rsid w:val="00773B5E"/>
    <w:rsid w:val="00773B6F"/>
    <w:rsid w:val="00774904"/>
    <w:rsid w:val="00775E0D"/>
    <w:rsid w:val="007830BE"/>
    <w:rsid w:val="007838D2"/>
    <w:rsid w:val="00783E78"/>
    <w:rsid w:val="00784D7B"/>
    <w:rsid w:val="00785561"/>
    <w:rsid w:val="0078647E"/>
    <w:rsid w:val="007875FB"/>
    <w:rsid w:val="00790A22"/>
    <w:rsid w:val="00792720"/>
    <w:rsid w:val="00793456"/>
    <w:rsid w:val="007942B0"/>
    <w:rsid w:val="007945A1"/>
    <w:rsid w:val="00794DD4"/>
    <w:rsid w:val="007951C0"/>
    <w:rsid w:val="007970AF"/>
    <w:rsid w:val="00797285"/>
    <w:rsid w:val="007978E9"/>
    <w:rsid w:val="007A05B1"/>
    <w:rsid w:val="007A1264"/>
    <w:rsid w:val="007A1C10"/>
    <w:rsid w:val="007A2C09"/>
    <w:rsid w:val="007A3D7C"/>
    <w:rsid w:val="007A436A"/>
    <w:rsid w:val="007A53FD"/>
    <w:rsid w:val="007B147D"/>
    <w:rsid w:val="007B1527"/>
    <w:rsid w:val="007B3A0D"/>
    <w:rsid w:val="007B3DD3"/>
    <w:rsid w:val="007B44B9"/>
    <w:rsid w:val="007B476F"/>
    <w:rsid w:val="007B49C5"/>
    <w:rsid w:val="007B6B60"/>
    <w:rsid w:val="007B6ECA"/>
    <w:rsid w:val="007B6F73"/>
    <w:rsid w:val="007B6FCD"/>
    <w:rsid w:val="007B7213"/>
    <w:rsid w:val="007C04CA"/>
    <w:rsid w:val="007C0580"/>
    <w:rsid w:val="007C13D8"/>
    <w:rsid w:val="007C377B"/>
    <w:rsid w:val="007C3A28"/>
    <w:rsid w:val="007C5189"/>
    <w:rsid w:val="007C54A8"/>
    <w:rsid w:val="007C61FE"/>
    <w:rsid w:val="007C691E"/>
    <w:rsid w:val="007C6D97"/>
    <w:rsid w:val="007D034D"/>
    <w:rsid w:val="007D1152"/>
    <w:rsid w:val="007D11C2"/>
    <w:rsid w:val="007D20C8"/>
    <w:rsid w:val="007D22B8"/>
    <w:rsid w:val="007D2477"/>
    <w:rsid w:val="007D24A1"/>
    <w:rsid w:val="007D4F7E"/>
    <w:rsid w:val="007D6409"/>
    <w:rsid w:val="007D6488"/>
    <w:rsid w:val="007D6EAE"/>
    <w:rsid w:val="007D708A"/>
    <w:rsid w:val="007E14DF"/>
    <w:rsid w:val="007E19F5"/>
    <w:rsid w:val="007E1ED6"/>
    <w:rsid w:val="007E5652"/>
    <w:rsid w:val="007E5EAE"/>
    <w:rsid w:val="007E7CE1"/>
    <w:rsid w:val="007F04B8"/>
    <w:rsid w:val="007F1858"/>
    <w:rsid w:val="007F2C55"/>
    <w:rsid w:val="007F3D32"/>
    <w:rsid w:val="007F5467"/>
    <w:rsid w:val="007F604F"/>
    <w:rsid w:val="007F646B"/>
    <w:rsid w:val="007F6CE2"/>
    <w:rsid w:val="007F71FA"/>
    <w:rsid w:val="007F753C"/>
    <w:rsid w:val="00800601"/>
    <w:rsid w:val="00800E48"/>
    <w:rsid w:val="00802603"/>
    <w:rsid w:val="00805139"/>
    <w:rsid w:val="008058B2"/>
    <w:rsid w:val="00805F55"/>
    <w:rsid w:val="008061B6"/>
    <w:rsid w:val="00810B57"/>
    <w:rsid w:val="0081120D"/>
    <w:rsid w:val="00813C6C"/>
    <w:rsid w:val="00813EA6"/>
    <w:rsid w:val="00816F41"/>
    <w:rsid w:val="00820406"/>
    <w:rsid w:val="008206A9"/>
    <w:rsid w:val="008208E7"/>
    <w:rsid w:val="00821A9F"/>
    <w:rsid w:val="00822C16"/>
    <w:rsid w:val="00822C51"/>
    <w:rsid w:val="0082353E"/>
    <w:rsid w:val="00823857"/>
    <w:rsid w:val="00823B0F"/>
    <w:rsid w:val="00823D8F"/>
    <w:rsid w:val="00824873"/>
    <w:rsid w:val="00825C58"/>
    <w:rsid w:val="00827A3A"/>
    <w:rsid w:val="00832523"/>
    <w:rsid w:val="008337AA"/>
    <w:rsid w:val="008353D3"/>
    <w:rsid w:val="00837992"/>
    <w:rsid w:val="00837C20"/>
    <w:rsid w:val="00837E66"/>
    <w:rsid w:val="0084018D"/>
    <w:rsid w:val="00840207"/>
    <w:rsid w:val="00840749"/>
    <w:rsid w:val="00841EE0"/>
    <w:rsid w:val="0084237C"/>
    <w:rsid w:val="008424EE"/>
    <w:rsid w:val="00842B63"/>
    <w:rsid w:val="00844E61"/>
    <w:rsid w:val="0084672B"/>
    <w:rsid w:val="00847586"/>
    <w:rsid w:val="0084788C"/>
    <w:rsid w:val="00847EFF"/>
    <w:rsid w:val="00847F1B"/>
    <w:rsid w:val="00853240"/>
    <w:rsid w:val="00853679"/>
    <w:rsid w:val="0085373D"/>
    <w:rsid w:val="00853F4F"/>
    <w:rsid w:val="008545F2"/>
    <w:rsid w:val="00855C33"/>
    <w:rsid w:val="008601AC"/>
    <w:rsid w:val="0086033A"/>
    <w:rsid w:val="00860AC9"/>
    <w:rsid w:val="00860BE9"/>
    <w:rsid w:val="00860DD0"/>
    <w:rsid w:val="0086170C"/>
    <w:rsid w:val="00861BFE"/>
    <w:rsid w:val="008627A1"/>
    <w:rsid w:val="00862FF6"/>
    <w:rsid w:val="00863AD0"/>
    <w:rsid w:val="00865C1C"/>
    <w:rsid w:val="00871AE0"/>
    <w:rsid w:val="008720C8"/>
    <w:rsid w:val="00873542"/>
    <w:rsid w:val="00873709"/>
    <w:rsid w:val="00873E00"/>
    <w:rsid w:val="00874A55"/>
    <w:rsid w:val="00875181"/>
    <w:rsid w:val="008755E6"/>
    <w:rsid w:val="008766D2"/>
    <w:rsid w:val="00876E71"/>
    <w:rsid w:val="00880124"/>
    <w:rsid w:val="00880941"/>
    <w:rsid w:val="008810BE"/>
    <w:rsid w:val="00882311"/>
    <w:rsid w:val="00883868"/>
    <w:rsid w:val="008845FD"/>
    <w:rsid w:val="00885B29"/>
    <w:rsid w:val="00886DE5"/>
    <w:rsid w:val="008870F2"/>
    <w:rsid w:val="008872B4"/>
    <w:rsid w:val="0089024A"/>
    <w:rsid w:val="0089048C"/>
    <w:rsid w:val="008904EE"/>
    <w:rsid w:val="0089064E"/>
    <w:rsid w:val="00890C24"/>
    <w:rsid w:val="00890F46"/>
    <w:rsid w:val="008918B9"/>
    <w:rsid w:val="008918D8"/>
    <w:rsid w:val="00891A81"/>
    <w:rsid w:val="00892235"/>
    <w:rsid w:val="008929D8"/>
    <w:rsid w:val="00892F34"/>
    <w:rsid w:val="00893237"/>
    <w:rsid w:val="00895E0F"/>
    <w:rsid w:val="0089734A"/>
    <w:rsid w:val="00897972"/>
    <w:rsid w:val="00897F75"/>
    <w:rsid w:val="008A08B9"/>
    <w:rsid w:val="008A10E7"/>
    <w:rsid w:val="008A2578"/>
    <w:rsid w:val="008A2649"/>
    <w:rsid w:val="008A266D"/>
    <w:rsid w:val="008A5A11"/>
    <w:rsid w:val="008A6038"/>
    <w:rsid w:val="008A784D"/>
    <w:rsid w:val="008A7BF3"/>
    <w:rsid w:val="008B0287"/>
    <w:rsid w:val="008B0CD7"/>
    <w:rsid w:val="008B1D2F"/>
    <w:rsid w:val="008B2829"/>
    <w:rsid w:val="008B31DC"/>
    <w:rsid w:val="008B3DFB"/>
    <w:rsid w:val="008B3F81"/>
    <w:rsid w:val="008B6744"/>
    <w:rsid w:val="008B6EC0"/>
    <w:rsid w:val="008C3073"/>
    <w:rsid w:val="008C31F1"/>
    <w:rsid w:val="008C3822"/>
    <w:rsid w:val="008C4D64"/>
    <w:rsid w:val="008C58CC"/>
    <w:rsid w:val="008C6932"/>
    <w:rsid w:val="008D031D"/>
    <w:rsid w:val="008D0444"/>
    <w:rsid w:val="008D20EA"/>
    <w:rsid w:val="008D2892"/>
    <w:rsid w:val="008D2E16"/>
    <w:rsid w:val="008D365D"/>
    <w:rsid w:val="008D3948"/>
    <w:rsid w:val="008D3D76"/>
    <w:rsid w:val="008D3E01"/>
    <w:rsid w:val="008D4549"/>
    <w:rsid w:val="008D465E"/>
    <w:rsid w:val="008D7962"/>
    <w:rsid w:val="008E1596"/>
    <w:rsid w:val="008E329F"/>
    <w:rsid w:val="008E3BDA"/>
    <w:rsid w:val="008E3E7C"/>
    <w:rsid w:val="008E43DF"/>
    <w:rsid w:val="008E4D8D"/>
    <w:rsid w:val="008E4DAA"/>
    <w:rsid w:val="008E5066"/>
    <w:rsid w:val="008E6F46"/>
    <w:rsid w:val="008E7ABA"/>
    <w:rsid w:val="008F2CA8"/>
    <w:rsid w:val="008F3571"/>
    <w:rsid w:val="008F44A4"/>
    <w:rsid w:val="008F4646"/>
    <w:rsid w:val="008F4D80"/>
    <w:rsid w:val="008F52FE"/>
    <w:rsid w:val="008F5931"/>
    <w:rsid w:val="008F5B42"/>
    <w:rsid w:val="008F704E"/>
    <w:rsid w:val="00900617"/>
    <w:rsid w:val="00901B59"/>
    <w:rsid w:val="00902376"/>
    <w:rsid w:val="00903324"/>
    <w:rsid w:val="00904886"/>
    <w:rsid w:val="00904CF5"/>
    <w:rsid w:val="009072D8"/>
    <w:rsid w:val="009072FB"/>
    <w:rsid w:val="009106EF"/>
    <w:rsid w:val="0091141D"/>
    <w:rsid w:val="0091254B"/>
    <w:rsid w:val="009131B6"/>
    <w:rsid w:val="00913302"/>
    <w:rsid w:val="00914444"/>
    <w:rsid w:val="0091506E"/>
    <w:rsid w:val="00916131"/>
    <w:rsid w:val="00916439"/>
    <w:rsid w:val="009171F8"/>
    <w:rsid w:val="00917EA3"/>
    <w:rsid w:val="00921CBE"/>
    <w:rsid w:val="00922D1B"/>
    <w:rsid w:val="00923C35"/>
    <w:rsid w:val="0092464A"/>
    <w:rsid w:val="00925909"/>
    <w:rsid w:val="00925A07"/>
    <w:rsid w:val="009260D8"/>
    <w:rsid w:val="009264AD"/>
    <w:rsid w:val="00927966"/>
    <w:rsid w:val="00927F59"/>
    <w:rsid w:val="00930B9F"/>
    <w:rsid w:val="0093239E"/>
    <w:rsid w:val="009333C2"/>
    <w:rsid w:val="0093498F"/>
    <w:rsid w:val="00937F4C"/>
    <w:rsid w:val="009405F7"/>
    <w:rsid w:val="0094073F"/>
    <w:rsid w:val="00941B64"/>
    <w:rsid w:val="00941D41"/>
    <w:rsid w:val="009428AF"/>
    <w:rsid w:val="00943290"/>
    <w:rsid w:val="0094358F"/>
    <w:rsid w:val="009443B1"/>
    <w:rsid w:val="0094577B"/>
    <w:rsid w:val="009457D6"/>
    <w:rsid w:val="009464EB"/>
    <w:rsid w:val="009467A5"/>
    <w:rsid w:val="00947D39"/>
    <w:rsid w:val="00950312"/>
    <w:rsid w:val="00951D0C"/>
    <w:rsid w:val="00951E5E"/>
    <w:rsid w:val="00952BBF"/>
    <w:rsid w:val="009537D6"/>
    <w:rsid w:val="00954B9D"/>
    <w:rsid w:val="009553FE"/>
    <w:rsid w:val="00956450"/>
    <w:rsid w:val="0095734A"/>
    <w:rsid w:val="009578ED"/>
    <w:rsid w:val="0096007D"/>
    <w:rsid w:val="00960195"/>
    <w:rsid w:val="0096064C"/>
    <w:rsid w:val="00961C93"/>
    <w:rsid w:val="00962030"/>
    <w:rsid w:val="009634C1"/>
    <w:rsid w:val="00965E7F"/>
    <w:rsid w:val="00967BB7"/>
    <w:rsid w:val="0097174C"/>
    <w:rsid w:val="00971FAA"/>
    <w:rsid w:val="00973333"/>
    <w:rsid w:val="0097388B"/>
    <w:rsid w:val="00973D5B"/>
    <w:rsid w:val="00974649"/>
    <w:rsid w:val="0097498C"/>
    <w:rsid w:val="00975B2E"/>
    <w:rsid w:val="00975ED5"/>
    <w:rsid w:val="009767D8"/>
    <w:rsid w:val="00977056"/>
    <w:rsid w:val="0097761E"/>
    <w:rsid w:val="0098007F"/>
    <w:rsid w:val="00980D72"/>
    <w:rsid w:val="009814D4"/>
    <w:rsid w:val="00982A85"/>
    <w:rsid w:val="00982E55"/>
    <w:rsid w:val="00982E91"/>
    <w:rsid w:val="009855DF"/>
    <w:rsid w:val="00985845"/>
    <w:rsid w:val="00985E8C"/>
    <w:rsid w:val="00986F2A"/>
    <w:rsid w:val="00987636"/>
    <w:rsid w:val="00990E2B"/>
    <w:rsid w:val="00991039"/>
    <w:rsid w:val="009927FB"/>
    <w:rsid w:val="009938DE"/>
    <w:rsid w:val="0099394D"/>
    <w:rsid w:val="00993A35"/>
    <w:rsid w:val="00993BC9"/>
    <w:rsid w:val="009940E0"/>
    <w:rsid w:val="009A07B3"/>
    <w:rsid w:val="009A0E05"/>
    <w:rsid w:val="009A1767"/>
    <w:rsid w:val="009A2077"/>
    <w:rsid w:val="009A2AA2"/>
    <w:rsid w:val="009A414E"/>
    <w:rsid w:val="009A494A"/>
    <w:rsid w:val="009A73A3"/>
    <w:rsid w:val="009A74F0"/>
    <w:rsid w:val="009B162F"/>
    <w:rsid w:val="009B203E"/>
    <w:rsid w:val="009B3EB6"/>
    <w:rsid w:val="009B4A1F"/>
    <w:rsid w:val="009B567E"/>
    <w:rsid w:val="009B5A68"/>
    <w:rsid w:val="009C1CD6"/>
    <w:rsid w:val="009C1EDC"/>
    <w:rsid w:val="009C38ED"/>
    <w:rsid w:val="009C40F9"/>
    <w:rsid w:val="009C6E1F"/>
    <w:rsid w:val="009D0E17"/>
    <w:rsid w:val="009D254C"/>
    <w:rsid w:val="009D2636"/>
    <w:rsid w:val="009D65B8"/>
    <w:rsid w:val="009E122E"/>
    <w:rsid w:val="009E15FE"/>
    <w:rsid w:val="009E1753"/>
    <w:rsid w:val="009E2115"/>
    <w:rsid w:val="009E2214"/>
    <w:rsid w:val="009E23A0"/>
    <w:rsid w:val="009E2F9D"/>
    <w:rsid w:val="009E43E0"/>
    <w:rsid w:val="009E4B7C"/>
    <w:rsid w:val="009E4CFF"/>
    <w:rsid w:val="009E562A"/>
    <w:rsid w:val="009E5CF6"/>
    <w:rsid w:val="009E6B97"/>
    <w:rsid w:val="009E7453"/>
    <w:rsid w:val="009E77FF"/>
    <w:rsid w:val="009E7AF0"/>
    <w:rsid w:val="009F00D5"/>
    <w:rsid w:val="009F0C09"/>
    <w:rsid w:val="009F1F36"/>
    <w:rsid w:val="009F24F4"/>
    <w:rsid w:val="009F4636"/>
    <w:rsid w:val="009F4F26"/>
    <w:rsid w:val="009F5877"/>
    <w:rsid w:val="009F6785"/>
    <w:rsid w:val="009F6B91"/>
    <w:rsid w:val="00A0162B"/>
    <w:rsid w:val="00A01CF4"/>
    <w:rsid w:val="00A0240E"/>
    <w:rsid w:val="00A0288C"/>
    <w:rsid w:val="00A05611"/>
    <w:rsid w:val="00A066B7"/>
    <w:rsid w:val="00A1020F"/>
    <w:rsid w:val="00A10568"/>
    <w:rsid w:val="00A110BC"/>
    <w:rsid w:val="00A11649"/>
    <w:rsid w:val="00A12CFF"/>
    <w:rsid w:val="00A15526"/>
    <w:rsid w:val="00A15B67"/>
    <w:rsid w:val="00A17FED"/>
    <w:rsid w:val="00A216C4"/>
    <w:rsid w:val="00A220CF"/>
    <w:rsid w:val="00A2254A"/>
    <w:rsid w:val="00A225C8"/>
    <w:rsid w:val="00A22D98"/>
    <w:rsid w:val="00A23201"/>
    <w:rsid w:val="00A25F4B"/>
    <w:rsid w:val="00A2633D"/>
    <w:rsid w:val="00A275B3"/>
    <w:rsid w:val="00A27A77"/>
    <w:rsid w:val="00A326B1"/>
    <w:rsid w:val="00A3652F"/>
    <w:rsid w:val="00A368AD"/>
    <w:rsid w:val="00A36BD2"/>
    <w:rsid w:val="00A3731A"/>
    <w:rsid w:val="00A37541"/>
    <w:rsid w:val="00A40EB0"/>
    <w:rsid w:val="00A4217E"/>
    <w:rsid w:val="00A4327F"/>
    <w:rsid w:val="00A43BF9"/>
    <w:rsid w:val="00A4469B"/>
    <w:rsid w:val="00A45F78"/>
    <w:rsid w:val="00A4630A"/>
    <w:rsid w:val="00A46C8D"/>
    <w:rsid w:val="00A47541"/>
    <w:rsid w:val="00A51824"/>
    <w:rsid w:val="00A524D8"/>
    <w:rsid w:val="00A52D1E"/>
    <w:rsid w:val="00A53BB3"/>
    <w:rsid w:val="00A54A27"/>
    <w:rsid w:val="00A56412"/>
    <w:rsid w:val="00A5751A"/>
    <w:rsid w:val="00A57AED"/>
    <w:rsid w:val="00A6057C"/>
    <w:rsid w:val="00A60C73"/>
    <w:rsid w:val="00A61310"/>
    <w:rsid w:val="00A62BC7"/>
    <w:rsid w:val="00A63E03"/>
    <w:rsid w:val="00A63E06"/>
    <w:rsid w:val="00A64F65"/>
    <w:rsid w:val="00A66300"/>
    <w:rsid w:val="00A66989"/>
    <w:rsid w:val="00A678F3"/>
    <w:rsid w:val="00A70F6B"/>
    <w:rsid w:val="00A71E77"/>
    <w:rsid w:val="00A71EA0"/>
    <w:rsid w:val="00A71FC3"/>
    <w:rsid w:val="00A72174"/>
    <w:rsid w:val="00A74C2B"/>
    <w:rsid w:val="00A777A0"/>
    <w:rsid w:val="00A800F6"/>
    <w:rsid w:val="00A804CE"/>
    <w:rsid w:val="00A810C6"/>
    <w:rsid w:val="00A810CA"/>
    <w:rsid w:val="00A81E09"/>
    <w:rsid w:val="00A827D2"/>
    <w:rsid w:val="00A82D7F"/>
    <w:rsid w:val="00A82F6E"/>
    <w:rsid w:val="00A83609"/>
    <w:rsid w:val="00A83EDB"/>
    <w:rsid w:val="00A84C67"/>
    <w:rsid w:val="00A8504C"/>
    <w:rsid w:val="00A86007"/>
    <w:rsid w:val="00A86140"/>
    <w:rsid w:val="00A87E19"/>
    <w:rsid w:val="00A90571"/>
    <w:rsid w:val="00A91E81"/>
    <w:rsid w:val="00A94EA1"/>
    <w:rsid w:val="00A96BCC"/>
    <w:rsid w:val="00A97762"/>
    <w:rsid w:val="00A97873"/>
    <w:rsid w:val="00A97A6A"/>
    <w:rsid w:val="00AA011B"/>
    <w:rsid w:val="00AA3562"/>
    <w:rsid w:val="00AA3DEA"/>
    <w:rsid w:val="00AA4F7F"/>
    <w:rsid w:val="00AA544A"/>
    <w:rsid w:val="00AB0E03"/>
    <w:rsid w:val="00AB43DC"/>
    <w:rsid w:val="00AB5B54"/>
    <w:rsid w:val="00AB6223"/>
    <w:rsid w:val="00AB7DD9"/>
    <w:rsid w:val="00AC09A7"/>
    <w:rsid w:val="00AC0F54"/>
    <w:rsid w:val="00AC1345"/>
    <w:rsid w:val="00AC1545"/>
    <w:rsid w:val="00AC3054"/>
    <w:rsid w:val="00AC314C"/>
    <w:rsid w:val="00AC33FF"/>
    <w:rsid w:val="00AC556E"/>
    <w:rsid w:val="00AC76E7"/>
    <w:rsid w:val="00AC7BD5"/>
    <w:rsid w:val="00AD0503"/>
    <w:rsid w:val="00AD229A"/>
    <w:rsid w:val="00AD3E0A"/>
    <w:rsid w:val="00AD5C03"/>
    <w:rsid w:val="00AD5C8C"/>
    <w:rsid w:val="00AD7466"/>
    <w:rsid w:val="00AE1C50"/>
    <w:rsid w:val="00AE2697"/>
    <w:rsid w:val="00AE39FD"/>
    <w:rsid w:val="00AE3A97"/>
    <w:rsid w:val="00AE5C45"/>
    <w:rsid w:val="00AE6CD6"/>
    <w:rsid w:val="00AE7A77"/>
    <w:rsid w:val="00AF2259"/>
    <w:rsid w:val="00AF2F45"/>
    <w:rsid w:val="00AF4474"/>
    <w:rsid w:val="00AF76C9"/>
    <w:rsid w:val="00B001E8"/>
    <w:rsid w:val="00B004E0"/>
    <w:rsid w:val="00B00D5C"/>
    <w:rsid w:val="00B023FB"/>
    <w:rsid w:val="00B035DB"/>
    <w:rsid w:val="00B03ABD"/>
    <w:rsid w:val="00B0691C"/>
    <w:rsid w:val="00B06C1F"/>
    <w:rsid w:val="00B06FF3"/>
    <w:rsid w:val="00B07228"/>
    <w:rsid w:val="00B07D5D"/>
    <w:rsid w:val="00B128C9"/>
    <w:rsid w:val="00B1367C"/>
    <w:rsid w:val="00B1376C"/>
    <w:rsid w:val="00B13814"/>
    <w:rsid w:val="00B163E5"/>
    <w:rsid w:val="00B1789D"/>
    <w:rsid w:val="00B17EBD"/>
    <w:rsid w:val="00B2038D"/>
    <w:rsid w:val="00B22320"/>
    <w:rsid w:val="00B22597"/>
    <w:rsid w:val="00B2378F"/>
    <w:rsid w:val="00B23DD8"/>
    <w:rsid w:val="00B2668A"/>
    <w:rsid w:val="00B27F19"/>
    <w:rsid w:val="00B30BAD"/>
    <w:rsid w:val="00B30CF9"/>
    <w:rsid w:val="00B312EA"/>
    <w:rsid w:val="00B325BF"/>
    <w:rsid w:val="00B32750"/>
    <w:rsid w:val="00B33B5E"/>
    <w:rsid w:val="00B34E5B"/>
    <w:rsid w:val="00B3681D"/>
    <w:rsid w:val="00B37231"/>
    <w:rsid w:val="00B3741E"/>
    <w:rsid w:val="00B405C6"/>
    <w:rsid w:val="00B40D43"/>
    <w:rsid w:val="00B43165"/>
    <w:rsid w:val="00B437B4"/>
    <w:rsid w:val="00B4545C"/>
    <w:rsid w:val="00B47258"/>
    <w:rsid w:val="00B47D7A"/>
    <w:rsid w:val="00B512C6"/>
    <w:rsid w:val="00B51A6A"/>
    <w:rsid w:val="00B52364"/>
    <w:rsid w:val="00B52B36"/>
    <w:rsid w:val="00B546D8"/>
    <w:rsid w:val="00B56CF9"/>
    <w:rsid w:val="00B57AA7"/>
    <w:rsid w:val="00B612CF"/>
    <w:rsid w:val="00B628D1"/>
    <w:rsid w:val="00B63059"/>
    <w:rsid w:val="00B643AC"/>
    <w:rsid w:val="00B64813"/>
    <w:rsid w:val="00B66B2D"/>
    <w:rsid w:val="00B72C0D"/>
    <w:rsid w:val="00B74BA5"/>
    <w:rsid w:val="00B76247"/>
    <w:rsid w:val="00B81212"/>
    <w:rsid w:val="00B82240"/>
    <w:rsid w:val="00B82CBF"/>
    <w:rsid w:val="00B8423A"/>
    <w:rsid w:val="00B846B6"/>
    <w:rsid w:val="00B8510B"/>
    <w:rsid w:val="00B85232"/>
    <w:rsid w:val="00B86A54"/>
    <w:rsid w:val="00B915CA"/>
    <w:rsid w:val="00B951D4"/>
    <w:rsid w:val="00B95650"/>
    <w:rsid w:val="00B95BF9"/>
    <w:rsid w:val="00B96C82"/>
    <w:rsid w:val="00B97599"/>
    <w:rsid w:val="00B975F3"/>
    <w:rsid w:val="00B97DD4"/>
    <w:rsid w:val="00BA1C38"/>
    <w:rsid w:val="00BA484B"/>
    <w:rsid w:val="00BA54E1"/>
    <w:rsid w:val="00BA6E22"/>
    <w:rsid w:val="00BA71E9"/>
    <w:rsid w:val="00BA7C0A"/>
    <w:rsid w:val="00BB0F6C"/>
    <w:rsid w:val="00BB103A"/>
    <w:rsid w:val="00BB1083"/>
    <w:rsid w:val="00BB23F8"/>
    <w:rsid w:val="00BB2B64"/>
    <w:rsid w:val="00BB378B"/>
    <w:rsid w:val="00BB38B1"/>
    <w:rsid w:val="00BB41DB"/>
    <w:rsid w:val="00BB4BB1"/>
    <w:rsid w:val="00BB7D02"/>
    <w:rsid w:val="00BC189D"/>
    <w:rsid w:val="00BC1EAB"/>
    <w:rsid w:val="00BC33E1"/>
    <w:rsid w:val="00BC3735"/>
    <w:rsid w:val="00BC391E"/>
    <w:rsid w:val="00BC4AD6"/>
    <w:rsid w:val="00BC4B95"/>
    <w:rsid w:val="00BC5315"/>
    <w:rsid w:val="00BC5826"/>
    <w:rsid w:val="00BC59AA"/>
    <w:rsid w:val="00BD01C5"/>
    <w:rsid w:val="00BD0847"/>
    <w:rsid w:val="00BD2CA8"/>
    <w:rsid w:val="00BD33DA"/>
    <w:rsid w:val="00BD3AFB"/>
    <w:rsid w:val="00BD43F2"/>
    <w:rsid w:val="00BD4E89"/>
    <w:rsid w:val="00BD5439"/>
    <w:rsid w:val="00BD5442"/>
    <w:rsid w:val="00BD5910"/>
    <w:rsid w:val="00BD5CCD"/>
    <w:rsid w:val="00BD636D"/>
    <w:rsid w:val="00BD6568"/>
    <w:rsid w:val="00BD65F1"/>
    <w:rsid w:val="00BD7E93"/>
    <w:rsid w:val="00BE0B00"/>
    <w:rsid w:val="00BE1667"/>
    <w:rsid w:val="00BE18E4"/>
    <w:rsid w:val="00BE18E6"/>
    <w:rsid w:val="00BE47A8"/>
    <w:rsid w:val="00BE52A4"/>
    <w:rsid w:val="00BE67BA"/>
    <w:rsid w:val="00BE6FDD"/>
    <w:rsid w:val="00BE7B63"/>
    <w:rsid w:val="00BE7CFD"/>
    <w:rsid w:val="00BF21FB"/>
    <w:rsid w:val="00BF2708"/>
    <w:rsid w:val="00BF3AA1"/>
    <w:rsid w:val="00BF43DF"/>
    <w:rsid w:val="00BF5F8C"/>
    <w:rsid w:val="00BF62D5"/>
    <w:rsid w:val="00BF752F"/>
    <w:rsid w:val="00BF7AD2"/>
    <w:rsid w:val="00BF7D72"/>
    <w:rsid w:val="00BF7D8D"/>
    <w:rsid w:val="00C002FB"/>
    <w:rsid w:val="00C01DC3"/>
    <w:rsid w:val="00C03621"/>
    <w:rsid w:val="00C03650"/>
    <w:rsid w:val="00C03858"/>
    <w:rsid w:val="00C04975"/>
    <w:rsid w:val="00C05091"/>
    <w:rsid w:val="00C05E01"/>
    <w:rsid w:val="00C07400"/>
    <w:rsid w:val="00C07753"/>
    <w:rsid w:val="00C10ADD"/>
    <w:rsid w:val="00C10B28"/>
    <w:rsid w:val="00C12F00"/>
    <w:rsid w:val="00C13128"/>
    <w:rsid w:val="00C150C1"/>
    <w:rsid w:val="00C152ED"/>
    <w:rsid w:val="00C155E2"/>
    <w:rsid w:val="00C17B0A"/>
    <w:rsid w:val="00C20C9A"/>
    <w:rsid w:val="00C21415"/>
    <w:rsid w:val="00C222F0"/>
    <w:rsid w:val="00C236A3"/>
    <w:rsid w:val="00C25D74"/>
    <w:rsid w:val="00C2679A"/>
    <w:rsid w:val="00C2679D"/>
    <w:rsid w:val="00C2694A"/>
    <w:rsid w:val="00C26E0A"/>
    <w:rsid w:val="00C3009C"/>
    <w:rsid w:val="00C305B4"/>
    <w:rsid w:val="00C3175A"/>
    <w:rsid w:val="00C32CE5"/>
    <w:rsid w:val="00C344AD"/>
    <w:rsid w:val="00C3580E"/>
    <w:rsid w:val="00C36605"/>
    <w:rsid w:val="00C36C8B"/>
    <w:rsid w:val="00C370B0"/>
    <w:rsid w:val="00C44167"/>
    <w:rsid w:val="00C441F7"/>
    <w:rsid w:val="00C46E79"/>
    <w:rsid w:val="00C46F03"/>
    <w:rsid w:val="00C50F09"/>
    <w:rsid w:val="00C516EE"/>
    <w:rsid w:val="00C5311E"/>
    <w:rsid w:val="00C53183"/>
    <w:rsid w:val="00C536C3"/>
    <w:rsid w:val="00C54557"/>
    <w:rsid w:val="00C54D18"/>
    <w:rsid w:val="00C5638A"/>
    <w:rsid w:val="00C61960"/>
    <w:rsid w:val="00C62F27"/>
    <w:rsid w:val="00C6348F"/>
    <w:rsid w:val="00C63699"/>
    <w:rsid w:val="00C63C49"/>
    <w:rsid w:val="00C63D0A"/>
    <w:rsid w:val="00C63E4C"/>
    <w:rsid w:val="00C64059"/>
    <w:rsid w:val="00C6411E"/>
    <w:rsid w:val="00C64526"/>
    <w:rsid w:val="00C64E70"/>
    <w:rsid w:val="00C6654E"/>
    <w:rsid w:val="00C67F7C"/>
    <w:rsid w:val="00C7007E"/>
    <w:rsid w:val="00C71115"/>
    <w:rsid w:val="00C718C0"/>
    <w:rsid w:val="00C72F2B"/>
    <w:rsid w:val="00C746C1"/>
    <w:rsid w:val="00C749ED"/>
    <w:rsid w:val="00C74F70"/>
    <w:rsid w:val="00C75B34"/>
    <w:rsid w:val="00C76FD3"/>
    <w:rsid w:val="00C778CD"/>
    <w:rsid w:val="00C81F65"/>
    <w:rsid w:val="00C851DC"/>
    <w:rsid w:val="00C86322"/>
    <w:rsid w:val="00C86475"/>
    <w:rsid w:val="00C87EDC"/>
    <w:rsid w:val="00C90FAA"/>
    <w:rsid w:val="00C91296"/>
    <w:rsid w:val="00C916D9"/>
    <w:rsid w:val="00C91F8B"/>
    <w:rsid w:val="00C920E1"/>
    <w:rsid w:val="00C924F9"/>
    <w:rsid w:val="00C9477E"/>
    <w:rsid w:val="00C94D01"/>
    <w:rsid w:val="00C954A4"/>
    <w:rsid w:val="00C974B0"/>
    <w:rsid w:val="00CA47D0"/>
    <w:rsid w:val="00CA4DCA"/>
    <w:rsid w:val="00CA4F9D"/>
    <w:rsid w:val="00CA56BE"/>
    <w:rsid w:val="00CA718E"/>
    <w:rsid w:val="00CB0DF6"/>
    <w:rsid w:val="00CB0F6A"/>
    <w:rsid w:val="00CB1448"/>
    <w:rsid w:val="00CB23F1"/>
    <w:rsid w:val="00CB303C"/>
    <w:rsid w:val="00CB492F"/>
    <w:rsid w:val="00CC1C4B"/>
    <w:rsid w:val="00CC34DC"/>
    <w:rsid w:val="00CC3B34"/>
    <w:rsid w:val="00CC4787"/>
    <w:rsid w:val="00CC51E6"/>
    <w:rsid w:val="00CC5E4A"/>
    <w:rsid w:val="00CC6E1B"/>
    <w:rsid w:val="00CD1D40"/>
    <w:rsid w:val="00CD41FF"/>
    <w:rsid w:val="00CD44F8"/>
    <w:rsid w:val="00CD518A"/>
    <w:rsid w:val="00CD5B82"/>
    <w:rsid w:val="00CD66DE"/>
    <w:rsid w:val="00CD7608"/>
    <w:rsid w:val="00CD7E5C"/>
    <w:rsid w:val="00CE09E6"/>
    <w:rsid w:val="00CE0AB5"/>
    <w:rsid w:val="00CE0CAB"/>
    <w:rsid w:val="00CE1170"/>
    <w:rsid w:val="00CE2688"/>
    <w:rsid w:val="00CE2E9D"/>
    <w:rsid w:val="00CE3A91"/>
    <w:rsid w:val="00CE44F3"/>
    <w:rsid w:val="00CF2FC4"/>
    <w:rsid w:val="00CF3703"/>
    <w:rsid w:val="00CF4AC6"/>
    <w:rsid w:val="00CF685F"/>
    <w:rsid w:val="00CF68C8"/>
    <w:rsid w:val="00CF7BFB"/>
    <w:rsid w:val="00CF7F88"/>
    <w:rsid w:val="00D01113"/>
    <w:rsid w:val="00D0243C"/>
    <w:rsid w:val="00D02482"/>
    <w:rsid w:val="00D0452E"/>
    <w:rsid w:val="00D05019"/>
    <w:rsid w:val="00D0607A"/>
    <w:rsid w:val="00D06B85"/>
    <w:rsid w:val="00D06C15"/>
    <w:rsid w:val="00D0703A"/>
    <w:rsid w:val="00D07639"/>
    <w:rsid w:val="00D10A23"/>
    <w:rsid w:val="00D111E4"/>
    <w:rsid w:val="00D143B6"/>
    <w:rsid w:val="00D14796"/>
    <w:rsid w:val="00D15B54"/>
    <w:rsid w:val="00D16A92"/>
    <w:rsid w:val="00D2175A"/>
    <w:rsid w:val="00D22815"/>
    <w:rsid w:val="00D228BE"/>
    <w:rsid w:val="00D24B9C"/>
    <w:rsid w:val="00D26B09"/>
    <w:rsid w:val="00D27DB9"/>
    <w:rsid w:val="00D27E09"/>
    <w:rsid w:val="00D30154"/>
    <w:rsid w:val="00D30911"/>
    <w:rsid w:val="00D329A3"/>
    <w:rsid w:val="00D32E7D"/>
    <w:rsid w:val="00D33564"/>
    <w:rsid w:val="00D35109"/>
    <w:rsid w:val="00D374B0"/>
    <w:rsid w:val="00D374E3"/>
    <w:rsid w:val="00D37751"/>
    <w:rsid w:val="00D415FE"/>
    <w:rsid w:val="00D4323D"/>
    <w:rsid w:val="00D43608"/>
    <w:rsid w:val="00D44607"/>
    <w:rsid w:val="00D4595F"/>
    <w:rsid w:val="00D45A37"/>
    <w:rsid w:val="00D45EB3"/>
    <w:rsid w:val="00D463A5"/>
    <w:rsid w:val="00D50B3D"/>
    <w:rsid w:val="00D538EB"/>
    <w:rsid w:val="00D539DF"/>
    <w:rsid w:val="00D545C9"/>
    <w:rsid w:val="00D54C42"/>
    <w:rsid w:val="00D551A1"/>
    <w:rsid w:val="00D5654D"/>
    <w:rsid w:val="00D56F1D"/>
    <w:rsid w:val="00D57336"/>
    <w:rsid w:val="00D5767B"/>
    <w:rsid w:val="00D612E8"/>
    <w:rsid w:val="00D61D3C"/>
    <w:rsid w:val="00D637DE"/>
    <w:rsid w:val="00D63C5E"/>
    <w:rsid w:val="00D63ECD"/>
    <w:rsid w:val="00D640A1"/>
    <w:rsid w:val="00D65748"/>
    <w:rsid w:val="00D65B6A"/>
    <w:rsid w:val="00D70041"/>
    <w:rsid w:val="00D706F7"/>
    <w:rsid w:val="00D7211E"/>
    <w:rsid w:val="00D723C4"/>
    <w:rsid w:val="00D72BE0"/>
    <w:rsid w:val="00D731CE"/>
    <w:rsid w:val="00D736B0"/>
    <w:rsid w:val="00D74E90"/>
    <w:rsid w:val="00D75DAF"/>
    <w:rsid w:val="00D760EE"/>
    <w:rsid w:val="00D762F8"/>
    <w:rsid w:val="00D7684B"/>
    <w:rsid w:val="00D76C88"/>
    <w:rsid w:val="00D771F5"/>
    <w:rsid w:val="00D77738"/>
    <w:rsid w:val="00D80AE0"/>
    <w:rsid w:val="00D81159"/>
    <w:rsid w:val="00D81575"/>
    <w:rsid w:val="00D82C25"/>
    <w:rsid w:val="00D83E67"/>
    <w:rsid w:val="00D83F4E"/>
    <w:rsid w:val="00D8547B"/>
    <w:rsid w:val="00D8728C"/>
    <w:rsid w:val="00D87817"/>
    <w:rsid w:val="00D87EFA"/>
    <w:rsid w:val="00D90D4D"/>
    <w:rsid w:val="00D91A34"/>
    <w:rsid w:val="00D9235E"/>
    <w:rsid w:val="00D92750"/>
    <w:rsid w:val="00D939B0"/>
    <w:rsid w:val="00D950AD"/>
    <w:rsid w:val="00D968E7"/>
    <w:rsid w:val="00D96CC9"/>
    <w:rsid w:val="00D97187"/>
    <w:rsid w:val="00DA251B"/>
    <w:rsid w:val="00DA3546"/>
    <w:rsid w:val="00DA3D2F"/>
    <w:rsid w:val="00DA4B65"/>
    <w:rsid w:val="00DA6070"/>
    <w:rsid w:val="00DB048A"/>
    <w:rsid w:val="00DB1094"/>
    <w:rsid w:val="00DB16EC"/>
    <w:rsid w:val="00DB2F96"/>
    <w:rsid w:val="00DB3B5A"/>
    <w:rsid w:val="00DB4C73"/>
    <w:rsid w:val="00DB6721"/>
    <w:rsid w:val="00DB7130"/>
    <w:rsid w:val="00DC06A4"/>
    <w:rsid w:val="00DC1547"/>
    <w:rsid w:val="00DC1FF5"/>
    <w:rsid w:val="00DC208B"/>
    <w:rsid w:val="00DC2413"/>
    <w:rsid w:val="00DC4F05"/>
    <w:rsid w:val="00DD04C5"/>
    <w:rsid w:val="00DD122F"/>
    <w:rsid w:val="00DD1DA4"/>
    <w:rsid w:val="00DD1DF3"/>
    <w:rsid w:val="00DD22BF"/>
    <w:rsid w:val="00DD2304"/>
    <w:rsid w:val="00DD39F4"/>
    <w:rsid w:val="00DD44A4"/>
    <w:rsid w:val="00DD5558"/>
    <w:rsid w:val="00DD5940"/>
    <w:rsid w:val="00DD62C1"/>
    <w:rsid w:val="00DD6713"/>
    <w:rsid w:val="00DD6E0C"/>
    <w:rsid w:val="00DE1154"/>
    <w:rsid w:val="00DE186F"/>
    <w:rsid w:val="00DE198D"/>
    <w:rsid w:val="00DE3192"/>
    <w:rsid w:val="00DE373E"/>
    <w:rsid w:val="00DE44A5"/>
    <w:rsid w:val="00DE5167"/>
    <w:rsid w:val="00DE5AE5"/>
    <w:rsid w:val="00DE6559"/>
    <w:rsid w:val="00DE6B6E"/>
    <w:rsid w:val="00DE6D90"/>
    <w:rsid w:val="00DE727E"/>
    <w:rsid w:val="00DE7AEF"/>
    <w:rsid w:val="00DF010D"/>
    <w:rsid w:val="00DF1AA4"/>
    <w:rsid w:val="00DF20C2"/>
    <w:rsid w:val="00DF3F91"/>
    <w:rsid w:val="00DF41D5"/>
    <w:rsid w:val="00DF4FEC"/>
    <w:rsid w:val="00DF685C"/>
    <w:rsid w:val="00DF690E"/>
    <w:rsid w:val="00DF7F16"/>
    <w:rsid w:val="00E00187"/>
    <w:rsid w:val="00E0050E"/>
    <w:rsid w:val="00E00FA4"/>
    <w:rsid w:val="00E01451"/>
    <w:rsid w:val="00E0371D"/>
    <w:rsid w:val="00E045F8"/>
    <w:rsid w:val="00E0685D"/>
    <w:rsid w:val="00E069D2"/>
    <w:rsid w:val="00E06CA8"/>
    <w:rsid w:val="00E1027A"/>
    <w:rsid w:val="00E10591"/>
    <w:rsid w:val="00E10F5F"/>
    <w:rsid w:val="00E1104A"/>
    <w:rsid w:val="00E11CE4"/>
    <w:rsid w:val="00E1208A"/>
    <w:rsid w:val="00E12324"/>
    <w:rsid w:val="00E1305B"/>
    <w:rsid w:val="00E138F1"/>
    <w:rsid w:val="00E145EA"/>
    <w:rsid w:val="00E14BBC"/>
    <w:rsid w:val="00E152E4"/>
    <w:rsid w:val="00E17046"/>
    <w:rsid w:val="00E171C9"/>
    <w:rsid w:val="00E17B4C"/>
    <w:rsid w:val="00E2202E"/>
    <w:rsid w:val="00E224F2"/>
    <w:rsid w:val="00E22C84"/>
    <w:rsid w:val="00E25818"/>
    <w:rsid w:val="00E2598B"/>
    <w:rsid w:val="00E25ED6"/>
    <w:rsid w:val="00E310AE"/>
    <w:rsid w:val="00E32136"/>
    <w:rsid w:val="00E32572"/>
    <w:rsid w:val="00E33C15"/>
    <w:rsid w:val="00E33D7E"/>
    <w:rsid w:val="00E352CC"/>
    <w:rsid w:val="00E35DA9"/>
    <w:rsid w:val="00E35F47"/>
    <w:rsid w:val="00E35F4D"/>
    <w:rsid w:val="00E37251"/>
    <w:rsid w:val="00E379F9"/>
    <w:rsid w:val="00E37F3C"/>
    <w:rsid w:val="00E40150"/>
    <w:rsid w:val="00E4236A"/>
    <w:rsid w:val="00E42553"/>
    <w:rsid w:val="00E43181"/>
    <w:rsid w:val="00E44084"/>
    <w:rsid w:val="00E44487"/>
    <w:rsid w:val="00E44DF8"/>
    <w:rsid w:val="00E4506A"/>
    <w:rsid w:val="00E45935"/>
    <w:rsid w:val="00E505A1"/>
    <w:rsid w:val="00E50836"/>
    <w:rsid w:val="00E51C69"/>
    <w:rsid w:val="00E51EAD"/>
    <w:rsid w:val="00E52043"/>
    <w:rsid w:val="00E55239"/>
    <w:rsid w:val="00E5536A"/>
    <w:rsid w:val="00E55AB7"/>
    <w:rsid w:val="00E55E8F"/>
    <w:rsid w:val="00E56C49"/>
    <w:rsid w:val="00E57C51"/>
    <w:rsid w:val="00E6022F"/>
    <w:rsid w:val="00E60544"/>
    <w:rsid w:val="00E61CA4"/>
    <w:rsid w:val="00E62F72"/>
    <w:rsid w:val="00E6548B"/>
    <w:rsid w:val="00E66CA4"/>
    <w:rsid w:val="00E6733E"/>
    <w:rsid w:val="00E676C5"/>
    <w:rsid w:val="00E67B22"/>
    <w:rsid w:val="00E7071A"/>
    <w:rsid w:val="00E70A95"/>
    <w:rsid w:val="00E710FA"/>
    <w:rsid w:val="00E7185B"/>
    <w:rsid w:val="00E747CE"/>
    <w:rsid w:val="00E769F0"/>
    <w:rsid w:val="00E77895"/>
    <w:rsid w:val="00E80496"/>
    <w:rsid w:val="00E80888"/>
    <w:rsid w:val="00E812F3"/>
    <w:rsid w:val="00E84968"/>
    <w:rsid w:val="00E84BD5"/>
    <w:rsid w:val="00E85F72"/>
    <w:rsid w:val="00E86129"/>
    <w:rsid w:val="00E874B8"/>
    <w:rsid w:val="00E9143A"/>
    <w:rsid w:val="00E92C9A"/>
    <w:rsid w:val="00E935D4"/>
    <w:rsid w:val="00E940E7"/>
    <w:rsid w:val="00E97D29"/>
    <w:rsid w:val="00EA017E"/>
    <w:rsid w:val="00EA2D6C"/>
    <w:rsid w:val="00EA3CC6"/>
    <w:rsid w:val="00EA4226"/>
    <w:rsid w:val="00EA5494"/>
    <w:rsid w:val="00EA5AB0"/>
    <w:rsid w:val="00EA5C27"/>
    <w:rsid w:val="00EA6F43"/>
    <w:rsid w:val="00EA7D02"/>
    <w:rsid w:val="00EB3B14"/>
    <w:rsid w:val="00EB4B99"/>
    <w:rsid w:val="00EB5597"/>
    <w:rsid w:val="00EB5BD2"/>
    <w:rsid w:val="00EB6224"/>
    <w:rsid w:val="00EB7442"/>
    <w:rsid w:val="00EB7B53"/>
    <w:rsid w:val="00EC0C7D"/>
    <w:rsid w:val="00EC1812"/>
    <w:rsid w:val="00EC1B59"/>
    <w:rsid w:val="00EC1C80"/>
    <w:rsid w:val="00EC2257"/>
    <w:rsid w:val="00EC383A"/>
    <w:rsid w:val="00EC45BB"/>
    <w:rsid w:val="00EC5583"/>
    <w:rsid w:val="00EC6F6B"/>
    <w:rsid w:val="00EC6FD0"/>
    <w:rsid w:val="00ED294C"/>
    <w:rsid w:val="00ED34CF"/>
    <w:rsid w:val="00ED5FBD"/>
    <w:rsid w:val="00ED6337"/>
    <w:rsid w:val="00ED79F3"/>
    <w:rsid w:val="00EE050A"/>
    <w:rsid w:val="00EE1177"/>
    <w:rsid w:val="00EE17E7"/>
    <w:rsid w:val="00EE1EC7"/>
    <w:rsid w:val="00EE2180"/>
    <w:rsid w:val="00EE3219"/>
    <w:rsid w:val="00EE38E0"/>
    <w:rsid w:val="00EE413F"/>
    <w:rsid w:val="00EE511B"/>
    <w:rsid w:val="00EE54C0"/>
    <w:rsid w:val="00EE5588"/>
    <w:rsid w:val="00EE5A48"/>
    <w:rsid w:val="00EE62DF"/>
    <w:rsid w:val="00EE6613"/>
    <w:rsid w:val="00EE66C9"/>
    <w:rsid w:val="00EE6E0F"/>
    <w:rsid w:val="00EE6E58"/>
    <w:rsid w:val="00EF10A7"/>
    <w:rsid w:val="00EF2BF9"/>
    <w:rsid w:val="00EF338F"/>
    <w:rsid w:val="00EF470C"/>
    <w:rsid w:val="00EF6078"/>
    <w:rsid w:val="00EF6E87"/>
    <w:rsid w:val="00EF6FF7"/>
    <w:rsid w:val="00F005B9"/>
    <w:rsid w:val="00F00B81"/>
    <w:rsid w:val="00F010F2"/>
    <w:rsid w:val="00F02C41"/>
    <w:rsid w:val="00F02DCA"/>
    <w:rsid w:val="00F02F4F"/>
    <w:rsid w:val="00F02F77"/>
    <w:rsid w:val="00F04300"/>
    <w:rsid w:val="00F04415"/>
    <w:rsid w:val="00F04C90"/>
    <w:rsid w:val="00F060DD"/>
    <w:rsid w:val="00F06907"/>
    <w:rsid w:val="00F0701D"/>
    <w:rsid w:val="00F07975"/>
    <w:rsid w:val="00F108DD"/>
    <w:rsid w:val="00F12490"/>
    <w:rsid w:val="00F15BEF"/>
    <w:rsid w:val="00F1689E"/>
    <w:rsid w:val="00F16F19"/>
    <w:rsid w:val="00F17C53"/>
    <w:rsid w:val="00F17DCE"/>
    <w:rsid w:val="00F20B9F"/>
    <w:rsid w:val="00F2186D"/>
    <w:rsid w:val="00F220D4"/>
    <w:rsid w:val="00F223AE"/>
    <w:rsid w:val="00F2324A"/>
    <w:rsid w:val="00F240A2"/>
    <w:rsid w:val="00F2466E"/>
    <w:rsid w:val="00F25316"/>
    <w:rsid w:val="00F25FFE"/>
    <w:rsid w:val="00F2697A"/>
    <w:rsid w:val="00F26F5F"/>
    <w:rsid w:val="00F27531"/>
    <w:rsid w:val="00F313AC"/>
    <w:rsid w:val="00F326BC"/>
    <w:rsid w:val="00F3575C"/>
    <w:rsid w:val="00F368F4"/>
    <w:rsid w:val="00F37F2B"/>
    <w:rsid w:val="00F405C1"/>
    <w:rsid w:val="00F41B10"/>
    <w:rsid w:val="00F41C3D"/>
    <w:rsid w:val="00F4206D"/>
    <w:rsid w:val="00F42472"/>
    <w:rsid w:val="00F4343A"/>
    <w:rsid w:val="00F44335"/>
    <w:rsid w:val="00F463BD"/>
    <w:rsid w:val="00F463D0"/>
    <w:rsid w:val="00F47192"/>
    <w:rsid w:val="00F475F8"/>
    <w:rsid w:val="00F47F4E"/>
    <w:rsid w:val="00F5053F"/>
    <w:rsid w:val="00F50AED"/>
    <w:rsid w:val="00F511C1"/>
    <w:rsid w:val="00F51E81"/>
    <w:rsid w:val="00F5412C"/>
    <w:rsid w:val="00F544FD"/>
    <w:rsid w:val="00F54D87"/>
    <w:rsid w:val="00F55A00"/>
    <w:rsid w:val="00F560A4"/>
    <w:rsid w:val="00F5611B"/>
    <w:rsid w:val="00F63FAF"/>
    <w:rsid w:val="00F63FD4"/>
    <w:rsid w:val="00F6493F"/>
    <w:rsid w:val="00F64BE9"/>
    <w:rsid w:val="00F650B1"/>
    <w:rsid w:val="00F6546D"/>
    <w:rsid w:val="00F65D78"/>
    <w:rsid w:val="00F66D0E"/>
    <w:rsid w:val="00F66FE0"/>
    <w:rsid w:val="00F67A01"/>
    <w:rsid w:val="00F70966"/>
    <w:rsid w:val="00F71259"/>
    <w:rsid w:val="00F71301"/>
    <w:rsid w:val="00F7197C"/>
    <w:rsid w:val="00F730B6"/>
    <w:rsid w:val="00F73E6A"/>
    <w:rsid w:val="00F748F6"/>
    <w:rsid w:val="00F7597F"/>
    <w:rsid w:val="00F77108"/>
    <w:rsid w:val="00F77647"/>
    <w:rsid w:val="00F80E0E"/>
    <w:rsid w:val="00F824AF"/>
    <w:rsid w:val="00F83098"/>
    <w:rsid w:val="00F83C4B"/>
    <w:rsid w:val="00F84AE3"/>
    <w:rsid w:val="00F85765"/>
    <w:rsid w:val="00F85B9A"/>
    <w:rsid w:val="00F85EAD"/>
    <w:rsid w:val="00F86EE9"/>
    <w:rsid w:val="00F8744B"/>
    <w:rsid w:val="00F8752A"/>
    <w:rsid w:val="00F900AA"/>
    <w:rsid w:val="00F903BF"/>
    <w:rsid w:val="00F90457"/>
    <w:rsid w:val="00F91177"/>
    <w:rsid w:val="00F91E40"/>
    <w:rsid w:val="00F92301"/>
    <w:rsid w:val="00F9314C"/>
    <w:rsid w:val="00F952EF"/>
    <w:rsid w:val="00F95F32"/>
    <w:rsid w:val="00F96096"/>
    <w:rsid w:val="00F97402"/>
    <w:rsid w:val="00FA3255"/>
    <w:rsid w:val="00FA4368"/>
    <w:rsid w:val="00FA5EA5"/>
    <w:rsid w:val="00FA718E"/>
    <w:rsid w:val="00FA7DAE"/>
    <w:rsid w:val="00FB018B"/>
    <w:rsid w:val="00FB0882"/>
    <w:rsid w:val="00FB2CE7"/>
    <w:rsid w:val="00FB3097"/>
    <w:rsid w:val="00FB3251"/>
    <w:rsid w:val="00FB3618"/>
    <w:rsid w:val="00FB37D2"/>
    <w:rsid w:val="00FB5D8F"/>
    <w:rsid w:val="00FB65C0"/>
    <w:rsid w:val="00FB6DDB"/>
    <w:rsid w:val="00FB7058"/>
    <w:rsid w:val="00FB755E"/>
    <w:rsid w:val="00FC1ADC"/>
    <w:rsid w:val="00FC1AF4"/>
    <w:rsid w:val="00FC1EF6"/>
    <w:rsid w:val="00FC41E8"/>
    <w:rsid w:val="00FC50D2"/>
    <w:rsid w:val="00FC580A"/>
    <w:rsid w:val="00FC580B"/>
    <w:rsid w:val="00FC58A1"/>
    <w:rsid w:val="00FC59FD"/>
    <w:rsid w:val="00FD0718"/>
    <w:rsid w:val="00FD149F"/>
    <w:rsid w:val="00FD315A"/>
    <w:rsid w:val="00FD3F55"/>
    <w:rsid w:val="00FD6ACE"/>
    <w:rsid w:val="00FD6BAA"/>
    <w:rsid w:val="00FD6D3A"/>
    <w:rsid w:val="00FE1963"/>
    <w:rsid w:val="00FE2AC2"/>
    <w:rsid w:val="00FE34E4"/>
    <w:rsid w:val="00FE53EE"/>
    <w:rsid w:val="00FE65E5"/>
    <w:rsid w:val="00FE7033"/>
    <w:rsid w:val="00FE719B"/>
    <w:rsid w:val="00FE74FA"/>
    <w:rsid w:val="00FE78E0"/>
    <w:rsid w:val="00FF0A69"/>
    <w:rsid w:val="00FF1A76"/>
    <w:rsid w:val="00FF20C9"/>
    <w:rsid w:val="00FF3F4E"/>
    <w:rsid w:val="00FF4DCC"/>
    <w:rsid w:val="00FF5FD8"/>
    <w:rsid w:val="00FF693F"/>
    <w:rsid w:val="00FF7060"/>
    <w:rsid w:val="00FF780F"/>
  </w:rsids>
  <m:mathPr>
    <m:mathFont m:val="Cambria Math"/>
    <m:brkBin m:val="before"/>
    <m:brkBinSub m:val="--"/>
    <m:smallFrac/>
    <m:dispDef/>
    <m:lMargin m:val="0"/>
    <m:rMargin m:val="0"/>
    <m:defJc m:val="centerGroup"/>
    <m:wrapIndent m:val="1440"/>
    <m:intLim m:val="subSup"/>
    <m:naryLim m:val="undOvr"/>
  </m:mathPr>
  <w:themeFontLang w:val="en-US" w:eastAsia="x-none"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805D5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iPriority="0"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43165"/>
    <w:pPr>
      <w:spacing w:line="480" w:lineRule="auto"/>
    </w:pPr>
    <w:rPr>
      <w:rFonts w:ascii="Times" w:hAnsi="Times"/>
      <w:lang w:bidi="ar-SA"/>
    </w:rPr>
  </w:style>
  <w:style w:type="paragraph" w:styleId="Heading1">
    <w:name w:val="heading 1"/>
    <w:basedOn w:val="Normal"/>
    <w:next w:val="Normal"/>
    <w:link w:val="Heading1Char"/>
    <w:uiPriority w:val="9"/>
    <w:qFormat/>
    <w:rsid w:val="00F544FD"/>
    <w:pPr>
      <w:keepNext/>
      <w:keepLines/>
      <w:spacing w:after="0"/>
      <w:jc w:val="both"/>
      <w:outlineLvl w:val="0"/>
    </w:pPr>
    <w:rPr>
      <w:rFonts w:ascii="Cambria" w:hAnsi="Cambria"/>
      <w:b/>
      <w:bCs/>
      <w:sz w:val="24"/>
      <w:szCs w:val="28"/>
    </w:rPr>
  </w:style>
  <w:style w:type="paragraph" w:styleId="Heading2">
    <w:name w:val="heading 2"/>
    <w:basedOn w:val="Heading"/>
    <w:next w:val="BodyText"/>
    <w:link w:val="Heading2Char"/>
    <w:qFormat/>
    <w:rsid w:val="00B43165"/>
    <w:pPr>
      <w:numPr>
        <w:ilvl w:val="1"/>
        <w:numId w:val="3"/>
      </w:numPr>
      <w:spacing w:before="0" w:after="0"/>
      <w:outlineLvl w:val="1"/>
    </w:pPr>
    <w:rPr>
      <w:rFonts w:ascii="Times New Roman" w:eastAsia="Lucida Sans Unicode" w:hAnsi="Times New Roman"/>
      <w:b/>
      <w:bCs/>
      <w:sz w:val="22"/>
      <w:szCs w:val="36"/>
    </w:rPr>
  </w:style>
  <w:style w:type="paragraph" w:styleId="Heading3">
    <w:name w:val="heading 3"/>
    <w:basedOn w:val="Normal"/>
    <w:next w:val="Normal"/>
    <w:link w:val="Heading3Char"/>
    <w:uiPriority w:val="9"/>
    <w:semiHidden/>
    <w:unhideWhenUsed/>
    <w:qFormat/>
    <w:rsid w:val="00B43165"/>
    <w:pPr>
      <w:keepNext/>
      <w:spacing w:before="240" w:after="60"/>
      <w:outlineLvl w:val="2"/>
    </w:pPr>
    <w:rPr>
      <w:rFonts w:ascii="Cambria" w:hAnsi="Cambria"/>
      <w:b/>
      <w:bCs/>
      <w:sz w:val="26"/>
      <w:szCs w:val="26"/>
    </w:rPr>
  </w:style>
  <w:style w:type="paragraph" w:styleId="Heading5">
    <w:name w:val="heading 5"/>
    <w:basedOn w:val="Normal"/>
    <w:next w:val="Normal"/>
    <w:link w:val="Heading5Char"/>
    <w:uiPriority w:val="9"/>
    <w:unhideWhenUsed/>
    <w:qFormat/>
    <w:rsid w:val="00B43165"/>
    <w:pPr>
      <w:spacing w:before="240" w:after="60"/>
      <w:outlineLvl w:val="4"/>
    </w:pPr>
    <w:rPr>
      <w:rFonts w:ascii="Calibri" w:hAnsi="Calibri" w:cs="Arial"/>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unhideWhenUsed/>
    <w:rsid w:val="00B43165"/>
    <w:pPr>
      <w:spacing w:line="240" w:lineRule="auto"/>
    </w:pPr>
    <w:rPr>
      <w:rFonts w:ascii="Tahoma" w:hAnsi="Tahoma" w:cs="Tahoma"/>
      <w:sz w:val="16"/>
      <w:szCs w:val="16"/>
    </w:rPr>
  </w:style>
  <w:style w:type="character" w:customStyle="1" w:styleId="BalloonTextChar">
    <w:name w:val="Balloon Text Char"/>
    <w:basedOn w:val="DefaultParagraphFont"/>
    <w:uiPriority w:val="99"/>
    <w:semiHidden/>
    <w:rsid w:val="00B858F9"/>
    <w:rPr>
      <w:rFonts w:ascii="Lucida Grande" w:hAnsi="Lucida Grande"/>
      <w:sz w:val="18"/>
      <w:szCs w:val="18"/>
    </w:rPr>
  </w:style>
  <w:style w:type="character" w:customStyle="1" w:styleId="BalloonTextChar0">
    <w:name w:val="Balloon Text Char"/>
    <w:basedOn w:val="DefaultParagraphFont"/>
    <w:uiPriority w:val="99"/>
    <w:semiHidden/>
    <w:rsid w:val="007060C9"/>
    <w:rPr>
      <w:rFonts w:ascii="Lucida Grande" w:hAnsi="Lucida Grande"/>
      <w:sz w:val="18"/>
      <w:szCs w:val="18"/>
    </w:rPr>
  </w:style>
  <w:style w:type="paragraph" w:styleId="BodyText">
    <w:name w:val="Body Text"/>
    <w:basedOn w:val="Normal"/>
    <w:next w:val="BodyTextFirstIndent"/>
    <w:link w:val="BodyTextChar"/>
    <w:uiPriority w:val="99"/>
    <w:unhideWhenUsed/>
    <w:rsid w:val="00B43165"/>
    <w:pPr>
      <w:spacing w:after="0" w:line="360" w:lineRule="auto"/>
      <w:jc w:val="both"/>
    </w:pPr>
    <w:rPr>
      <w:rFonts w:eastAsia="Arial" w:cs="Arial"/>
      <w:color w:val="000000"/>
    </w:rPr>
  </w:style>
  <w:style w:type="character" w:customStyle="1" w:styleId="BodyTextChar">
    <w:name w:val="Body Text Char"/>
    <w:basedOn w:val="DefaultParagraphFont"/>
    <w:link w:val="BodyText"/>
    <w:uiPriority w:val="99"/>
    <w:rsid w:val="00444282"/>
    <w:rPr>
      <w:rFonts w:ascii="Times" w:eastAsia="Arial" w:hAnsi="Times" w:cs="Arial"/>
      <w:color w:val="000000"/>
      <w:lang w:bidi="ar-SA"/>
    </w:rPr>
  </w:style>
  <w:style w:type="character" w:customStyle="1" w:styleId="BalloonTextChar1">
    <w:name w:val="Balloon Text Char1"/>
    <w:basedOn w:val="DefaultParagraphFont"/>
    <w:link w:val="BalloonText"/>
    <w:uiPriority w:val="99"/>
    <w:rsid w:val="003B73B0"/>
    <w:rPr>
      <w:rFonts w:ascii="Tahoma" w:hAnsi="Tahoma" w:cs="Tahoma"/>
      <w:sz w:val="16"/>
      <w:szCs w:val="16"/>
      <w:lang w:bidi="ar-SA"/>
    </w:rPr>
  </w:style>
  <w:style w:type="table" w:styleId="TableGrid">
    <w:name w:val="Table Grid"/>
    <w:basedOn w:val="TableNormal"/>
    <w:uiPriority w:val="59"/>
    <w:rsid w:val="00B43165"/>
    <w:pPr>
      <w:spacing w:after="0" w:line="240" w:lineRule="auto"/>
    </w:pPr>
    <w:rPr>
      <w:rFonts w:ascii="Times New Roman" w:eastAsia="Times New Roman" w:hAnsi="Times New Roman" w:cs="Times New Roman"/>
      <w:sz w:val="24"/>
      <w:szCs w:val="24"/>
      <w:lang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rsid w:val="00B43165"/>
    <w:pPr>
      <w:tabs>
        <w:tab w:val="center" w:pos="4320"/>
        <w:tab w:val="right" w:pos="8640"/>
      </w:tabs>
      <w:spacing w:line="240" w:lineRule="auto"/>
    </w:pPr>
  </w:style>
  <w:style w:type="character" w:customStyle="1" w:styleId="HeaderChar">
    <w:name w:val="Header Char"/>
    <w:basedOn w:val="DefaultParagraphFont"/>
    <w:link w:val="Header"/>
    <w:rsid w:val="00B2378F"/>
    <w:rPr>
      <w:rFonts w:ascii="Times" w:hAnsi="Times"/>
      <w:lang w:bidi="ar-SA"/>
    </w:rPr>
  </w:style>
  <w:style w:type="paragraph" w:styleId="Footer">
    <w:name w:val="footer"/>
    <w:basedOn w:val="Normal"/>
    <w:link w:val="FooterChar"/>
    <w:rsid w:val="00B43165"/>
    <w:pPr>
      <w:tabs>
        <w:tab w:val="center" w:pos="4320"/>
        <w:tab w:val="right" w:pos="8640"/>
      </w:tabs>
      <w:spacing w:line="240" w:lineRule="auto"/>
    </w:pPr>
  </w:style>
  <w:style w:type="character" w:customStyle="1" w:styleId="FooterChar">
    <w:name w:val="Footer Char"/>
    <w:basedOn w:val="DefaultParagraphFont"/>
    <w:link w:val="Footer"/>
    <w:rsid w:val="00B2378F"/>
    <w:rPr>
      <w:rFonts w:ascii="Times" w:hAnsi="Times"/>
      <w:lang w:bidi="ar-SA"/>
    </w:rPr>
  </w:style>
  <w:style w:type="paragraph" w:customStyle="1" w:styleId="References">
    <w:name w:val="References"/>
    <w:basedOn w:val="BodyText"/>
    <w:qFormat/>
    <w:rsid w:val="00B43165"/>
    <w:pPr>
      <w:tabs>
        <w:tab w:val="left" w:pos="-31680"/>
      </w:tabs>
      <w:spacing w:before="57" w:line="100" w:lineRule="atLeast"/>
      <w:ind w:left="270" w:hanging="260"/>
    </w:pPr>
    <w:rPr>
      <w:sz w:val="21"/>
    </w:rPr>
  </w:style>
  <w:style w:type="character" w:styleId="HTMLCite">
    <w:name w:val="HTML Cite"/>
    <w:uiPriority w:val="99"/>
    <w:semiHidden/>
    <w:unhideWhenUsed/>
    <w:rsid w:val="00B43165"/>
    <w:rPr>
      <w:i/>
      <w:iCs/>
    </w:rPr>
  </w:style>
  <w:style w:type="character" w:customStyle="1" w:styleId="apple-converted-space">
    <w:name w:val="apple-converted-space"/>
    <w:rsid w:val="00B43165"/>
  </w:style>
  <w:style w:type="paragraph" w:styleId="ListParagraph">
    <w:name w:val="List Paragraph"/>
    <w:basedOn w:val="Normal"/>
    <w:uiPriority w:val="34"/>
    <w:qFormat/>
    <w:rsid w:val="00B43165"/>
    <w:pPr>
      <w:ind w:left="720"/>
    </w:pPr>
  </w:style>
  <w:style w:type="character" w:styleId="FootnoteReference">
    <w:name w:val="footnote reference"/>
    <w:rsid w:val="00B43165"/>
    <w:rPr>
      <w:vertAlign w:val="superscript"/>
    </w:rPr>
  </w:style>
  <w:style w:type="paragraph" w:styleId="FootnoteText">
    <w:name w:val="footnote text"/>
    <w:basedOn w:val="Normal"/>
    <w:link w:val="FootnoteTextChar"/>
    <w:rsid w:val="00B43165"/>
    <w:pPr>
      <w:suppressLineNumbers/>
      <w:ind w:left="283" w:hanging="283"/>
    </w:pPr>
    <w:rPr>
      <w:sz w:val="20"/>
    </w:rPr>
  </w:style>
  <w:style w:type="character" w:customStyle="1" w:styleId="FootnoteTextChar">
    <w:name w:val="Footnote Text Char"/>
    <w:basedOn w:val="DefaultParagraphFont"/>
    <w:link w:val="FootnoteText"/>
    <w:rsid w:val="00B43165"/>
    <w:rPr>
      <w:rFonts w:ascii="Times" w:hAnsi="Times"/>
      <w:sz w:val="20"/>
      <w:lang w:bidi="ar-SA"/>
    </w:rPr>
  </w:style>
  <w:style w:type="paragraph" w:styleId="Title">
    <w:name w:val="Title"/>
    <w:basedOn w:val="Normal"/>
    <w:next w:val="Normal"/>
    <w:link w:val="TitleChar"/>
    <w:rsid w:val="00B43165"/>
    <w:pPr>
      <w:spacing w:after="300" w:line="240" w:lineRule="auto"/>
      <w:contextualSpacing/>
      <w:jc w:val="center"/>
    </w:pPr>
    <w:rPr>
      <w:rFonts w:asciiTheme="majorHAnsi" w:eastAsiaTheme="majorEastAsia" w:hAnsiTheme="majorHAnsi" w:cstheme="majorBidi"/>
      <w:spacing w:val="5"/>
      <w:kern w:val="28"/>
      <w:sz w:val="28"/>
      <w:szCs w:val="52"/>
    </w:rPr>
  </w:style>
  <w:style w:type="character" w:customStyle="1" w:styleId="TitleChar">
    <w:name w:val="Title Char"/>
    <w:basedOn w:val="DefaultParagraphFont"/>
    <w:link w:val="Title"/>
    <w:rsid w:val="00B43165"/>
    <w:rPr>
      <w:rFonts w:asciiTheme="majorHAnsi" w:eastAsiaTheme="majorEastAsia" w:hAnsiTheme="majorHAnsi" w:cstheme="majorBidi"/>
      <w:spacing w:val="5"/>
      <w:kern w:val="28"/>
      <w:sz w:val="28"/>
      <w:szCs w:val="52"/>
      <w:lang w:bidi="ar-SA"/>
    </w:rPr>
  </w:style>
  <w:style w:type="paragraph" w:styleId="Subtitle">
    <w:name w:val="Subtitle"/>
    <w:basedOn w:val="berschrift"/>
    <w:next w:val="BodyText"/>
    <w:link w:val="SubtitleChar"/>
    <w:qFormat/>
    <w:rsid w:val="00B43165"/>
    <w:pPr>
      <w:jc w:val="center"/>
    </w:pPr>
    <w:rPr>
      <w:iCs/>
    </w:rPr>
  </w:style>
  <w:style w:type="character" w:customStyle="1" w:styleId="SubtitleChar">
    <w:name w:val="Subtitle Char"/>
    <w:basedOn w:val="DefaultParagraphFont"/>
    <w:link w:val="Subtitle"/>
    <w:rsid w:val="00B43165"/>
    <w:rPr>
      <w:rFonts w:ascii="Arial" w:eastAsia="MS Mincho" w:hAnsi="Arial" w:cs="Tahoma"/>
      <w:iCs/>
      <w:sz w:val="28"/>
      <w:szCs w:val="28"/>
      <w:lang w:bidi="ar-SA"/>
    </w:rPr>
  </w:style>
  <w:style w:type="character" w:customStyle="1" w:styleId="Heading1Char">
    <w:name w:val="Heading 1 Char"/>
    <w:basedOn w:val="DefaultParagraphFont"/>
    <w:link w:val="Heading1"/>
    <w:uiPriority w:val="9"/>
    <w:rsid w:val="00F544FD"/>
    <w:rPr>
      <w:rFonts w:ascii="Cambria" w:hAnsi="Cambria"/>
      <w:b/>
      <w:bCs/>
      <w:sz w:val="24"/>
      <w:szCs w:val="28"/>
      <w:lang w:bidi="ar-SA"/>
    </w:rPr>
  </w:style>
  <w:style w:type="character" w:customStyle="1" w:styleId="Absatz-Standardschriftart">
    <w:name w:val="Absatz-Standardschriftart"/>
    <w:rsid w:val="00B43165"/>
  </w:style>
  <w:style w:type="character" w:customStyle="1" w:styleId="Absatz-Standardschriftart1">
    <w:name w:val="Absatz-Standardschriftart1"/>
    <w:rsid w:val="00B43165"/>
  </w:style>
  <w:style w:type="character" w:customStyle="1" w:styleId="Absatz-Standardschriftart2">
    <w:name w:val="Absatz-Standardschriftart2"/>
    <w:rsid w:val="00B43165"/>
  </w:style>
  <w:style w:type="character" w:customStyle="1" w:styleId="Absatz-Standardschriftart3">
    <w:name w:val="Absatz-Standardschriftart3"/>
    <w:rsid w:val="00B43165"/>
  </w:style>
  <w:style w:type="character" w:customStyle="1" w:styleId="Absatz-Standardschriftart4">
    <w:name w:val="Absatz-Standardschriftart4"/>
    <w:rsid w:val="00B43165"/>
  </w:style>
  <w:style w:type="paragraph" w:customStyle="1" w:styleId="AbstractSummary">
    <w:name w:val="Abstract/Summary"/>
    <w:basedOn w:val="Normal"/>
    <w:rsid w:val="00B43165"/>
    <w:pPr>
      <w:spacing w:before="120" w:line="240" w:lineRule="auto"/>
    </w:pPr>
    <w:rPr>
      <w:szCs w:val="24"/>
    </w:rPr>
  </w:style>
  <w:style w:type="paragraph" w:customStyle="1" w:styleId="Acknowledgement">
    <w:name w:val="Acknowledgement"/>
    <w:basedOn w:val="Normal"/>
    <w:rsid w:val="00B43165"/>
    <w:pPr>
      <w:spacing w:before="120" w:line="240" w:lineRule="auto"/>
      <w:ind w:left="720" w:hanging="720"/>
    </w:pPr>
    <w:rPr>
      <w:szCs w:val="24"/>
    </w:rPr>
  </w:style>
  <w:style w:type="character" w:customStyle="1" w:styleId="Aufzhlungszeichen1">
    <w:name w:val="Aufzählungszeichen1"/>
    <w:rsid w:val="00B43165"/>
    <w:rPr>
      <w:rFonts w:ascii="StarSymbol" w:eastAsia="StarSymbol" w:hAnsi="StarSymbol" w:cs="StarSymbol"/>
      <w:sz w:val="18"/>
      <w:szCs w:val="18"/>
    </w:rPr>
  </w:style>
  <w:style w:type="paragraph" w:customStyle="1" w:styleId="authors">
    <w:name w:val="authors"/>
    <w:basedOn w:val="Normal"/>
    <w:rsid w:val="00B43165"/>
    <w:pPr>
      <w:spacing w:before="100" w:beforeAutospacing="1" w:after="100" w:afterAutospacing="1" w:line="240" w:lineRule="auto"/>
    </w:pPr>
    <w:rPr>
      <w:szCs w:val="24"/>
    </w:rPr>
  </w:style>
  <w:style w:type="paragraph" w:customStyle="1" w:styleId="Authors0">
    <w:name w:val="Authors"/>
    <w:basedOn w:val="Normal"/>
    <w:rsid w:val="00B43165"/>
    <w:pPr>
      <w:spacing w:before="120" w:after="360" w:line="240" w:lineRule="auto"/>
      <w:jc w:val="center"/>
    </w:pPr>
    <w:rPr>
      <w:szCs w:val="24"/>
    </w:rPr>
  </w:style>
  <w:style w:type="paragraph" w:customStyle="1" w:styleId="BaseHeading">
    <w:name w:val="Base_Heading"/>
    <w:rsid w:val="00B43165"/>
    <w:pPr>
      <w:keepNext/>
      <w:spacing w:before="240" w:after="0" w:line="240" w:lineRule="auto"/>
      <w:outlineLvl w:val="0"/>
    </w:pPr>
    <w:rPr>
      <w:rFonts w:ascii="Times New Roman" w:eastAsia="Times New Roman" w:hAnsi="Times New Roman" w:cs="Times New Roman"/>
      <w:kern w:val="28"/>
      <w:sz w:val="28"/>
      <w:szCs w:val="28"/>
      <w:lang w:bidi="ar-SA"/>
    </w:rPr>
  </w:style>
  <w:style w:type="paragraph" w:customStyle="1" w:styleId="Beschriftung1">
    <w:name w:val="Beschriftung1"/>
    <w:basedOn w:val="Normal"/>
    <w:rsid w:val="00B43165"/>
    <w:pPr>
      <w:suppressLineNumbers/>
      <w:spacing w:before="120" w:after="120"/>
    </w:pPr>
    <w:rPr>
      <w:rFonts w:cs="Tahoma"/>
      <w:i/>
      <w:iCs/>
      <w:szCs w:val="24"/>
    </w:rPr>
  </w:style>
  <w:style w:type="paragraph" w:customStyle="1" w:styleId="Beschriftung2">
    <w:name w:val="Beschriftung2"/>
    <w:basedOn w:val="Normal"/>
    <w:rsid w:val="00B43165"/>
    <w:pPr>
      <w:suppressLineNumbers/>
      <w:spacing w:before="120" w:after="120"/>
    </w:pPr>
    <w:rPr>
      <w:rFonts w:cs="Tahoma"/>
      <w:i/>
      <w:iCs/>
      <w:szCs w:val="24"/>
    </w:rPr>
  </w:style>
  <w:style w:type="paragraph" w:styleId="BodyTextFirstIndent">
    <w:name w:val="Body Text First Indent"/>
    <w:basedOn w:val="BodyText"/>
    <w:link w:val="BodyTextFirstIndentChar"/>
    <w:uiPriority w:val="99"/>
    <w:unhideWhenUsed/>
    <w:rsid w:val="00B43165"/>
    <w:pPr>
      <w:ind w:firstLine="357"/>
    </w:pPr>
    <w:rPr>
      <w:rFonts w:eastAsiaTheme="minorHAnsi" w:cstheme="minorBidi"/>
      <w:color w:val="auto"/>
    </w:rPr>
  </w:style>
  <w:style w:type="character" w:customStyle="1" w:styleId="BodyTextFirstIndentChar">
    <w:name w:val="Body Text First Indent Char"/>
    <w:basedOn w:val="BodyTextChar"/>
    <w:link w:val="BodyTextFirstIndent"/>
    <w:uiPriority w:val="99"/>
    <w:rsid w:val="00B43165"/>
    <w:rPr>
      <w:rFonts w:ascii="Times" w:eastAsia="Arial" w:hAnsi="Times" w:cs="Arial"/>
      <w:color w:val="000000"/>
      <w:lang w:bidi="ar-SA"/>
    </w:rPr>
  </w:style>
  <w:style w:type="paragraph" w:styleId="BodyTextIndent3">
    <w:name w:val="Body Text Indent 3"/>
    <w:basedOn w:val="Normal"/>
    <w:link w:val="BodyTextIndent3Char"/>
    <w:rsid w:val="00B43165"/>
    <w:pPr>
      <w:ind w:firstLine="540"/>
      <w:jc w:val="both"/>
    </w:pPr>
    <w:rPr>
      <w:szCs w:val="24"/>
      <w:lang w:val="en-AU"/>
    </w:rPr>
  </w:style>
  <w:style w:type="character" w:customStyle="1" w:styleId="BodyTextIndent3Char">
    <w:name w:val="Body Text Indent 3 Char"/>
    <w:basedOn w:val="DefaultParagraphFont"/>
    <w:link w:val="BodyTextIndent3"/>
    <w:rsid w:val="00B43165"/>
    <w:rPr>
      <w:rFonts w:ascii="Times" w:hAnsi="Times"/>
      <w:szCs w:val="24"/>
      <w:lang w:val="en-AU" w:bidi="ar-SA"/>
    </w:rPr>
  </w:style>
  <w:style w:type="character" w:customStyle="1" w:styleId="Bullets">
    <w:name w:val="Bullets"/>
    <w:rsid w:val="00B43165"/>
    <w:rPr>
      <w:rFonts w:ascii="OpenSymbol" w:eastAsia="OpenSymbol" w:hAnsi="OpenSymbol" w:cs="OpenSymbol"/>
    </w:rPr>
  </w:style>
  <w:style w:type="paragraph" w:styleId="Caption">
    <w:name w:val="caption"/>
    <w:basedOn w:val="Normal"/>
    <w:next w:val="Normal"/>
    <w:rsid w:val="00B43165"/>
    <w:pPr>
      <w:spacing w:line="240" w:lineRule="auto"/>
    </w:pPr>
    <w:rPr>
      <w:bCs/>
      <w:szCs w:val="18"/>
    </w:rPr>
  </w:style>
  <w:style w:type="character" w:customStyle="1" w:styleId="CharChar">
    <w:name w:val="Char Char"/>
    <w:rsid w:val="00B43165"/>
    <w:rPr>
      <w:sz w:val="24"/>
      <w:lang w:val="en-US" w:eastAsia="ar-SA" w:bidi="ar-SA"/>
    </w:rPr>
  </w:style>
  <w:style w:type="paragraph" w:customStyle="1" w:styleId="WW-Default">
    <w:name w:val="WW-Default"/>
    <w:rsid w:val="00B43165"/>
    <w:pPr>
      <w:suppressAutoHyphens/>
      <w:spacing w:after="0" w:line="240" w:lineRule="auto"/>
    </w:pPr>
    <w:rPr>
      <w:rFonts w:ascii="Helvetica" w:eastAsia="Arial" w:hAnsi="Helvetica" w:cs="Times New Roman"/>
      <w:sz w:val="24"/>
      <w:szCs w:val="24"/>
      <w:lang w:eastAsia="ar-SA" w:bidi="ar-SA"/>
    </w:rPr>
  </w:style>
  <w:style w:type="paragraph" w:customStyle="1" w:styleId="CM10">
    <w:name w:val="CM10"/>
    <w:basedOn w:val="WW-Default"/>
    <w:next w:val="WW-Default"/>
    <w:rsid w:val="00B43165"/>
    <w:pPr>
      <w:spacing w:line="240" w:lineRule="atLeast"/>
    </w:pPr>
  </w:style>
  <w:style w:type="paragraph" w:customStyle="1" w:styleId="CM16">
    <w:name w:val="CM16"/>
    <w:basedOn w:val="WW-Default"/>
    <w:next w:val="WW-Default"/>
    <w:rsid w:val="00B43165"/>
  </w:style>
  <w:style w:type="paragraph" w:customStyle="1" w:styleId="CM17">
    <w:name w:val="CM17"/>
    <w:basedOn w:val="Normal"/>
    <w:next w:val="Normal"/>
    <w:rsid w:val="00B43165"/>
    <w:pPr>
      <w:widowControl w:val="0"/>
      <w:autoSpaceDE w:val="0"/>
      <w:jc w:val="right"/>
    </w:pPr>
    <w:rPr>
      <w:rFonts w:ascii="CMB X 12" w:hAnsi="CMB X 12"/>
    </w:rPr>
  </w:style>
  <w:style w:type="paragraph" w:customStyle="1" w:styleId="CM18">
    <w:name w:val="CM18"/>
    <w:basedOn w:val="Normal"/>
    <w:next w:val="Normal"/>
    <w:rsid w:val="00B43165"/>
    <w:pPr>
      <w:widowControl w:val="0"/>
      <w:autoSpaceDE w:val="0"/>
      <w:jc w:val="right"/>
    </w:pPr>
    <w:rPr>
      <w:rFonts w:ascii="CMB X 12" w:hAnsi="CMB X 12"/>
    </w:rPr>
  </w:style>
  <w:style w:type="paragraph" w:customStyle="1" w:styleId="CM20">
    <w:name w:val="CM20"/>
    <w:basedOn w:val="WW-Default"/>
    <w:next w:val="WW-Default"/>
    <w:rsid w:val="00B43165"/>
  </w:style>
  <w:style w:type="paragraph" w:customStyle="1" w:styleId="CM4">
    <w:name w:val="CM4"/>
    <w:basedOn w:val="Normal"/>
    <w:next w:val="Normal"/>
    <w:rsid w:val="00B43165"/>
    <w:pPr>
      <w:widowControl w:val="0"/>
      <w:autoSpaceDE w:val="0"/>
      <w:spacing w:line="236" w:lineRule="atLeast"/>
      <w:jc w:val="right"/>
    </w:pPr>
    <w:rPr>
      <w:rFonts w:ascii="CMB X 12" w:hAnsi="CMB X 12"/>
    </w:rPr>
  </w:style>
  <w:style w:type="paragraph" w:customStyle="1" w:styleId="CM5">
    <w:name w:val="CM5"/>
    <w:basedOn w:val="Normal"/>
    <w:next w:val="Normal"/>
    <w:rsid w:val="00B43165"/>
    <w:pPr>
      <w:widowControl w:val="0"/>
      <w:autoSpaceDE w:val="0"/>
      <w:spacing w:line="240" w:lineRule="atLeast"/>
      <w:jc w:val="right"/>
    </w:pPr>
    <w:rPr>
      <w:rFonts w:ascii="CMB X 12" w:hAnsi="CMB X 12"/>
    </w:rPr>
  </w:style>
  <w:style w:type="character" w:styleId="CommentReference">
    <w:name w:val="annotation reference"/>
    <w:rsid w:val="00B43165"/>
    <w:rPr>
      <w:sz w:val="18"/>
      <w:szCs w:val="18"/>
    </w:rPr>
  </w:style>
  <w:style w:type="paragraph" w:styleId="CommentText">
    <w:name w:val="annotation text"/>
    <w:basedOn w:val="Normal"/>
    <w:link w:val="CommentTextChar"/>
    <w:rsid w:val="00B43165"/>
    <w:pPr>
      <w:spacing w:line="240" w:lineRule="auto"/>
    </w:pPr>
    <w:rPr>
      <w:sz w:val="20"/>
    </w:rPr>
  </w:style>
  <w:style w:type="character" w:customStyle="1" w:styleId="CommentTextChar">
    <w:name w:val="Comment Text Char"/>
    <w:basedOn w:val="DefaultParagraphFont"/>
    <w:link w:val="CommentText"/>
    <w:rsid w:val="00B43165"/>
    <w:rPr>
      <w:rFonts w:ascii="Times" w:hAnsi="Times"/>
      <w:sz w:val="20"/>
      <w:lang w:bidi="ar-SA"/>
    </w:rPr>
  </w:style>
  <w:style w:type="paragraph" w:styleId="CommentSubject">
    <w:name w:val="annotation subject"/>
    <w:basedOn w:val="CommentText"/>
    <w:next w:val="CommentText"/>
    <w:link w:val="CommentSubjectChar"/>
    <w:uiPriority w:val="99"/>
    <w:unhideWhenUsed/>
    <w:rsid w:val="00B43165"/>
    <w:rPr>
      <w:rFonts w:asciiTheme="minorHAnsi" w:hAnsiTheme="minorHAnsi"/>
      <w:b/>
      <w:bCs/>
    </w:rPr>
  </w:style>
  <w:style w:type="character" w:customStyle="1" w:styleId="CommentSubjectChar">
    <w:name w:val="Comment Subject Char"/>
    <w:basedOn w:val="CommentTextChar"/>
    <w:link w:val="CommentSubject"/>
    <w:uiPriority w:val="99"/>
    <w:rsid w:val="00B43165"/>
    <w:rPr>
      <w:rFonts w:ascii="Times" w:hAnsi="Times"/>
      <w:b/>
      <w:bCs/>
      <w:sz w:val="20"/>
      <w:lang w:bidi="ar-SA"/>
    </w:rPr>
  </w:style>
  <w:style w:type="character" w:customStyle="1" w:styleId="datetime">
    <w:name w:val="datetime"/>
    <w:basedOn w:val="DefaultParagraphFont"/>
    <w:rsid w:val="00B43165"/>
  </w:style>
  <w:style w:type="paragraph" w:customStyle="1" w:styleId="Default">
    <w:name w:val="Default"/>
    <w:rsid w:val="00B43165"/>
    <w:pPr>
      <w:autoSpaceDE w:val="0"/>
      <w:autoSpaceDN w:val="0"/>
      <w:adjustRightInd w:val="0"/>
      <w:spacing w:after="0" w:line="240" w:lineRule="auto"/>
    </w:pPr>
    <w:rPr>
      <w:rFonts w:ascii="Times New Roman" w:eastAsia="Times New Roman" w:hAnsi="Times New Roman" w:cs="Times New Roman"/>
      <w:color w:val="000000"/>
      <w:sz w:val="24"/>
      <w:szCs w:val="24"/>
    </w:rPr>
  </w:style>
  <w:style w:type="character" w:customStyle="1" w:styleId="DefaultParagraphFont2">
    <w:name w:val="Default Paragraph Font2"/>
    <w:rsid w:val="00B43165"/>
  </w:style>
  <w:style w:type="character" w:customStyle="1" w:styleId="doi">
    <w:name w:val="doi"/>
    <w:basedOn w:val="DefaultParagraphFont"/>
    <w:rsid w:val="00B43165"/>
  </w:style>
  <w:style w:type="character" w:styleId="Emphasis">
    <w:name w:val="Emphasis"/>
    <w:uiPriority w:val="20"/>
    <w:qFormat/>
    <w:rsid w:val="00B43165"/>
    <w:rPr>
      <w:i/>
      <w:iCs/>
    </w:rPr>
  </w:style>
  <w:style w:type="paragraph" w:customStyle="1" w:styleId="EndNoteBibliography">
    <w:name w:val="EndNote Bibliography"/>
    <w:basedOn w:val="Normal"/>
    <w:rsid w:val="00B43165"/>
    <w:pPr>
      <w:spacing w:line="240" w:lineRule="auto"/>
    </w:pPr>
    <w:rPr>
      <w:rFonts w:cs="Times New Roman"/>
    </w:rPr>
  </w:style>
  <w:style w:type="paragraph" w:customStyle="1" w:styleId="EndNoteBibliographyTitle">
    <w:name w:val="EndNote Bibliography Title"/>
    <w:basedOn w:val="Normal"/>
    <w:rsid w:val="00B43165"/>
    <w:pPr>
      <w:jc w:val="center"/>
    </w:pPr>
    <w:rPr>
      <w:rFonts w:cs="Times New Roman"/>
    </w:rPr>
  </w:style>
  <w:style w:type="character" w:customStyle="1" w:styleId="EndnoteCharacters">
    <w:name w:val="Endnote Characters"/>
    <w:rsid w:val="00B43165"/>
    <w:rPr>
      <w:vertAlign w:val="superscript"/>
    </w:rPr>
  </w:style>
  <w:style w:type="character" w:styleId="EndnoteReference">
    <w:name w:val="endnote reference"/>
    <w:rsid w:val="00B43165"/>
    <w:rPr>
      <w:vertAlign w:val="superscript"/>
    </w:rPr>
  </w:style>
  <w:style w:type="character" w:customStyle="1" w:styleId="EndnoteReference1">
    <w:name w:val="Endnote Reference1"/>
    <w:rsid w:val="00B43165"/>
    <w:rPr>
      <w:vertAlign w:val="superscript"/>
    </w:rPr>
  </w:style>
  <w:style w:type="character" w:customStyle="1" w:styleId="Endnotenzeichen1">
    <w:name w:val="Endnotenzeichen1"/>
    <w:rsid w:val="00B43165"/>
    <w:rPr>
      <w:vertAlign w:val="superscript"/>
    </w:rPr>
  </w:style>
  <w:style w:type="character" w:customStyle="1" w:styleId="Endnotenzeichen2">
    <w:name w:val="Endnotenzeichen2"/>
    <w:rsid w:val="00B43165"/>
    <w:rPr>
      <w:vertAlign w:val="superscript"/>
    </w:rPr>
  </w:style>
  <w:style w:type="character" w:customStyle="1" w:styleId="Endnotenzeichen3">
    <w:name w:val="Endnotenzeichen3"/>
    <w:rsid w:val="00B43165"/>
    <w:rPr>
      <w:vertAlign w:val="superscript"/>
    </w:rPr>
  </w:style>
  <w:style w:type="character" w:customStyle="1" w:styleId="Endnotenzeichen4">
    <w:name w:val="Endnotenzeichen4"/>
    <w:rsid w:val="00B43165"/>
    <w:rPr>
      <w:vertAlign w:val="superscript"/>
    </w:rPr>
  </w:style>
  <w:style w:type="paragraph" w:customStyle="1" w:styleId="figure">
    <w:name w:val="figure"/>
    <w:basedOn w:val="Normal"/>
    <w:rsid w:val="00B43165"/>
    <w:rPr>
      <w:rFonts w:ascii="Arial" w:hAnsi="Arial"/>
      <w:sz w:val="18"/>
      <w:szCs w:val="24"/>
      <w:lang w:val="en-AU"/>
    </w:rPr>
  </w:style>
  <w:style w:type="paragraph" w:customStyle="1" w:styleId="Figure0">
    <w:name w:val="Figure"/>
    <w:basedOn w:val="Caption"/>
    <w:rsid w:val="00B43165"/>
  </w:style>
  <w:style w:type="character" w:styleId="FollowedHyperlink">
    <w:name w:val="FollowedHyperlink"/>
    <w:rsid w:val="00B43165"/>
    <w:rPr>
      <w:color w:val="800000"/>
      <w:u w:val="single"/>
    </w:rPr>
  </w:style>
  <w:style w:type="character" w:customStyle="1" w:styleId="FootnoteCharacters">
    <w:name w:val="Footnote Characters"/>
    <w:rsid w:val="00B43165"/>
    <w:rPr>
      <w:vertAlign w:val="superscript"/>
    </w:rPr>
  </w:style>
  <w:style w:type="character" w:customStyle="1" w:styleId="FootnoteReference1">
    <w:name w:val="Footnote Reference1"/>
    <w:rsid w:val="00B43165"/>
    <w:rPr>
      <w:vertAlign w:val="superscript"/>
    </w:rPr>
  </w:style>
  <w:style w:type="paragraph" w:customStyle="1" w:styleId="Framecontents">
    <w:name w:val="Frame contents"/>
    <w:basedOn w:val="BodyText"/>
    <w:rsid w:val="00B43165"/>
  </w:style>
  <w:style w:type="character" w:customStyle="1" w:styleId="ft">
    <w:name w:val="ft"/>
    <w:rsid w:val="00B43165"/>
  </w:style>
  <w:style w:type="character" w:customStyle="1" w:styleId="Funotenzeichen1">
    <w:name w:val="Fußnotenzeichen1"/>
    <w:rsid w:val="00B43165"/>
  </w:style>
  <w:style w:type="character" w:customStyle="1" w:styleId="Funotenzeichen2">
    <w:name w:val="Fußnotenzeichen2"/>
    <w:rsid w:val="00B43165"/>
    <w:rPr>
      <w:vertAlign w:val="superscript"/>
    </w:rPr>
  </w:style>
  <w:style w:type="character" w:customStyle="1" w:styleId="Funotenzeichen3">
    <w:name w:val="Fußnotenzeichen3"/>
    <w:rsid w:val="00B43165"/>
    <w:rPr>
      <w:vertAlign w:val="superscript"/>
    </w:rPr>
  </w:style>
  <w:style w:type="character" w:customStyle="1" w:styleId="Funotenzeichen4">
    <w:name w:val="Fußnotenzeichen4"/>
    <w:rsid w:val="00B43165"/>
    <w:rPr>
      <w:vertAlign w:val="superscript"/>
    </w:rPr>
  </w:style>
  <w:style w:type="paragraph" w:customStyle="1" w:styleId="Gliederung1">
    <w:name w:val="Gliederung 1"/>
    <w:rsid w:val="00B43165"/>
    <w:pPr>
      <w:widowControl w:val="0"/>
      <w:tabs>
        <w:tab w:val="left" w:pos="13320"/>
        <w:tab w:val="left" w:pos="14760"/>
        <w:tab w:val="left" w:pos="16200"/>
        <w:tab w:val="left" w:pos="17640"/>
        <w:tab w:val="left" w:pos="19080"/>
        <w:tab w:val="left" w:pos="20520"/>
        <w:tab w:val="left" w:pos="21960"/>
        <w:tab w:val="left" w:pos="23400"/>
        <w:tab w:val="left" w:pos="24840"/>
        <w:tab w:val="left" w:pos="26280"/>
        <w:tab w:val="left" w:pos="27720"/>
      </w:tabs>
      <w:suppressAutoHyphens/>
      <w:autoSpaceDE w:val="0"/>
      <w:spacing w:before="160" w:after="0" w:line="100" w:lineRule="atLeast"/>
      <w:ind w:left="540"/>
    </w:pPr>
    <w:rPr>
      <w:rFonts w:ascii="Tahoma" w:eastAsia="Tahoma" w:hAnsi="Tahoma" w:cs="Times New Roman"/>
      <w:color w:val="000000"/>
      <w:sz w:val="64"/>
      <w:szCs w:val="64"/>
    </w:rPr>
  </w:style>
  <w:style w:type="paragraph" w:customStyle="1" w:styleId="Gliederung2">
    <w:name w:val="Gliederung 2"/>
    <w:basedOn w:val="Gliederung1"/>
    <w:rsid w:val="00B43165"/>
    <w:rPr>
      <w:sz w:val="56"/>
      <w:szCs w:val="56"/>
    </w:rPr>
  </w:style>
  <w:style w:type="paragraph" w:customStyle="1" w:styleId="Gliederung3">
    <w:name w:val="Gliederung 3"/>
    <w:basedOn w:val="Gliederung2"/>
    <w:rsid w:val="00B43165"/>
    <w:rPr>
      <w:sz w:val="48"/>
      <w:szCs w:val="48"/>
    </w:rPr>
  </w:style>
  <w:style w:type="paragraph" w:customStyle="1" w:styleId="Gliederung4">
    <w:name w:val="Gliederung 4"/>
    <w:basedOn w:val="Gliederung3"/>
    <w:rsid w:val="00B43165"/>
    <w:rPr>
      <w:sz w:val="40"/>
      <w:szCs w:val="40"/>
    </w:rPr>
  </w:style>
  <w:style w:type="paragraph" w:customStyle="1" w:styleId="Gliederung5">
    <w:name w:val="Gliederung 5"/>
    <w:basedOn w:val="Gliederung4"/>
    <w:rsid w:val="00B43165"/>
  </w:style>
  <w:style w:type="paragraph" w:customStyle="1" w:styleId="Gliederung6">
    <w:name w:val="Gliederung 6"/>
    <w:basedOn w:val="Gliederung5"/>
    <w:rsid w:val="00B43165"/>
  </w:style>
  <w:style w:type="paragraph" w:customStyle="1" w:styleId="Gliederung7">
    <w:name w:val="Gliederung 7"/>
    <w:basedOn w:val="Gliederung6"/>
    <w:rsid w:val="00B43165"/>
  </w:style>
  <w:style w:type="paragraph" w:customStyle="1" w:styleId="Gliederung8">
    <w:name w:val="Gliederung 8"/>
    <w:basedOn w:val="Gliederung7"/>
    <w:rsid w:val="00B43165"/>
  </w:style>
  <w:style w:type="paragraph" w:customStyle="1" w:styleId="Gliederung9">
    <w:name w:val="Gliederung 9"/>
    <w:basedOn w:val="Gliederung8"/>
    <w:rsid w:val="00B43165"/>
  </w:style>
  <w:style w:type="paragraph" w:customStyle="1" w:styleId="Head">
    <w:name w:val="Head"/>
    <w:basedOn w:val="Normal"/>
    <w:rsid w:val="00B43165"/>
    <w:pPr>
      <w:keepNext/>
      <w:spacing w:before="120" w:after="120" w:line="240" w:lineRule="auto"/>
      <w:jc w:val="center"/>
      <w:outlineLvl w:val="0"/>
    </w:pPr>
    <w:rPr>
      <w:b/>
      <w:bCs/>
      <w:kern w:val="28"/>
      <w:sz w:val="28"/>
      <w:szCs w:val="28"/>
    </w:rPr>
  </w:style>
  <w:style w:type="paragraph" w:customStyle="1" w:styleId="Heading">
    <w:name w:val="Heading"/>
    <w:basedOn w:val="Normal"/>
    <w:next w:val="BodyText"/>
    <w:rsid w:val="00B43165"/>
    <w:pPr>
      <w:keepNext/>
      <w:spacing w:before="240" w:after="120"/>
    </w:pPr>
    <w:rPr>
      <w:rFonts w:ascii="Arial" w:eastAsia="MS Mincho" w:hAnsi="Arial" w:cs="Tahoma"/>
      <w:sz w:val="28"/>
      <w:szCs w:val="28"/>
    </w:rPr>
  </w:style>
  <w:style w:type="character" w:customStyle="1" w:styleId="Heading2Char">
    <w:name w:val="Heading 2 Char"/>
    <w:basedOn w:val="DefaultParagraphFont"/>
    <w:link w:val="Heading2"/>
    <w:rsid w:val="00B43165"/>
    <w:rPr>
      <w:rFonts w:ascii="Times New Roman" w:eastAsia="Lucida Sans Unicode" w:hAnsi="Times New Roman" w:cs="Tahoma"/>
      <w:b/>
      <w:bCs/>
      <w:szCs w:val="36"/>
      <w:lang w:bidi="ar-SA"/>
    </w:rPr>
  </w:style>
  <w:style w:type="character" w:customStyle="1" w:styleId="Heading3Char">
    <w:name w:val="Heading 3 Char"/>
    <w:basedOn w:val="DefaultParagraphFont"/>
    <w:link w:val="Heading3"/>
    <w:uiPriority w:val="9"/>
    <w:semiHidden/>
    <w:rsid w:val="00B43165"/>
    <w:rPr>
      <w:rFonts w:ascii="Cambria" w:hAnsi="Cambria"/>
      <w:b/>
      <w:bCs/>
      <w:sz w:val="26"/>
      <w:szCs w:val="26"/>
      <w:lang w:bidi="ar-SA"/>
    </w:rPr>
  </w:style>
  <w:style w:type="character" w:customStyle="1" w:styleId="Heading5Char">
    <w:name w:val="Heading 5 Char"/>
    <w:basedOn w:val="DefaultParagraphFont"/>
    <w:link w:val="Heading5"/>
    <w:uiPriority w:val="9"/>
    <w:rsid w:val="00B43165"/>
    <w:rPr>
      <w:rFonts w:ascii="Calibri" w:hAnsi="Calibri" w:cs="Arial"/>
      <w:b/>
      <w:bCs/>
      <w:i/>
      <w:iCs/>
      <w:sz w:val="26"/>
      <w:szCs w:val="26"/>
      <w:lang w:bidi="ar-SA"/>
    </w:rPr>
  </w:style>
  <w:style w:type="paragraph" w:customStyle="1" w:styleId="Heading30">
    <w:name w:val="Heading3"/>
    <w:basedOn w:val="Heading3"/>
    <w:qFormat/>
    <w:rsid w:val="00B43165"/>
    <w:pPr>
      <w:tabs>
        <w:tab w:val="left" w:pos="3890"/>
        <w:tab w:val="left" w:pos="5387"/>
      </w:tabs>
      <w:ind w:firstLine="720"/>
    </w:pPr>
    <w:rPr>
      <w:rFonts w:ascii="Times New Roman" w:hAnsi="Times New Roman"/>
      <w:bCs w:val="0"/>
      <w:i/>
      <w:sz w:val="24"/>
    </w:rPr>
  </w:style>
  <w:style w:type="paragraph" w:customStyle="1" w:styleId="Hintergrund">
    <w:name w:val="Hintergrund"/>
    <w:rsid w:val="00B43165"/>
    <w:pPr>
      <w:widowControl w:val="0"/>
      <w:suppressAutoHyphens/>
      <w:autoSpaceDE w:val="0"/>
      <w:spacing w:after="0" w:line="240" w:lineRule="auto"/>
      <w:jc w:val="center"/>
    </w:pPr>
    <w:rPr>
      <w:rFonts w:ascii="Times New Roman" w:eastAsia="Lucida Sans Unicode" w:hAnsi="Times New Roman" w:cs="Times New Roman"/>
      <w:sz w:val="24"/>
      <w:szCs w:val="24"/>
    </w:rPr>
  </w:style>
  <w:style w:type="paragraph" w:customStyle="1" w:styleId="Hintergrundobjekte">
    <w:name w:val="Hintergrundobjekte"/>
    <w:rsid w:val="00B43165"/>
    <w:pPr>
      <w:widowControl w:val="0"/>
      <w:tabs>
        <w:tab w:val="left" w:pos="0"/>
        <w:tab w:val="left" w:pos="1440"/>
        <w:tab w:val="left" w:pos="2880"/>
        <w:tab w:val="left" w:pos="4320"/>
        <w:tab w:val="left" w:pos="5760"/>
        <w:tab w:val="left" w:pos="7200"/>
        <w:tab w:val="left" w:pos="8640"/>
        <w:tab w:val="left" w:pos="10080"/>
        <w:tab w:val="left" w:pos="11520"/>
        <w:tab w:val="left" w:pos="12960"/>
        <w:tab w:val="left" w:pos="14400"/>
        <w:tab w:val="left" w:pos="15840"/>
      </w:tabs>
      <w:suppressAutoHyphens/>
      <w:autoSpaceDE w:val="0"/>
      <w:spacing w:after="0" w:line="100" w:lineRule="atLeast"/>
    </w:pPr>
    <w:rPr>
      <w:rFonts w:ascii="Times" w:eastAsia="Times" w:hAnsi="Times" w:cs="Times New Roman"/>
      <w:color w:val="007200"/>
      <w:sz w:val="48"/>
      <w:szCs w:val="48"/>
    </w:rPr>
  </w:style>
  <w:style w:type="paragraph" w:styleId="HTMLPreformatted">
    <w:name w:val="HTML Preformatted"/>
    <w:basedOn w:val="Normal"/>
    <w:link w:val="HTMLPreformattedChar"/>
    <w:uiPriority w:val="99"/>
    <w:unhideWhenUsed/>
    <w:rsid w:val="00B4316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rPr>
  </w:style>
  <w:style w:type="character" w:customStyle="1" w:styleId="HTMLPreformattedChar">
    <w:name w:val="HTML Preformatted Char"/>
    <w:basedOn w:val="DefaultParagraphFont"/>
    <w:link w:val="HTMLPreformatted"/>
    <w:uiPriority w:val="99"/>
    <w:rsid w:val="00B43165"/>
    <w:rPr>
      <w:rFonts w:ascii="Courier New" w:hAnsi="Courier New" w:cs="Courier New"/>
      <w:sz w:val="20"/>
      <w:lang w:bidi="ar-SA"/>
    </w:rPr>
  </w:style>
  <w:style w:type="character" w:styleId="HTMLTypewriter">
    <w:name w:val="HTML Typewriter"/>
    <w:rsid w:val="00B43165"/>
    <w:rPr>
      <w:rFonts w:ascii="Courier New" w:eastAsia="Times New Roman" w:hAnsi="Courier New" w:cs="Courier New"/>
      <w:sz w:val="20"/>
      <w:szCs w:val="20"/>
    </w:rPr>
  </w:style>
  <w:style w:type="character" w:styleId="Hyperlink">
    <w:name w:val="Hyperlink"/>
    <w:rsid w:val="00B43165"/>
    <w:rPr>
      <w:color w:val="0000FF"/>
      <w:u w:val="single"/>
    </w:rPr>
  </w:style>
  <w:style w:type="paragraph" w:customStyle="1" w:styleId="Index">
    <w:name w:val="Index"/>
    <w:basedOn w:val="Normal"/>
    <w:rsid w:val="00B43165"/>
    <w:pPr>
      <w:suppressLineNumbers/>
    </w:pPr>
    <w:rPr>
      <w:rFonts w:cs="Tahoma"/>
    </w:rPr>
  </w:style>
  <w:style w:type="paragraph" w:customStyle="1" w:styleId="Kommentartext">
    <w:name w:val="Kommentartext"/>
    <w:basedOn w:val="Normal"/>
    <w:rsid w:val="00B43165"/>
    <w:rPr>
      <w:sz w:val="20"/>
    </w:rPr>
  </w:style>
  <w:style w:type="paragraph" w:customStyle="1" w:styleId="Kommentarthema">
    <w:name w:val="Kommentarthema"/>
    <w:basedOn w:val="Kommentartext"/>
    <w:next w:val="Kommentartext"/>
    <w:rsid w:val="00B43165"/>
    <w:rPr>
      <w:b/>
      <w:bCs/>
    </w:rPr>
  </w:style>
  <w:style w:type="character" w:customStyle="1" w:styleId="Kommentarzeichen">
    <w:name w:val="Kommentarzeichen"/>
    <w:rsid w:val="00B43165"/>
    <w:rPr>
      <w:sz w:val="16"/>
      <w:szCs w:val="16"/>
    </w:rPr>
  </w:style>
  <w:style w:type="character" w:customStyle="1" w:styleId="label">
    <w:name w:val="label"/>
    <w:basedOn w:val="DefaultParagraphFont"/>
    <w:rsid w:val="00B43165"/>
  </w:style>
  <w:style w:type="paragraph" w:customStyle="1" w:styleId="Legend">
    <w:name w:val="Legend"/>
    <w:basedOn w:val="BaseHeading"/>
    <w:rsid w:val="00B43165"/>
    <w:rPr>
      <w:sz w:val="24"/>
      <w:szCs w:val="24"/>
    </w:rPr>
  </w:style>
  <w:style w:type="paragraph" w:customStyle="1" w:styleId="lia-message-dates">
    <w:name w:val="lia-message-dates"/>
    <w:basedOn w:val="Normal"/>
    <w:rsid w:val="00B43165"/>
    <w:pPr>
      <w:spacing w:before="100" w:beforeAutospacing="1" w:after="100" w:afterAutospacing="1" w:line="240" w:lineRule="auto"/>
    </w:pPr>
    <w:rPr>
      <w:szCs w:val="24"/>
    </w:rPr>
  </w:style>
  <w:style w:type="character" w:customStyle="1" w:styleId="lia-search-match-lithium">
    <w:name w:val="lia-search-match-lithium"/>
    <w:basedOn w:val="DefaultParagraphFont"/>
    <w:rsid w:val="00B43165"/>
  </w:style>
  <w:style w:type="paragraph" w:styleId="List">
    <w:name w:val="List"/>
    <w:basedOn w:val="BodyText"/>
    <w:rsid w:val="00B43165"/>
    <w:rPr>
      <w:rFonts w:cs="Tahoma"/>
    </w:rPr>
  </w:style>
  <w:style w:type="character" w:customStyle="1" w:styleId="local-date">
    <w:name w:val="local-date"/>
    <w:basedOn w:val="DefaultParagraphFont"/>
    <w:rsid w:val="00B43165"/>
  </w:style>
  <w:style w:type="character" w:customStyle="1" w:styleId="local-time">
    <w:name w:val="local-time"/>
    <w:basedOn w:val="DefaultParagraphFont"/>
    <w:rsid w:val="00B43165"/>
  </w:style>
  <w:style w:type="paragraph" w:customStyle="1" w:styleId="Malinie">
    <w:name w:val="Maßlinie"/>
    <w:basedOn w:val="Normal"/>
    <w:rsid w:val="00B43165"/>
  </w:style>
  <w:style w:type="character" w:customStyle="1" w:styleId="medium-bold1">
    <w:name w:val="medium-bold1"/>
    <w:rsid w:val="00B43165"/>
    <w:rPr>
      <w:rFonts w:ascii="Arial" w:hAnsi="Arial" w:cs="Arial"/>
      <w:b/>
      <w:bCs/>
      <w:i w:val="0"/>
      <w:iCs w:val="0"/>
      <w:sz w:val="20"/>
      <w:szCs w:val="20"/>
    </w:rPr>
  </w:style>
  <w:style w:type="character" w:customStyle="1" w:styleId="name">
    <w:name w:val="name"/>
    <w:basedOn w:val="DefaultParagraphFont"/>
    <w:rsid w:val="00B43165"/>
  </w:style>
  <w:style w:type="paragraph" w:styleId="NormalWeb">
    <w:name w:val="Normal (Web)"/>
    <w:basedOn w:val="Normal"/>
    <w:uiPriority w:val="99"/>
    <w:rsid w:val="00B43165"/>
    <w:pPr>
      <w:spacing w:beforeLines="1" w:afterLines="1" w:line="240" w:lineRule="auto"/>
    </w:pPr>
    <w:rPr>
      <w:rFonts w:eastAsia="Times New Roman" w:cs="Times New Roman"/>
      <w:sz w:val="20"/>
      <w:szCs w:val="20"/>
    </w:rPr>
  </w:style>
  <w:style w:type="paragraph" w:customStyle="1" w:styleId="Normal2">
    <w:name w:val="Normal2"/>
    <w:next w:val="Normal"/>
    <w:rsid w:val="00B43165"/>
    <w:pPr>
      <w:spacing w:after="0" w:line="240" w:lineRule="auto"/>
    </w:pPr>
    <w:rPr>
      <w:rFonts w:ascii="Times New Roman" w:eastAsia="Lucida Sans Unicode" w:hAnsi="Times New Roman" w:cs="Tahoma"/>
      <w:sz w:val="24"/>
      <w:szCs w:val="24"/>
    </w:rPr>
  </w:style>
  <w:style w:type="paragraph" w:customStyle="1" w:styleId="Notizen">
    <w:name w:val="Notizen"/>
    <w:rsid w:val="00B43165"/>
    <w:pPr>
      <w:widowControl w:val="0"/>
      <w:tabs>
        <w:tab w:val="left" w:pos="0"/>
        <w:tab w:val="left" w:pos="1440"/>
        <w:tab w:val="left" w:pos="2880"/>
        <w:tab w:val="left" w:pos="4320"/>
        <w:tab w:val="left" w:pos="5760"/>
        <w:tab w:val="left" w:pos="7200"/>
        <w:tab w:val="left" w:pos="8640"/>
        <w:tab w:val="left" w:pos="10080"/>
        <w:tab w:val="left" w:pos="11520"/>
        <w:tab w:val="left" w:pos="12960"/>
        <w:tab w:val="left" w:pos="14400"/>
        <w:tab w:val="left" w:pos="15840"/>
      </w:tabs>
      <w:suppressAutoHyphens/>
      <w:autoSpaceDE w:val="0"/>
      <w:spacing w:before="90" w:after="0" w:line="100" w:lineRule="atLeast"/>
    </w:pPr>
    <w:rPr>
      <w:rFonts w:ascii="Tahoma" w:eastAsia="Tahoma" w:hAnsi="Tahoma" w:cs="Times New Roman"/>
      <w:color w:val="007200"/>
      <w:sz w:val="24"/>
      <w:szCs w:val="24"/>
    </w:rPr>
  </w:style>
  <w:style w:type="character" w:customStyle="1" w:styleId="NumberingSymbols">
    <w:name w:val="Numbering Symbols"/>
    <w:rsid w:val="00B43165"/>
  </w:style>
  <w:style w:type="character" w:customStyle="1" w:styleId="Nummerierungszeichen">
    <w:name w:val="Nummerierungszeichen"/>
    <w:rsid w:val="00B43165"/>
  </w:style>
  <w:style w:type="paragraph" w:customStyle="1" w:styleId="ObjektmitPfeilspitze">
    <w:name w:val="Objekt mit Pfeilspitze"/>
    <w:basedOn w:val="Normal"/>
    <w:rsid w:val="00B43165"/>
  </w:style>
  <w:style w:type="paragraph" w:customStyle="1" w:styleId="ObjektmitSchatten">
    <w:name w:val="Objekt mit Schatten"/>
    <w:basedOn w:val="Normal"/>
    <w:rsid w:val="00B43165"/>
  </w:style>
  <w:style w:type="paragraph" w:customStyle="1" w:styleId="ObjektohneFllung">
    <w:name w:val="Objekt ohne Füllung"/>
    <w:basedOn w:val="Normal"/>
    <w:rsid w:val="00B43165"/>
  </w:style>
  <w:style w:type="character" w:styleId="PageNumber">
    <w:name w:val="page number"/>
    <w:basedOn w:val="DefaultParagraphFont"/>
    <w:rsid w:val="00B43165"/>
  </w:style>
  <w:style w:type="character" w:customStyle="1" w:styleId="pagination">
    <w:name w:val="pagination"/>
    <w:basedOn w:val="DefaultParagraphFont"/>
    <w:rsid w:val="00B43165"/>
  </w:style>
  <w:style w:type="paragraph" w:customStyle="1" w:styleId="Paragraph">
    <w:name w:val="Paragraph"/>
    <w:basedOn w:val="Normal"/>
    <w:rsid w:val="00B43165"/>
    <w:pPr>
      <w:spacing w:before="120" w:after="0" w:line="240" w:lineRule="auto"/>
      <w:ind w:firstLine="720"/>
    </w:pPr>
    <w:rPr>
      <w:rFonts w:ascii="Times New Roman" w:eastAsia="Times New Roman" w:hAnsi="Times New Roman" w:cs="Times New Roman"/>
      <w:sz w:val="24"/>
      <w:szCs w:val="24"/>
    </w:rPr>
  </w:style>
  <w:style w:type="paragraph" w:customStyle="1" w:styleId="PreformattedText">
    <w:name w:val="Preformatted Text"/>
    <w:basedOn w:val="Normal"/>
    <w:rsid w:val="00B43165"/>
    <w:rPr>
      <w:rFonts w:ascii="Courier New" w:eastAsia="NSimSun" w:hAnsi="Courier New" w:cs="Courier New"/>
      <w:sz w:val="20"/>
    </w:rPr>
  </w:style>
  <w:style w:type="character" w:customStyle="1" w:styleId="productdetail-authorsmain">
    <w:name w:val="productdetail-authorsmain"/>
    <w:basedOn w:val="DefaultParagraphFont"/>
    <w:rsid w:val="00B43165"/>
  </w:style>
  <w:style w:type="paragraph" w:customStyle="1" w:styleId="Refhead">
    <w:name w:val="Ref head"/>
    <w:basedOn w:val="Normal"/>
    <w:rsid w:val="00B43165"/>
    <w:pPr>
      <w:keepNext/>
      <w:spacing w:before="120" w:after="120" w:line="240" w:lineRule="auto"/>
      <w:outlineLvl w:val="0"/>
    </w:pPr>
    <w:rPr>
      <w:rFonts w:ascii="Times New Roman" w:eastAsia="Times New Roman" w:hAnsi="Times New Roman" w:cs="Times New Roman"/>
      <w:b/>
      <w:bCs/>
      <w:kern w:val="28"/>
      <w:sz w:val="24"/>
      <w:szCs w:val="24"/>
    </w:rPr>
  </w:style>
  <w:style w:type="paragraph" w:customStyle="1" w:styleId="Referentie">
    <w:name w:val="Referentie"/>
    <w:basedOn w:val="Normal"/>
    <w:rsid w:val="00B43165"/>
    <w:pPr>
      <w:ind w:left="709" w:hanging="709"/>
    </w:pPr>
    <w:rPr>
      <w:color w:val="000000"/>
      <w:szCs w:val="24"/>
      <w:lang w:val="en-GB"/>
    </w:rPr>
  </w:style>
  <w:style w:type="paragraph" w:customStyle="1" w:styleId="remarque">
    <w:name w:val="remarque"/>
    <w:basedOn w:val="Normal"/>
    <w:rsid w:val="00B43165"/>
    <w:pPr>
      <w:spacing w:before="280" w:after="280"/>
      <w:jc w:val="right"/>
    </w:pPr>
  </w:style>
  <w:style w:type="character" w:customStyle="1" w:styleId="slug-issue">
    <w:name w:val="slug-issue"/>
    <w:basedOn w:val="DefaultParagraphFont"/>
    <w:rsid w:val="00B43165"/>
  </w:style>
  <w:style w:type="character" w:customStyle="1" w:styleId="slug-pages">
    <w:name w:val="slug-pages"/>
    <w:basedOn w:val="DefaultParagraphFont"/>
    <w:rsid w:val="00B43165"/>
  </w:style>
  <w:style w:type="character" w:customStyle="1" w:styleId="slug-pub-date">
    <w:name w:val="slug-pub-date"/>
    <w:basedOn w:val="DefaultParagraphFont"/>
    <w:rsid w:val="00B43165"/>
  </w:style>
  <w:style w:type="character" w:customStyle="1" w:styleId="slug-vol">
    <w:name w:val="slug-vol"/>
    <w:basedOn w:val="DefaultParagraphFont"/>
    <w:rsid w:val="00B43165"/>
  </w:style>
  <w:style w:type="paragraph" w:customStyle="1" w:styleId="SOMContent">
    <w:name w:val="SOMContent"/>
    <w:basedOn w:val="Normal"/>
    <w:rsid w:val="00B43165"/>
    <w:pPr>
      <w:spacing w:before="120" w:after="0" w:line="240" w:lineRule="auto"/>
    </w:pPr>
    <w:rPr>
      <w:rFonts w:ascii="Times New Roman" w:eastAsia="Times New Roman" w:hAnsi="Times New Roman" w:cs="Times New Roman"/>
      <w:sz w:val="24"/>
      <w:szCs w:val="24"/>
    </w:rPr>
  </w:style>
  <w:style w:type="paragraph" w:customStyle="1" w:styleId="Sprechblasentext">
    <w:name w:val="Sprechblasentext"/>
    <w:basedOn w:val="Normal"/>
    <w:rsid w:val="00B43165"/>
    <w:rPr>
      <w:rFonts w:ascii="Tahoma" w:hAnsi="Tahoma" w:cs="Tahoma"/>
      <w:sz w:val="16"/>
      <w:szCs w:val="16"/>
    </w:rPr>
  </w:style>
  <w:style w:type="paragraph" w:customStyle="1" w:styleId="StandardLTGliederung1">
    <w:name w:val="Standard~LT~Gliederung 1"/>
    <w:rsid w:val="00B43165"/>
    <w:pPr>
      <w:widowControl w:val="0"/>
      <w:tabs>
        <w:tab w:val="left" w:pos="13320"/>
        <w:tab w:val="left" w:pos="14760"/>
        <w:tab w:val="left" w:pos="16200"/>
        <w:tab w:val="left" w:pos="17640"/>
        <w:tab w:val="left" w:pos="19080"/>
        <w:tab w:val="left" w:pos="20520"/>
        <w:tab w:val="left" w:pos="21960"/>
        <w:tab w:val="left" w:pos="23400"/>
        <w:tab w:val="left" w:pos="24840"/>
        <w:tab w:val="left" w:pos="26280"/>
        <w:tab w:val="left" w:pos="27720"/>
      </w:tabs>
      <w:suppressAutoHyphens/>
      <w:autoSpaceDE w:val="0"/>
      <w:spacing w:before="160" w:after="0" w:line="100" w:lineRule="atLeast"/>
      <w:ind w:left="540"/>
    </w:pPr>
    <w:rPr>
      <w:rFonts w:ascii="Tahoma" w:eastAsia="Tahoma" w:hAnsi="Tahoma" w:cs="Times New Roman"/>
      <w:color w:val="000000"/>
      <w:sz w:val="64"/>
      <w:szCs w:val="64"/>
    </w:rPr>
  </w:style>
  <w:style w:type="paragraph" w:customStyle="1" w:styleId="StandardLTGliederung2">
    <w:name w:val="Standard~LT~Gliederung 2"/>
    <w:basedOn w:val="StandardLTGliederung1"/>
    <w:rsid w:val="00B43165"/>
    <w:rPr>
      <w:sz w:val="56"/>
      <w:szCs w:val="56"/>
    </w:rPr>
  </w:style>
  <w:style w:type="paragraph" w:customStyle="1" w:styleId="StandardLTGliederung3">
    <w:name w:val="Standard~LT~Gliederung 3"/>
    <w:basedOn w:val="StandardLTGliederung2"/>
    <w:rsid w:val="00B43165"/>
    <w:rPr>
      <w:sz w:val="48"/>
      <w:szCs w:val="48"/>
    </w:rPr>
  </w:style>
  <w:style w:type="paragraph" w:customStyle="1" w:styleId="StandardLTGliederung4">
    <w:name w:val="Standard~LT~Gliederung 4"/>
    <w:basedOn w:val="StandardLTGliederung3"/>
    <w:rsid w:val="00B43165"/>
    <w:rPr>
      <w:sz w:val="40"/>
      <w:szCs w:val="40"/>
    </w:rPr>
  </w:style>
  <w:style w:type="paragraph" w:customStyle="1" w:styleId="StandardLTGliederung5">
    <w:name w:val="Standard~LT~Gliederung 5"/>
    <w:basedOn w:val="StandardLTGliederung4"/>
    <w:rsid w:val="00B43165"/>
  </w:style>
  <w:style w:type="paragraph" w:customStyle="1" w:styleId="StandardLTGliederung6">
    <w:name w:val="Standard~LT~Gliederung 6"/>
    <w:basedOn w:val="StandardLTGliederung5"/>
    <w:rsid w:val="00B43165"/>
  </w:style>
  <w:style w:type="paragraph" w:customStyle="1" w:styleId="StandardLTGliederung7">
    <w:name w:val="Standard~LT~Gliederung 7"/>
    <w:basedOn w:val="StandardLTGliederung6"/>
    <w:rsid w:val="00B43165"/>
  </w:style>
  <w:style w:type="paragraph" w:customStyle="1" w:styleId="StandardLTGliederung8">
    <w:name w:val="Standard~LT~Gliederung 8"/>
    <w:basedOn w:val="StandardLTGliederung7"/>
    <w:rsid w:val="00B43165"/>
  </w:style>
  <w:style w:type="paragraph" w:customStyle="1" w:styleId="StandardLTGliederung9">
    <w:name w:val="Standard~LT~Gliederung 9"/>
    <w:basedOn w:val="StandardLTGliederung8"/>
    <w:rsid w:val="00B43165"/>
  </w:style>
  <w:style w:type="paragraph" w:customStyle="1" w:styleId="StandardLTHintergrund">
    <w:name w:val="Standard~LT~Hintergrund"/>
    <w:rsid w:val="00B43165"/>
    <w:pPr>
      <w:widowControl w:val="0"/>
      <w:suppressAutoHyphens/>
      <w:autoSpaceDE w:val="0"/>
      <w:spacing w:after="0" w:line="240" w:lineRule="auto"/>
      <w:jc w:val="center"/>
    </w:pPr>
    <w:rPr>
      <w:rFonts w:ascii="Times New Roman" w:eastAsia="Lucida Sans Unicode" w:hAnsi="Times New Roman" w:cs="Times New Roman"/>
      <w:sz w:val="24"/>
      <w:szCs w:val="24"/>
    </w:rPr>
  </w:style>
  <w:style w:type="paragraph" w:customStyle="1" w:styleId="StandardLTHintergrundobjekte">
    <w:name w:val="Standard~LT~Hintergrundobjekte"/>
    <w:rsid w:val="00B43165"/>
    <w:pPr>
      <w:widowControl w:val="0"/>
      <w:tabs>
        <w:tab w:val="left" w:pos="0"/>
        <w:tab w:val="left" w:pos="1440"/>
        <w:tab w:val="left" w:pos="2880"/>
        <w:tab w:val="left" w:pos="4320"/>
        <w:tab w:val="left" w:pos="5760"/>
        <w:tab w:val="left" w:pos="7200"/>
        <w:tab w:val="left" w:pos="8640"/>
        <w:tab w:val="left" w:pos="10080"/>
        <w:tab w:val="left" w:pos="11520"/>
        <w:tab w:val="left" w:pos="12960"/>
        <w:tab w:val="left" w:pos="14400"/>
        <w:tab w:val="left" w:pos="15840"/>
      </w:tabs>
      <w:suppressAutoHyphens/>
      <w:autoSpaceDE w:val="0"/>
      <w:spacing w:after="0" w:line="100" w:lineRule="atLeast"/>
    </w:pPr>
    <w:rPr>
      <w:rFonts w:ascii="Times" w:eastAsia="Times" w:hAnsi="Times" w:cs="Times New Roman"/>
      <w:color w:val="007200"/>
      <w:sz w:val="48"/>
      <w:szCs w:val="48"/>
    </w:rPr>
  </w:style>
  <w:style w:type="paragraph" w:customStyle="1" w:styleId="StandardLTNotizen">
    <w:name w:val="Standard~LT~Notizen"/>
    <w:rsid w:val="00B43165"/>
    <w:pPr>
      <w:widowControl w:val="0"/>
      <w:tabs>
        <w:tab w:val="left" w:pos="0"/>
        <w:tab w:val="left" w:pos="1440"/>
        <w:tab w:val="left" w:pos="2880"/>
        <w:tab w:val="left" w:pos="4320"/>
        <w:tab w:val="left" w:pos="5760"/>
        <w:tab w:val="left" w:pos="7200"/>
        <w:tab w:val="left" w:pos="8640"/>
        <w:tab w:val="left" w:pos="10080"/>
        <w:tab w:val="left" w:pos="11520"/>
        <w:tab w:val="left" w:pos="12960"/>
        <w:tab w:val="left" w:pos="14400"/>
        <w:tab w:val="left" w:pos="15840"/>
      </w:tabs>
      <w:suppressAutoHyphens/>
      <w:autoSpaceDE w:val="0"/>
      <w:spacing w:before="90" w:after="0" w:line="100" w:lineRule="atLeast"/>
    </w:pPr>
    <w:rPr>
      <w:rFonts w:ascii="Tahoma" w:eastAsia="Tahoma" w:hAnsi="Tahoma" w:cs="Times New Roman"/>
      <w:color w:val="007200"/>
      <w:sz w:val="24"/>
      <w:szCs w:val="24"/>
    </w:rPr>
  </w:style>
  <w:style w:type="paragraph" w:customStyle="1" w:styleId="StandardLTTitel">
    <w:name w:val="Standard~LT~Titel"/>
    <w:rsid w:val="00B43165"/>
    <w:pPr>
      <w:widowControl w:val="0"/>
      <w:tabs>
        <w:tab w:val="left" w:pos="0"/>
        <w:tab w:val="left" w:pos="1440"/>
        <w:tab w:val="left" w:pos="2880"/>
        <w:tab w:val="left" w:pos="4320"/>
        <w:tab w:val="left" w:pos="5760"/>
        <w:tab w:val="left" w:pos="7200"/>
        <w:tab w:val="left" w:pos="8640"/>
        <w:tab w:val="left" w:pos="10080"/>
        <w:tab w:val="left" w:pos="11520"/>
        <w:tab w:val="left" w:pos="12960"/>
        <w:tab w:val="left" w:pos="14400"/>
        <w:tab w:val="left" w:pos="15840"/>
      </w:tabs>
      <w:suppressAutoHyphens/>
      <w:autoSpaceDE w:val="0"/>
      <w:spacing w:after="0" w:line="100" w:lineRule="atLeast"/>
      <w:jc w:val="center"/>
    </w:pPr>
    <w:rPr>
      <w:rFonts w:ascii="Tahoma" w:eastAsia="Tahoma" w:hAnsi="Tahoma" w:cs="Times New Roman"/>
      <w:color w:val="000000"/>
      <w:sz w:val="88"/>
      <w:szCs w:val="88"/>
    </w:rPr>
  </w:style>
  <w:style w:type="paragraph" w:customStyle="1" w:styleId="StandardLTUntertitel">
    <w:name w:val="Standard~LT~Untertitel"/>
    <w:rsid w:val="00B43165"/>
    <w:pPr>
      <w:widowControl w:val="0"/>
      <w:tabs>
        <w:tab w:val="left" w:pos="0"/>
        <w:tab w:val="left" w:pos="1440"/>
        <w:tab w:val="left" w:pos="2880"/>
        <w:tab w:val="left" w:pos="4320"/>
        <w:tab w:val="left" w:pos="5760"/>
        <w:tab w:val="left" w:pos="7200"/>
        <w:tab w:val="left" w:pos="8640"/>
        <w:tab w:val="left" w:pos="10080"/>
        <w:tab w:val="left" w:pos="11520"/>
        <w:tab w:val="left" w:pos="12960"/>
        <w:tab w:val="left" w:pos="14400"/>
        <w:tab w:val="left" w:pos="15840"/>
      </w:tabs>
      <w:suppressAutoHyphens/>
      <w:autoSpaceDE w:val="0"/>
      <w:spacing w:before="160" w:after="0" w:line="100" w:lineRule="atLeast"/>
      <w:jc w:val="center"/>
    </w:pPr>
    <w:rPr>
      <w:rFonts w:ascii="Tahoma" w:eastAsia="Tahoma" w:hAnsi="Tahoma" w:cs="Times New Roman"/>
      <w:color w:val="000000"/>
      <w:sz w:val="64"/>
      <w:szCs w:val="64"/>
    </w:rPr>
  </w:style>
  <w:style w:type="character" w:styleId="Strong">
    <w:name w:val="Strong"/>
    <w:uiPriority w:val="22"/>
    <w:qFormat/>
    <w:rsid w:val="00B43165"/>
    <w:rPr>
      <w:b/>
      <w:bCs/>
    </w:rPr>
  </w:style>
  <w:style w:type="paragraph" w:customStyle="1" w:styleId="berschrift">
    <w:name w:val="Überschrift"/>
    <w:basedOn w:val="Normal"/>
    <w:next w:val="BodyText"/>
    <w:rsid w:val="00B43165"/>
    <w:pPr>
      <w:keepNext/>
      <w:spacing w:before="240" w:after="120"/>
    </w:pPr>
    <w:rPr>
      <w:rFonts w:ascii="Arial" w:eastAsia="MS Mincho" w:hAnsi="Arial" w:cs="Tahoma"/>
      <w:sz w:val="28"/>
      <w:szCs w:val="28"/>
    </w:rPr>
  </w:style>
  <w:style w:type="paragraph" w:customStyle="1" w:styleId="TabellenInhalt">
    <w:name w:val="Tabellen Inhalt"/>
    <w:basedOn w:val="Normal"/>
    <w:rsid w:val="00B43165"/>
    <w:pPr>
      <w:suppressLineNumbers/>
    </w:pPr>
  </w:style>
  <w:style w:type="paragraph" w:customStyle="1" w:styleId="Tabellenberschrift">
    <w:name w:val="Tabellen Überschrift"/>
    <w:basedOn w:val="TabellenInhalt"/>
    <w:rsid w:val="00B43165"/>
    <w:pPr>
      <w:jc w:val="center"/>
    </w:pPr>
    <w:rPr>
      <w:b/>
      <w:bCs/>
    </w:rPr>
  </w:style>
  <w:style w:type="paragraph" w:customStyle="1" w:styleId="TableContents">
    <w:name w:val="Table Contents"/>
    <w:basedOn w:val="Normal"/>
    <w:rsid w:val="00B43165"/>
    <w:pPr>
      <w:suppressLineNumbers/>
    </w:pPr>
  </w:style>
  <w:style w:type="paragraph" w:customStyle="1" w:styleId="TableHeading">
    <w:name w:val="Table Heading"/>
    <w:basedOn w:val="TableContents"/>
    <w:rsid w:val="00B43165"/>
    <w:pPr>
      <w:jc w:val="center"/>
    </w:pPr>
    <w:rPr>
      <w:b/>
      <w:bCs/>
    </w:rPr>
  </w:style>
  <w:style w:type="paragraph" w:customStyle="1" w:styleId="Text">
    <w:name w:val="Text"/>
    <w:basedOn w:val="Beschriftung1"/>
    <w:rsid w:val="00B43165"/>
  </w:style>
  <w:style w:type="paragraph" w:customStyle="1" w:styleId="Textkrper2">
    <w:name w:val="Textkörper 2"/>
    <w:basedOn w:val="Normal"/>
    <w:next w:val="Normal"/>
    <w:rsid w:val="00B43165"/>
    <w:rPr>
      <w:rFonts w:eastAsia="SimSun" w:cs="Tahoma"/>
      <w:szCs w:val="24"/>
    </w:rPr>
  </w:style>
  <w:style w:type="paragraph" w:customStyle="1" w:styleId="TextkrperBlocksatz">
    <w:name w:val="Textkörper Blocksatz"/>
    <w:basedOn w:val="Normal"/>
    <w:rsid w:val="00B43165"/>
  </w:style>
  <w:style w:type="paragraph" w:customStyle="1" w:styleId="Textkrper-Erstzeileneinzug1">
    <w:name w:val="Textkörper-Erstzeileneinzug1"/>
    <w:basedOn w:val="BodyText"/>
    <w:rsid w:val="00B43165"/>
    <w:pPr>
      <w:ind w:firstLine="283"/>
    </w:pPr>
  </w:style>
  <w:style w:type="paragraph" w:customStyle="1" w:styleId="Textkrper1">
    <w:name w:val="Textkörper+1"/>
    <w:basedOn w:val="Normal"/>
    <w:next w:val="Normal"/>
    <w:rsid w:val="00B43165"/>
    <w:rPr>
      <w:rFonts w:eastAsia="SimSun" w:cs="Mangal"/>
      <w:szCs w:val="24"/>
    </w:rPr>
  </w:style>
  <w:style w:type="paragraph" w:customStyle="1" w:styleId="Titel1">
    <w:name w:val="Titel1"/>
    <w:basedOn w:val="Normal"/>
    <w:rsid w:val="00B43165"/>
    <w:pPr>
      <w:jc w:val="center"/>
    </w:pPr>
  </w:style>
  <w:style w:type="paragraph" w:customStyle="1" w:styleId="Titel2">
    <w:name w:val="Titel2"/>
    <w:basedOn w:val="Normal"/>
    <w:rsid w:val="00B43165"/>
    <w:pPr>
      <w:spacing w:before="57" w:after="57"/>
      <w:ind w:right="113"/>
      <w:jc w:val="center"/>
    </w:pPr>
  </w:style>
  <w:style w:type="paragraph" w:styleId="TOC2">
    <w:name w:val="toc 2"/>
    <w:basedOn w:val="Normal"/>
    <w:next w:val="Normal"/>
    <w:autoRedefine/>
    <w:uiPriority w:val="39"/>
    <w:unhideWhenUsed/>
    <w:rsid w:val="00B43165"/>
    <w:pPr>
      <w:ind w:left="240"/>
    </w:pPr>
  </w:style>
  <w:style w:type="paragraph" w:styleId="TOC3">
    <w:name w:val="toc 3"/>
    <w:basedOn w:val="Normal"/>
    <w:next w:val="Normal"/>
    <w:autoRedefine/>
    <w:uiPriority w:val="39"/>
    <w:unhideWhenUsed/>
    <w:rsid w:val="00B43165"/>
    <w:pPr>
      <w:ind w:left="480"/>
    </w:pPr>
  </w:style>
  <w:style w:type="paragraph" w:styleId="TOCHeading">
    <w:name w:val="TOC Heading"/>
    <w:basedOn w:val="Heading1"/>
    <w:next w:val="Normal"/>
    <w:uiPriority w:val="39"/>
    <w:semiHidden/>
    <w:unhideWhenUsed/>
    <w:qFormat/>
    <w:rsid w:val="00B43165"/>
    <w:pPr>
      <w:spacing w:line="276" w:lineRule="auto"/>
      <w:outlineLvl w:val="9"/>
    </w:pPr>
    <w:rPr>
      <w:rFonts w:eastAsia="MS Gothic"/>
      <w:color w:val="365F91"/>
      <w:sz w:val="28"/>
      <w:lang w:eastAsia="ja-JP"/>
    </w:rPr>
  </w:style>
  <w:style w:type="paragraph" w:customStyle="1" w:styleId="berschrift1">
    <w:name w:val="Überschrift1"/>
    <w:basedOn w:val="Normal"/>
    <w:rsid w:val="00B43165"/>
    <w:pPr>
      <w:spacing w:before="238" w:after="119"/>
    </w:pPr>
  </w:style>
  <w:style w:type="paragraph" w:customStyle="1" w:styleId="berschrift2">
    <w:name w:val="Überschrift2"/>
    <w:basedOn w:val="Normal"/>
    <w:rsid w:val="00B43165"/>
    <w:pPr>
      <w:spacing w:before="238" w:after="119"/>
    </w:pPr>
  </w:style>
  <w:style w:type="character" w:customStyle="1" w:styleId="username">
    <w:name w:val="username"/>
    <w:basedOn w:val="DefaultParagraphFont"/>
    <w:rsid w:val="00B43165"/>
  </w:style>
  <w:style w:type="character" w:customStyle="1" w:styleId="value">
    <w:name w:val="value"/>
    <w:basedOn w:val="DefaultParagraphFont"/>
    <w:rsid w:val="00B43165"/>
  </w:style>
  <w:style w:type="paragraph" w:customStyle="1" w:styleId="Verzeichnis">
    <w:name w:val="Verzeichnis"/>
    <w:basedOn w:val="Normal"/>
    <w:rsid w:val="00B43165"/>
    <w:pPr>
      <w:suppressLineNumbers/>
    </w:pPr>
    <w:rPr>
      <w:rFonts w:cs="Tahoma"/>
    </w:rPr>
  </w:style>
  <w:style w:type="character" w:customStyle="1" w:styleId="WW-Absatz-Standardschriftart">
    <w:name w:val="WW-Absatz-Standardschriftart"/>
    <w:rsid w:val="00B43165"/>
  </w:style>
  <w:style w:type="character" w:customStyle="1" w:styleId="WW-Absatz-Standardschriftart1">
    <w:name w:val="WW-Absatz-Standardschriftart1"/>
    <w:rsid w:val="00B43165"/>
  </w:style>
  <w:style w:type="character" w:customStyle="1" w:styleId="WW-Absatz-Standardschriftart11">
    <w:name w:val="WW-Absatz-Standardschriftart11"/>
    <w:rsid w:val="00B43165"/>
  </w:style>
  <w:style w:type="character" w:customStyle="1" w:styleId="WW-Absatz-Standardschriftart111">
    <w:name w:val="WW-Absatz-Standardschriftart111"/>
    <w:rsid w:val="00B43165"/>
  </w:style>
  <w:style w:type="character" w:customStyle="1" w:styleId="WW-Absatz-Standardschriftart1111">
    <w:name w:val="WW-Absatz-Standardschriftart1111"/>
    <w:rsid w:val="00B43165"/>
  </w:style>
  <w:style w:type="character" w:customStyle="1" w:styleId="WW-Absatz-Standardschriftart11111">
    <w:name w:val="WW-Absatz-Standardschriftart11111"/>
    <w:rsid w:val="00B43165"/>
  </w:style>
  <w:style w:type="character" w:customStyle="1" w:styleId="WW-Absatz-Standardschriftart111111">
    <w:name w:val="WW-Absatz-Standardschriftart111111"/>
    <w:rsid w:val="00B43165"/>
  </w:style>
  <w:style w:type="character" w:customStyle="1" w:styleId="WW-Absatz-Standardschriftart1111111">
    <w:name w:val="WW-Absatz-Standardschriftart1111111"/>
    <w:rsid w:val="00B43165"/>
  </w:style>
  <w:style w:type="character" w:customStyle="1" w:styleId="WW-Absatz-Standardschriftart11111111">
    <w:name w:val="WW-Absatz-Standardschriftart11111111"/>
    <w:rsid w:val="00B43165"/>
  </w:style>
  <w:style w:type="character" w:customStyle="1" w:styleId="WW-Absatz-Standardschriftart111111111">
    <w:name w:val="WW-Absatz-Standardschriftart111111111"/>
    <w:rsid w:val="00B43165"/>
  </w:style>
  <w:style w:type="character" w:customStyle="1" w:styleId="WW-Absatz-Standardschriftart1111111111">
    <w:name w:val="WW-Absatz-Standardschriftart1111111111"/>
    <w:rsid w:val="00B43165"/>
  </w:style>
  <w:style w:type="character" w:customStyle="1" w:styleId="WW-Absatz-Standardschriftart11111111111">
    <w:name w:val="WW-Absatz-Standardschriftart11111111111"/>
    <w:rsid w:val="00B43165"/>
  </w:style>
  <w:style w:type="character" w:customStyle="1" w:styleId="WW-Absatz-Standardschriftart111111111111">
    <w:name w:val="WW-Absatz-Standardschriftart111111111111"/>
    <w:rsid w:val="00B43165"/>
  </w:style>
  <w:style w:type="character" w:customStyle="1" w:styleId="WW-Absatz-Standardschriftart1111111111111">
    <w:name w:val="WW-Absatz-Standardschriftart1111111111111"/>
    <w:rsid w:val="00B43165"/>
  </w:style>
  <w:style w:type="character" w:customStyle="1" w:styleId="WW-Absatz-Standardschriftart11111111111111">
    <w:name w:val="WW-Absatz-Standardschriftart11111111111111"/>
    <w:rsid w:val="00B43165"/>
  </w:style>
  <w:style w:type="character" w:customStyle="1" w:styleId="WW-Absatz-Standardschriftart111111111111111">
    <w:name w:val="WW-Absatz-Standardschriftart111111111111111"/>
    <w:rsid w:val="00B43165"/>
  </w:style>
  <w:style w:type="character" w:customStyle="1" w:styleId="WW-Absatz-Standardschriftart1111111111111111">
    <w:name w:val="WW-Absatz-Standardschriftart1111111111111111"/>
    <w:rsid w:val="00B43165"/>
  </w:style>
  <w:style w:type="character" w:customStyle="1" w:styleId="WW-Absatz-Standardschriftart11111111111111111">
    <w:name w:val="WW-Absatz-Standardschriftart11111111111111111"/>
    <w:rsid w:val="00B43165"/>
  </w:style>
  <w:style w:type="character" w:customStyle="1" w:styleId="WW-Absatz-Standardschriftart111111111111111111">
    <w:name w:val="WW-Absatz-Standardschriftart111111111111111111"/>
    <w:rsid w:val="00B43165"/>
  </w:style>
  <w:style w:type="character" w:customStyle="1" w:styleId="WW-Absatz-Standardschriftart1111111111111111111">
    <w:name w:val="WW-Absatz-Standardschriftart1111111111111111111"/>
    <w:rsid w:val="00B43165"/>
  </w:style>
  <w:style w:type="character" w:customStyle="1" w:styleId="WW-Absatz-Standardschriftart11111111111111111111">
    <w:name w:val="WW-Absatz-Standardschriftart11111111111111111111"/>
    <w:rsid w:val="00B43165"/>
  </w:style>
  <w:style w:type="character" w:customStyle="1" w:styleId="WW-Absatz-Standardschriftart111111111111111111111">
    <w:name w:val="WW-Absatz-Standardschriftart111111111111111111111"/>
    <w:rsid w:val="00B43165"/>
  </w:style>
  <w:style w:type="character" w:customStyle="1" w:styleId="WW-Absatz-Standardschriftart1111111111111111111111">
    <w:name w:val="WW-Absatz-Standardschriftart1111111111111111111111"/>
    <w:rsid w:val="00B43165"/>
  </w:style>
  <w:style w:type="character" w:customStyle="1" w:styleId="WW-Absatz-Standardschriftart11111111111111111111111">
    <w:name w:val="WW-Absatz-Standardschriftart11111111111111111111111"/>
    <w:rsid w:val="00B43165"/>
  </w:style>
  <w:style w:type="character" w:customStyle="1" w:styleId="WW-Absatz-Standardschriftart111111111111111111111111">
    <w:name w:val="WW-Absatz-Standardschriftart111111111111111111111111"/>
    <w:rsid w:val="00B43165"/>
  </w:style>
  <w:style w:type="character" w:customStyle="1" w:styleId="WW-Absatz-Standardschriftart1111111111111111111111111">
    <w:name w:val="WW-Absatz-Standardschriftart1111111111111111111111111"/>
    <w:rsid w:val="00B43165"/>
  </w:style>
  <w:style w:type="character" w:customStyle="1" w:styleId="WW-Absatz-Standardschriftart11111111111111111111111111">
    <w:name w:val="WW-Absatz-Standardschriftart11111111111111111111111111"/>
    <w:rsid w:val="00B43165"/>
  </w:style>
  <w:style w:type="character" w:customStyle="1" w:styleId="WW-Absatz-Standardschriftart111111111111111111111111111">
    <w:name w:val="WW-Absatz-Standardschriftart111111111111111111111111111"/>
    <w:rsid w:val="00B43165"/>
  </w:style>
  <w:style w:type="character" w:customStyle="1" w:styleId="WW-Absatz-Standardschriftart1111111111111111111111111111">
    <w:name w:val="WW-Absatz-Standardschriftart1111111111111111111111111111"/>
    <w:rsid w:val="00B43165"/>
  </w:style>
  <w:style w:type="character" w:customStyle="1" w:styleId="WW-Absatz-Standardschriftart11111111111111111111111111111">
    <w:name w:val="WW-Absatz-Standardschriftart11111111111111111111111111111"/>
    <w:rsid w:val="00B43165"/>
  </w:style>
  <w:style w:type="character" w:customStyle="1" w:styleId="WW-Absatz-Standardschriftart111111111111111111111111111111">
    <w:name w:val="WW-Absatz-Standardschriftart111111111111111111111111111111"/>
    <w:rsid w:val="00B43165"/>
  </w:style>
  <w:style w:type="character" w:customStyle="1" w:styleId="WW-Absatz-Standardschriftart1111111111111111111111111111111">
    <w:name w:val="WW-Absatz-Standardschriftart1111111111111111111111111111111"/>
    <w:rsid w:val="00B43165"/>
  </w:style>
  <w:style w:type="character" w:customStyle="1" w:styleId="WW-Absatz-Standardschriftart11111111111111111111111111111111">
    <w:name w:val="WW-Absatz-Standardschriftart11111111111111111111111111111111"/>
    <w:rsid w:val="00B43165"/>
  </w:style>
  <w:style w:type="character" w:customStyle="1" w:styleId="WW-Absatz-Standardschriftart111111111111111111111111111111111">
    <w:name w:val="WW-Absatz-Standardschriftart111111111111111111111111111111111"/>
    <w:rsid w:val="00B43165"/>
  </w:style>
  <w:style w:type="character" w:customStyle="1" w:styleId="WW-Absatz-Standardschriftart1111111111111111111111111111111111">
    <w:name w:val="WW-Absatz-Standardschriftart1111111111111111111111111111111111"/>
    <w:rsid w:val="00B43165"/>
  </w:style>
  <w:style w:type="character" w:customStyle="1" w:styleId="WW-Absatz-Standardschriftart11111111111111111111111111111111111">
    <w:name w:val="WW-Absatz-Standardschriftart11111111111111111111111111111111111"/>
    <w:rsid w:val="00B43165"/>
  </w:style>
  <w:style w:type="character" w:customStyle="1" w:styleId="WW-Absatz-Standardschriftart111111111111111111111111111111111111">
    <w:name w:val="WW-Absatz-Standardschriftart111111111111111111111111111111111111"/>
    <w:rsid w:val="00B43165"/>
  </w:style>
  <w:style w:type="character" w:customStyle="1" w:styleId="WW-Absatz-Standardschriftart1111111111111111111111111111111111111">
    <w:name w:val="WW-Absatz-Standardschriftart1111111111111111111111111111111111111"/>
    <w:rsid w:val="00B43165"/>
  </w:style>
  <w:style w:type="character" w:customStyle="1" w:styleId="WW-Absatz-Standardschriftart11111111111111111111111111111111111111">
    <w:name w:val="WW-Absatz-Standardschriftart11111111111111111111111111111111111111"/>
    <w:rsid w:val="00B43165"/>
  </w:style>
  <w:style w:type="character" w:customStyle="1" w:styleId="WW-Absatz-Standardschriftart111111111111111111111111111111111111111">
    <w:name w:val="WW-Absatz-Standardschriftart111111111111111111111111111111111111111"/>
    <w:rsid w:val="00B43165"/>
  </w:style>
  <w:style w:type="character" w:customStyle="1" w:styleId="WW-Absatz-Standardschriftart1111111111111111111111111111111111111111">
    <w:name w:val="WW-Absatz-Standardschriftart1111111111111111111111111111111111111111"/>
    <w:rsid w:val="00B43165"/>
  </w:style>
  <w:style w:type="character" w:customStyle="1" w:styleId="WW-Absatz-Standardschriftart11111111111111111111111111111111111111111">
    <w:name w:val="WW-Absatz-Standardschriftart11111111111111111111111111111111111111111"/>
    <w:rsid w:val="00B43165"/>
  </w:style>
  <w:style w:type="character" w:customStyle="1" w:styleId="WW-Absatz-Standardschriftart111111111111111111111111111111111111111111">
    <w:name w:val="WW-Absatz-Standardschriftart111111111111111111111111111111111111111111"/>
    <w:rsid w:val="00B43165"/>
  </w:style>
  <w:style w:type="character" w:customStyle="1" w:styleId="WW-Absatz-Standardschriftart1111111111111111111111111111111111111111111">
    <w:name w:val="WW-Absatz-Standardschriftart1111111111111111111111111111111111111111111"/>
    <w:rsid w:val="00B43165"/>
  </w:style>
  <w:style w:type="character" w:customStyle="1" w:styleId="WW-Absatz-Standardschriftart11111111111111111111111111111111111111111111">
    <w:name w:val="WW-Absatz-Standardschriftart11111111111111111111111111111111111111111111"/>
    <w:rsid w:val="00B43165"/>
  </w:style>
  <w:style w:type="character" w:customStyle="1" w:styleId="WW-Absatz-Standardschriftart111111111111111111111111111111111111111111111">
    <w:name w:val="WW-Absatz-Standardschriftart111111111111111111111111111111111111111111111"/>
    <w:rsid w:val="00B43165"/>
  </w:style>
  <w:style w:type="character" w:customStyle="1" w:styleId="WW-Absatz-Standardschriftart1111111111111111111111111111111111111111111111">
    <w:name w:val="WW-Absatz-Standardschriftart1111111111111111111111111111111111111111111111"/>
    <w:rsid w:val="00B43165"/>
  </w:style>
  <w:style w:type="character" w:customStyle="1" w:styleId="WW-Absatz-Standardschriftart11111111111111111111111111111111111111111111111">
    <w:name w:val="WW-Absatz-Standardschriftart11111111111111111111111111111111111111111111111"/>
    <w:rsid w:val="00B43165"/>
  </w:style>
  <w:style w:type="character" w:customStyle="1" w:styleId="WW-Absatz-Standardschriftart111111111111111111111111111111111111111111111111">
    <w:name w:val="WW-Absatz-Standardschriftart111111111111111111111111111111111111111111111111"/>
    <w:rsid w:val="00B43165"/>
  </w:style>
  <w:style w:type="character" w:customStyle="1" w:styleId="WW-Absatz-Standardschriftart1111111111111111111111111111111111111111111111111">
    <w:name w:val="WW-Absatz-Standardschriftart1111111111111111111111111111111111111111111111111"/>
    <w:rsid w:val="00B43165"/>
  </w:style>
  <w:style w:type="character" w:customStyle="1" w:styleId="WW-Absatz-Standardschriftart11111111111111111111111111111111111111111111111111">
    <w:name w:val="WW-Absatz-Standardschriftart11111111111111111111111111111111111111111111111111"/>
    <w:rsid w:val="00B43165"/>
  </w:style>
  <w:style w:type="character" w:customStyle="1" w:styleId="WW-Absatz-Standardschriftart111111111111111111111111111111111111111111111111111">
    <w:name w:val="WW-Absatz-Standardschriftart111111111111111111111111111111111111111111111111111"/>
    <w:rsid w:val="00B43165"/>
  </w:style>
  <w:style w:type="character" w:customStyle="1" w:styleId="WW-Absatz-Standardschriftart1111111111111111111111111111111111111111111111111111">
    <w:name w:val="WW-Absatz-Standardschriftart1111111111111111111111111111111111111111111111111111"/>
    <w:rsid w:val="00B43165"/>
  </w:style>
  <w:style w:type="character" w:customStyle="1" w:styleId="WW-Absatz-Standardschriftart11111111111111111111111111111111111111111111111111111">
    <w:name w:val="WW-Absatz-Standardschriftart11111111111111111111111111111111111111111111111111111"/>
    <w:rsid w:val="00B43165"/>
  </w:style>
  <w:style w:type="character" w:customStyle="1" w:styleId="WW-Absatz-Standardschriftart111111111111111111111111111111111111111111111111111111">
    <w:name w:val="WW-Absatz-Standardschriftart111111111111111111111111111111111111111111111111111111"/>
    <w:rsid w:val="00B43165"/>
  </w:style>
  <w:style w:type="character" w:customStyle="1" w:styleId="WW-Absatz-Standardschriftart1111111111111111111111111111111111111111111111111111111">
    <w:name w:val="WW-Absatz-Standardschriftart1111111111111111111111111111111111111111111111111111111"/>
    <w:rsid w:val="00B43165"/>
  </w:style>
  <w:style w:type="character" w:customStyle="1" w:styleId="WW-Absatz-Standardschriftart11111111111111111111111111111111111111111111111111111111">
    <w:name w:val="WW-Absatz-Standardschriftart11111111111111111111111111111111111111111111111111111111"/>
    <w:rsid w:val="00B43165"/>
  </w:style>
  <w:style w:type="character" w:customStyle="1" w:styleId="WW-Absatz-Standardschriftart111111111111111111111111111111111111111111111111111111111">
    <w:name w:val="WW-Absatz-Standardschriftart111111111111111111111111111111111111111111111111111111111"/>
    <w:rsid w:val="00B43165"/>
  </w:style>
  <w:style w:type="character" w:customStyle="1" w:styleId="WW-Absatz-Standardschriftart1111111111111111111111111111111111111111111111111111111111">
    <w:name w:val="WW-Absatz-Standardschriftart1111111111111111111111111111111111111111111111111111111111"/>
    <w:rsid w:val="00B43165"/>
  </w:style>
  <w:style w:type="character" w:customStyle="1" w:styleId="WW-Absatz-Standardschriftart11111111111111111111111111111111111111111111111111111111111">
    <w:name w:val="WW-Absatz-Standardschriftart11111111111111111111111111111111111111111111111111111111111"/>
    <w:rsid w:val="00B43165"/>
  </w:style>
  <w:style w:type="character" w:customStyle="1" w:styleId="WW-Absatz-Standardschriftart111111111111111111111111111111111111111111111111111111111111">
    <w:name w:val="WW-Absatz-Standardschriftart111111111111111111111111111111111111111111111111111111111111"/>
    <w:rsid w:val="00B43165"/>
  </w:style>
  <w:style w:type="character" w:customStyle="1" w:styleId="WW-Absatz-Standardschriftart1111111111111111111111111111111111111111111111111111111111111">
    <w:name w:val="WW-Absatz-Standardschriftart1111111111111111111111111111111111111111111111111111111111111"/>
    <w:rsid w:val="00B43165"/>
  </w:style>
  <w:style w:type="character" w:customStyle="1" w:styleId="WW-Absatz-Standardschriftart11111111111111111111111111111111111111111111111111111111111111">
    <w:name w:val="WW-Absatz-Standardschriftart11111111111111111111111111111111111111111111111111111111111111"/>
    <w:rsid w:val="00B43165"/>
  </w:style>
  <w:style w:type="character" w:customStyle="1" w:styleId="WW-Absatz-Standardschriftart111111111111111111111111111111111111111111111111111111111111111">
    <w:name w:val="WW-Absatz-Standardschriftart111111111111111111111111111111111111111111111111111111111111111"/>
    <w:rsid w:val="00B43165"/>
  </w:style>
  <w:style w:type="character" w:customStyle="1" w:styleId="WW-Absatz-Standardschriftart1111111111111111111111111111111111111111111111111111111111111111">
    <w:name w:val="WW-Absatz-Standardschriftart1111111111111111111111111111111111111111111111111111111111111111"/>
    <w:rsid w:val="00B43165"/>
  </w:style>
  <w:style w:type="character" w:customStyle="1" w:styleId="WW-Absatz-Standardschriftart11111111111111111111111111111111111111111111111111111111111111111">
    <w:name w:val="WW-Absatz-Standardschriftart11111111111111111111111111111111111111111111111111111111111111111"/>
    <w:rsid w:val="00B43165"/>
  </w:style>
  <w:style w:type="character" w:customStyle="1" w:styleId="WW-Absatz-Standardschriftart111111111111111111111111111111111111111111111111111111111111111111">
    <w:name w:val="WW-Absatz-Standardschriftart111111111111111111111111111111111111111111111111111111111111111111"/>
    <w:rsid w:val="00B43165"/>
  </w:style>
  <w:style w:type="character" w:customStyle="1" w:styleId="WW-Absatz-Standardschriftart1111111111111111111111111111111111111111111111111111111111111111111">
    <w:name w:val="WW-Absatz-Standardschriftart1111111111111111111111111111111111111111111111111111111111111111111"/>
    <w:rsid w:val="00B43165"/>
  </w:style>
  <w:style w:type="character" w:customStyle="1" w:styleId="WW-Absatz-Standardschriftart11111111111111111111111111111111111111111111111111111111111111111111">
    <w:name w:val="WW-Absatz-Standardschriftart11111111111111111111111111111111111111111111111111111111111111111111"/>
    <w:rsid w:val="00B43165"/>
  </w:style>
  <w:style w:type="character" w:customStyle="1" w:styleId="WW-Absatz-Standardschriftart111111111111111111111111111111111111111111111111111111111111111111111">
    <w:name w:val="WW-Absatz-Standardschriftart111111111111111111111111111111111111111111111111111111111111111111111"/>
    <w:rsid w:val="00B43165"/>
  </w:style>
  <w:style w:type="character" w:customStyle="1" w:styleId="WW-Absatz-Standardschriftart1111111111111111111111111111111111111111111111111111111111111111111111">
    <w:name w:val="WW-Absatz-Standardschriftart1111111111111111111111111111111111111111111111111111111111111111111111"/>
    <w:rsid w:val="00B43165"/>
  </w:style>
  <w:style w:type="character" w:customStyle="1" w:styleId="WW-Absatz-Standardschriftart11111111111111111111111111111111111111111111111111111111111111111111111">
    <w:name w:val="WW-Absatz-Standardschriftart11111111111111111111111111111111111111111111111111111111111111111111111"/>
    <w:rsid w:val="00B43165"/>
  </w:style>
  <w:style w:type="character" w:customStyle="1" w:styleId="WW-Absatz-Standardschriftart111111111111111111111111111111111111111111111111111111111111111111111111">
    <w:name w:val="WW-Absatz-Standardschriftart111111111111111111111111111111111111111111111111111111111111111111111111"/>
    <w:rsid w:val="00B43165"/>
  </w:style>
  <w:style w:type="character" w:customStyle="1" w:styleId="WW-Absatz-Standardschriftart1111111111111111111111111111111111111111111111111111111111111111111111111">
    <w:name w:val="WW-Absatz-Standardschriftart1111111111111111111111111111111111111111111111111111111111111111111111111"/>
    <w:rsid w:val="00B43165"/>
  </w:style>
  <w:style w:type="character" w:customStyle="1" w:styleId="WW-Absatz-Standardschriftart11111111111111111111111111111111111111111111111111111111111111111111111111">
    <w:name w:val="WW-Absatz-Standardschriftart11111111111111111111111111111111111111111111111111111111111111111111111111"/>
    <w:rsid w:val="00B43165"/>
  </w:style>
  <w:style w:type="character" w:customStyle="1" w:styleId="WW-Absatz-Standardschriftart111111111111111111111111111111111111111111111111111111111111111111111111111">
    <w:name w:val="WW-Absatz-Standardschriftart111111111111111111111111111111111111111111111111111111111111111111111111111"/>
    <w:rsid w:val="00B43165"/>
  </w:style>
  <w:style w:type="character" w:customStyle="1" w:styleId="WW-Absatz-Standardschriftart1111111111111111111111111111111111111111111111111111111111111111111111111111">
    <w:name w:val="WW-Absatz-Standardschriftart1111111111111111111111111111111111111111111111111111111111111111111111111111"/>
    <w:rsid w:val="00B43165"/>
  </w:style>
  <w:style w:type="character" w:customStyle="1" w:styleId="WW-Absatz-Standardschriftart11111111111111111111111111111111111111111111111111111111111111111111111111111">
    <w:name w:val="WW-Absatz-Standardschriftart11111111111111111111111111111111111111111111111111111111111111111111111111111"/>
    <w:rsid w:val="00B43165"/>
  </w:style>
  <w:style w:type="character" w:customStyle="1" w:styleId="WW-Absatz-Standardschriftart111111111111111111111111111111111111111111111111111111111111111111111111111111">
    <w:name w:val="WW-Absatz-Standardschriftart111111111111111111111111111111111111111111111111111111111111111111111111111111"/>
    <w:rsid w:val="00B43165"/>
  </w:style>
  <w:style w:type="character" w:customStyle="1" w:styleId="WW-Absatz-Standardschriftart1111111111111111111111111111111111111111111111111111111111111111111111111111111">
    <w:name w:val="WW-Absatz-Standardschriftart1111111111111111111111111111111111111111111111111111111111111111111111111111111"/>
    <w:rsid w:val="00B43165"/>
  </w:style>
  <w:style w:type="character" w:customStyle="1" w:styleId="WW-Absatz-Standardschriftart11111111111111111111111111111111111111111111111111111111111111111111111111111111">
    <w:name w:val="WW-Absatz-Standardschriftart11111111111111111111111111111111111111111111111111111111111111111111111111111111"/>
    <w:rsid w:val="00B43165"/>
  </w:style>
  <w:style w:type="character" w:customStyle="1" w:styleId="WW-Absatz-Standardschriftart111111111111111111111111111111111111111111111111111111111111111111111111111111111">
    <w:name w:val="WW-Absatz-Standardschriftart111111111111111111111111111111111111111111111111111111111111111111111111111111111"/>
    <w:rsid w:val="00B43165"/>
  </w:style>
  <w:style w:type="character" w:customStyle="1" w:styleId="WW-Absatz-Standardschriftart1111111111111111111111111111111111111111111111111111111111111111111111111111111111">
    <w:name w:val="WW-Absatz-Standardschriftart1111111111111111111111111111111111111111111111111111111111111111111111111111111111"/>
    <w:rsid w:val="00B43165"/>
  </w:style>
  <w:style w:type="character" w:customStyle="1" w:styleId="WW-Absatz-Standardschriftart11111111111111111111111111111111111111111111111111111111111111111111111111111111111">
    <w:name w:val="WW-Absatz-Standardschriftart11111111111111111111111111111111111111111111111111111111111111111111111111111111111"/>
    <w:rsid w:val="00B43165"/>
  </w:style>
  <w:style w:type="character" w:customStyle="1" w:styleId="WW-Absatz-Standardschriftart111111111111111111111111111111111111111111111111111111111111111111111111111111111111">
    <w:name w:val="WW-Absatz-Standardschriftart111111111111111111111111111111111111111111111111111111111111111111111111111111111111"/>
    <w:rsid w:val="00B43165"/>
  </w:style>
  <w:style w:type="character" w:customStyle="1" w:styleId="WW-Absatz-Standardschriftart1111111111111111111111111111111111111111111111111111111111111111111111111111111111111">
    <w:name w:val="WW-Absatz-Standardschriftart1111111111111111111111111111111111111111111111111111111111111111111111111111111111111"/>
    <w:rsid w:val="00B43165"/>
  </w:style>
  <w:style w:type="character" w:customStyle="1" w:styleId="WW-Absatz-Standardschriftart11111111111111111111111111111111111111111111111111111111111111111111111111111111111111">
    <w:name w:val="WW-Absatz-Standardschriftart11111111111111111111111111111111111111111111111111111111111111111111111111111111111111"/>
    <w:rsid w:val="00B43165"/>
  </w:style>
  <w:style w:type="character" w:customStyle="1" w:styleId="WW-Absatz-Standardschriftart111111111111111111111111111111111111111111111111111111111111111111111111111111111111111">
    <w:name w:val="WW-Absatz-Standardschriftart111111111111111111111111111111111111111111111111111111111111111111111111111111111111111"/>
    <w:rsid w:val="00B43165"/>
  </w:style>
  <w:style w:type="character" w:customStyle="1" w:styleId="WW-Absatz-Standardschriftart1111111111111111111111111111111111111111111111111111111111111111111111111111111111111111">
    <w:name w:val="WW-Absatz-Standardschriftart1111111111111111111111111111111111111111111111111111111111111111111111111111111111111111"/>
    <w:rsid w:val="00B43165"/>
  </w:style>
  <w:style w:type="character" w:customStyle="1" w:styleId="WW-Absatz-Standardschriftart11111111111111111111111111111111111111111111111111111111111111111111111111111111111111111">
    <w:name w:val="WW-Absatz-Standardschriftart11111111111111111111111111111111111111111111111111111111111111111111111111111111111111111"/>
    <w:rsid w:val="00B43165"/>
  </w:style>
  <w:style w:type="character" w:customStyle="1" w:styleId="WW-Absatz-Standardschriftart111111111111111111111111111111111111111111111111111111111111111111111111111111111111111111">
    <w:name w:val="WW-Absatz-Standardschriftart111111111111111111111111111111111111111111111111111111111111111111111111111111111111111111"/>
    <w:rsid w:val="00B43165"/>
  </w:style>
  <w:style w:type="character" w:customStyle="1" w:styleId="WW-Absatz-Standardschriftart1111111111111111111111111111111111111111111111111111111111111111111111111111111111111111111">
    <w:name w:val="WW-Absatz-Standardschriftart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
    <w:name w:val="WW-Absatz-Standardschriftart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
    <w:name w:val="WW-Absatz-Standardschriftart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
    <w:name w:val="WW-Absatz-Standardschriftart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
    <w:name w:val="WW-Absatz-Standardschriftart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
    <w:name w:val="WW-Absatz-Standardschriftart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
    <w:name w:val="WW-Absatz-Standardschriftart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
    <w:name w:val="WW-Absatz-Standardschriftart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
    <w:name w:val="WW-Absatz-Standardschriftart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
    <w:name w:val="WW-Absatz-Standardschriftart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
    <w:name w:val="WW-Absatz-Standardschriftart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
    <w:name w:val="WW-Absatz-Standardschriftart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
    <w:name w:val="WW-Absatz-Standardschriftart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
    <w:name w:val="WW-Absatz-Standardschriftart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
    <w:name w:val="WW-Absatz-Standardschriftart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
    <w:name w:val="WW-Absatz-Standardschriftart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
    <w:name w:val="WW-Absatz-Standardschriftart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
    <w:name w:val="WW-Absatz-Standardschriftart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
    <w:name w:val="WW-Absatz-Standardschriftart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
    <w:name w:val="WW-Absatz-Standardschriftart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
    <w:name w:val="WW-Absatz-Standardschriftart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
    <w:name w:val="WW-Absatz-Standardschriftart1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1">
    <w:name w:val="WW-Absatz-Standardschriftart11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11">
    <w:name w:val="WW-Absatz-Standardschriftart111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111">
    <w:name w:val="WW-Absatz-Standardschriftart1111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1111">
    <w:name w:val="WW-Absatz-Standardschriftart11111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11111">
    <w:name w:val="WW-Absatz-Standardschriftart111111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111111">
    <w:name w:val="WW-Absatz-Standardschriftart1111111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1111111">
    <w:name w:val="WW-Absatz-Standardschriftart11111111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11111111">
    <w:name w:val="WW-Absatz-Standardschriftart111111111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111111111">
    <w:name w:val="WW-Absatz-Standardschriftart1111111111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1111111111">
    <w:name w:val="WW-Absatz-Standardschriftart11111111111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11111111111">
    <w:name w:val="WW-Absatz-Standardschriftart111111111111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111111111111">
    <w:name w:val="WW-Absatz-Standardschriftart1111111111111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1111111111111">
    <w:name w:val="WW-Absatz-Standardschriftart11111111111111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11111111111111">
    <w:name w:val="WW-Absatz-Standardschriftart111111111111111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111111111111111">
    <w:name w:val="WW-Absatz-Standardschriftart1111111111111111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1111111111111111">
    <w:name w:val="WW-Absatz-Standardschriftart11111111111111111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11111111111111111">
    <w:name w:val="WW-Absatz-Standardschriftart111111111111111111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111111111111111111">
    <w:name w:val="WW-Absatz-Standardschriftart1111111111111111111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1111111111111111111">
    <w:name w:val="WW-Absatz-Standardschriftart11111111111111111111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11111111111111111111">
    <w:name w:val="WW-Absatz-Standardschriftart111111111111111111111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111111111111111111111">
    <w:name w:val="WW-Absatz-Standardschriftart1111111111111111111111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1111111111111111111111">
    <w:name w:val="WW-Absatz-Standardschriftart11111111111111111111111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11111111111111111111111">
    <w:name w:val="WW-Absatz-Standardschriftart111111111111111111111111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111111111111111111111111">
    <w:name w:val="WW-Absatz-Standardschriftart1111111111111111111111111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1111111111111111111111111">
    <w:name w:val="WW-Absatz-Standardschriftart11111111111111111111111111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11111111111111111111111111">
    <w:name w:val="WW-Absatz-Standardschriftart111111111111111111111111111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111111111111111111111111111">
    <w:name w:val="WW-Absatz-Standardschriftart1111111111111111111111111111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1111111111111111111111111111">
    <w:name w:val="WW-Absatz-Standardschriftart11111111111111111111111111111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11111111111111111111111111111">
    <w:name w:val="WW-Absatz-Standardschriftart111111111111111111111111111111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111111111111111111111111111111">
    <w:name w:val="WW-Absatz-Standardschriftart1111111111111111111111111111111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1111111111111111111111111111111">
    <w:name w:val="WW-Absatz-Standardschriftart11111111111111111111111111111111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11111111111111111111111111111111">
    <w:name w:val="WW-Absatz-Standardschriftart111111111111111111111111111111111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111111111111111111111111111111111">
    <w:name w:val="WW-Absatz-Standardschriftart1111111111111111111111111111111111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1111111111111111111111111111111111">
    <w:name w:val="WW-Absatz-Standardschriftart11111111111111111111111111111111111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11111111111111111111111111111111111">
    <w:name w:val="WW-Absatz-Standardschriftart111111111111111111111111111111111111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111111111111111111111111111111111111">
    <w:name w:val="WW-Absatz-Standardschriftart1111111111111111111111111111111111111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1111111111111111111111111111111111111">
    <w:name w:val="WW-Absatz-Standardschriftart11111111111111111111111111111111111111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11111111111111111111111111111111111111">
    <w:name w:val="WW-Absatz-Standardschriftart111111111111111111111111111111111111111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111111111111111111111111111111111111111">
    <w:name w:val="WW-Absatz-Standardschriftart1111111111111111111111111111111111111111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1111111111111111111111111111111111111111">
    <w:name w:val="WW-Absatz-Standardschriftart11111111111111111111111111111111111111111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11111111111111111111111111111111111111111">
    <w:name w:val="WW-Absatz-Standardschriftart111111111111111111111111111111111111111111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111111111111111111111111111111111111111111">
    <w:name w:val="WW-Absatz-Standardschriftart1111111111111111111111111111111111111111111111111111111111111111111111111111111111111111111111111111111111111111111111111111111111111111111111111111111111"/>
    <w:rsid w:val="00B43165"/>
  </w:style>
  <w:style w:type="character" w:customStyle="1" w:styleId="WW-Absatz-Standardschriftart11111111111111111111111111111111111111111111111111111111111111111111111111111111111111111111111111111111111111111111111111111111111111111111111111111111111">
    <w:name w:val="WW-Absatz-Standardschriftart11111111111111111111111111111111111111111111111111111111111111111111111111111111111111111111111111111111111111111111111111111111111111111111111111111111111"/>
    <w:rsid w:val="00B43165"/>
  </w:style>
  <w:style w:type="character" w:customStyle="1" w:styleId="WW-DefaultParagraphFont">
    <w:name w:val="WW-Default Paragraph Font"/>
    <w:rsid w:val="00B43165"/>
  </w:style>
  <w:style w:type="character" w:customStyle="1" w:styleId="WW-Endnotenzeichen">
    <w:name w:val="WW-Endnotenzeichen"/>
    <w:rsid w:val="00B43165"/>
  </w:style>
  <w:style w:type="character" w:customStyle="1" w:styleId="WW-FootnoteCharacters">
    <w:name w:val="WW-Footnote Characters"/>
    <w:rsid w:val="00B43165"/>
    <w:rPr>
      <w:vertAlign w:val="superscript"/>
    </w:rPr>
  </w:style>
  <w:style w:type="paragraph" w:customStyle="1" w:styleId="WW-Titel">
    <w:name w:val="WW-Titel"/>
    <w:rsid w:val="00B43165"/>
    <w:pPr>
      <w:widowControl w:val="0"/>
      <w:tabs>
        <w:tab w:val="left" w:pos="0"/>
        <w:tab w:val="left" w:pos="1440"/>
        <w:tab w:val="left" w:pos="2880"/>
        <w:tab w:val="left" w:pos="4320"/>
        <w:tab w:val="left" w:pos="5760"/>
        <w:tab w:val="left" w:pos="7200"/>
        <w:tab w:val="left" w:pos="8640"/>
        <w:tab w:val="left" w:pos="10080"/>
        <w:tab w:val="left" w:pos="11520"/>
        <w:tab w:val="left" w:pos="12960"/>
        <w:tab w:val="left" w:pos="14400"/>
        <w:tab w:val="left" w:pos="15840"/>
      </w:tabs>
      <w:suppressAutoHyphens/>
      <w:autoSpaceDE w:val="0"/>
      <w:spacing w:after="0" w:line="100" w:lineRule="atLeast"/>
      <w:jc w:val="center"/>
    </w:pPr>
    <w:rPr>
      <w:rFonts w:ascii="Tahoma" w:eastAsia="Tahoma" w:hAnsi="Tahoma" w:cs="Times New Roman"/>
      <w:color w:val="000000"/>
      <w:sz w:val="88"/>
      <w:szCs w:val="88"/>
    </w:rPr>
  </w:style>
  <w:style w:type="paragraph" w:customStyle="1" w:styleId="WW-Titel1">
    <w:name w:val="WW-Titel1"/>
    <w:rsid w:val="00B43165"/>
    <w:pPr>
      <w:widowControl w:val="0"/>
      <w:tabs>
        <w:tab w:val="left" w:pos="0"/>
        <w:tab w:val="left" w:pos="1440"/>
        <w:tab w:val="left" w:pos="2880"/>
        <w:tab w:val="left" w:pos="4320"/>
        <w:tab w:val="left" w:pos="5760"/>
        <w:tab w:val="left" w:pos="7200"/>
        <w:tab w:val="left" w:pos="8640"/>
        <w:tab w:val="left" w:pos="10080"/>
        <w:tab w:val="left" w:pos="11520"/>
        <w:tab w:val="left" w:pos="12960"/>
        <w:tab w:val="left" w:pos="14400"/>
        <w:tab w:val="left" w:pos="15840"/>
      </w:tabs>
      <w:suppressAutoHyphens/>
      <w:autoSpaceDE w:val="0"/>
      <w:spacing w:after="0" w:line="100" w:lineRule="atLeast"/>
      <w:jc w:val="center"/>
    </w:pPr>
    <w:rPr>
      <w:rFonts w:ascii="Tahoma" w:eastAsia="Tahoma" w:hAnsi="Tahoma" w:cs="Times New Roman"/>
      <w:color w:val="000000"/>
      <w:sz w:val="88"/>
      <w:szCs w:val="88"/>
    </w:rPr>
  </w:style>
  <w:style w:type="character" w:customStyle="1" w:styleId="WW8Num2z0">
    <w:name w:val="WW8Num2z0"/>
    <w:rsid w:val="00B43165"/>
    <w:rPr>
      <w:rFonts w:ascii="Times New Roman" w:eastAsia="Times New Roman" w:hAnsi="Times New Roman" w:cs="Times New Roman"/>
    </w:rPr>
  </w:style>
  <w:style w:type="character" w:customStyle="1" w:styleId="WW8Num2z1">
    <w:name w:val="WW8Num2z1"/>
    <w:rsid w:val="00B43165"/>
    <w:rPr>
      <w:rFonts w:ascii="Courier New" w:hAnsi="Courier New" w:cs="Courier New"/>
    </w:rPr>
  </w:style>
  <w:style w:type="character" w:customStyle="1" w:styleId="WW8Num2z2">
    <w:name w:val="WW8Num2z2"/>
    <w:rsid w:val="00B43165"/>
    <w:rPr>
      <w:rFonts w:ascii="Wingdings" w:hAnsi="Wingdings"/>
    </w:rPr>
  </w:style>
  <w:style w:type="character" w:customStyle="1" w:styleId="WW8Num2z3">
    <w:name w:val="WW8Num2z3"/>
    <w:rsid w:val="00B43165"/>
    <w:rPr>
      <w:rFonts w:ascii="Symbol" w:hAnsi="Symbo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96</TotalTime>
  <Pages>4</Pages>
  <Words>1031</Words>
  <Characters>5880</Characters>
  <Application>Microsoft Macintosh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8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atrice</dc:creator>
  <cp:lastModifiedBy>MELVYN SLATER</cp:lastModifiedBy>
  <cp:revision>348</cp:revision>
  <dcterms:created xsi:type="dcterms:W3CDTF">2015-12-03T13:18:00Z</dcterms:created>
  <dcterms:modified xsi:type="dcterms:W3CDTF">2017-03-10T09:22:00Z</dcterms:modified>
</cp:coreProperties>
</file>